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0899DA" w14:textId="2A4306BD" w:rsidR="00532761" w:rsidRPr="00F30A63" w:rsidRDefault="00C64E45" w:rsidP="00532761">
      <w:pPr>
        <w:pStyle w:val="Manuscriptheading2"/>
      </w:pPr>
      <w:r w:rsidRPr="00F30A63">
        <w:rPr>
          <w:caps w:val="0"/>
        </w:rPr>
        <w:t>SUPPORTING INFORMATION</w:t>
      </w:r>
    </w:p>
    <w:p w14:paraId="17033310" w14:textId="41D86FFD" w:rsidR="00532761" w:rsidRPr="00F30A63" w:rsidRDefault="00532761" w:rsidP="00532761">
      <w:pPr>
        <w:pStyle w:val="Manuscriptheading3"/>
      </w:pPr>
      <w:r w:rsidRPr="00F30A63">
        <w:t xml:space="preserve">Supplementary </w:t>
      </w:r>
      <w:r w:rsidR="006172BF" w:rsidRPr="00F30A63">
        <w:t>m</w:t>
      </w:r>
      <w:r w:rsidRPr="00F30A63">
        <w:t>ethods</w:t>
      </w:r>
    </w:p>
    <w:p w14:paraId="70CAB1BE" w14:textId="77777777" w:rsidR="00532761" w:rsidRPr="00F30A63" w:rsidRDefault="00532761" w:rsidP="00532761">
      <w:pPr>
        <w:rPr>
          <w:b/>
          <w:bCs/>
        </w:rPr>
      </w:pPr>
      <w:r w:rsidRPr="00F30A63">
        <w:rPr>
          <w:b/>
          <w:bCs/>
        </w:rPr>
        <w:t>Health-related quality-of-life measurements using PROMIS-29</w:t>
      </w:r>
    </w:p>
    <w:p w14:paraId="2B11CA6C" w14:textId="0243FEEF" w:rsidR="00532761" w:rsidRPr="00F30A63" w:rsidRDefault="00532761" w:rsidP="005F3B1A">
      <w:pPr>
        <w:pStyle w:val="Text"/>
        <w:spacing w:line="360" w:lineRule="auto"/>
      </w:pPr>
      <w:r w:rsidRPr="00F30A63">
        <w:t xml:space="preserve">The Patient-Reported Outcomes Measurement Information System 29-item Health Profile (PROMIS-29) questionnaire measures health-related quality of life over </w:t>
      </w:r>
      <w:r w:rsidR="001C506B" w:rsidRPr="00F30A63">
        <w:t>seven</w:t>
      </w:r>
      <w:r w:rsidRPr="00F30A63">
        <w:t xml:space="preserve"> domains (physical functioning, fatigue, pain interference, depressive symptoms, anxiety, ability to participate in social roles and activities, and sleep disturbance); and pain intensity using a single-item 11-point rating scale.</w:t>
      </w:r>
      <w:r w:rsidRPr="00F30A63">
        <w:fldChar w:fldCharType="begin">
          <w:fldData xml:space="preserve">PEVuZE5vdGU+PENpdGU+PEF1dGhvcj5IYXlzPC9BdXRob3I+PFllYXI+MjAxODwvWWVhcj48UmVj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</w:fldData>
        </w:fldChar>
      </w:r>
      <w:r w:rsidR="00C1542E" w:rsidRPr="00F30A63">
        <w:instrText xml:space="preserve"> ADDIN EN.CITE </w:instrText>
      </w:r>
      <w:r w:rsidR="00C1542E" w:rsidRPr="00F30A63">
        <w:fldChar w:fldCharType="begin">
          <w:fldData xml:space="preserve">PEVuZE5vdGU+PENpdGU+PEF1dGhvcj5IYXlzPC9BdXRob3I+PFllYXI+MjAxODwvWWVhcj48UmVj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</w:fldData>
        </w:fldChar>
      </w:r>
      <w:r w:rsidR="00C1542E" w:rsidRPr="00F30A63">
        <w:instrText xml:space="preserve"> ADDIN EN.CITE.DATA </w:instrText>
      </w:r>
      <w:r w:rsidR="00C1542E" w:rsidRPr="00F30A63">
        <w:fldChar w:fldCharType="end"/>
      </w:r>
      <w:r w:rsidRPr="00F30A63">
        <w:fldChar w:fldCharType="separate"/>
      </w:r>
      <w:r w:rsidRPr="00F30A63">
        <w:rPr>
          <w:noProof/>
          <w:vertAlign w:val="superscript"/>
        </w:rPr>
        <w:t>1,2</w:t>
      </w:r>
      <w:r w:rsidRPr="00F30A63">
        <w:fldChar w:fldCharType="end"/>
      </w:r>
      <w:r w:rsidRPr="00F30A63">
        <w:t xml:space="preserve"> Each of the </w:t>
      </w:r>
      <w:r w:rsidR="001C506B" w:rsidRPr="00F30A63">
        <w:t>seven</w:t>
      </w:r>
      <w:r w:rsidRPr="00F30A63">
        <w:t xml:space="preserve"> domains is measured over </w:t>
      </w:r>
      <w:r w:rsidR="001C506B" w:rsidRPr="00F30A63">
        <w:t>four</w:t>
      </w:r>
      <w:r w:rsidRPr="00F30A63">
        <w:t xml:space="preserve"> items; each item uses a </w:t>
      </w:r>
      <w:r w:rsidR="001C506B" w:rsidRPr="00F30A63">
        <w:t>five</w:t>
      </w:r>
      <w:r w:rsidRPr="00F30A63">
        <w:t>-category response scale and a 7-day recall period, except for the physical functioning and ability to participate in social roles and activities domains, which do not have a recall period. The scores are then rescaled to a standardi</w:t>
      </w:r>
      <w:r w:rsidR="00311224" w:rsidRPr="00F30A63">
        <w:t>z</w:t>
      </w:r>
      <w:r w:rsidRPr="00F30A63">
        <w:t>ed T-score, where the general population T-score is set to 50, with a standard deviation of 10.</w:t>
      </w:r>
      <w:r w:rsidRPr="00F30A63">
        <w:fldChar w:fldCharType="begin">
          <w:fldData xml:space="preserve">PEVuZE5vdGU+PENpdGU+PEF1dGhvcj5DZWxsYTwvQXV0aG9yPjxZZWFyPjIwMTk8L1llYXI+PFJl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</w:fldData>
        </w:fldChar>
      </w:r>
      <w:r w:rsidR="00C1542E" w:rsidRPr="00F30A63">
        <w:instrText xml:space="preserve"> ADDIN EN.CITE </w:instrText>
      </w:r>
      <w:r w:rsidR="00C1542E" w:rsidRPr="00F30A63">
        <w:fldChar w:fldCharType="begin">
          <w:fldData xml:space="preserve">PEVuZE5vdGU+PENpdGU+PEF1dGhvcj5DZWxsYTwvQXV0aG9yPjxZZWFyPjIwMTk8L1llYXI+PFJl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</w:fldData>
        </w:fldChar>
      </w:r>
      <w:r w:rsidR="00C1542E" w:rsidRPr="00F30A63">
        <w:instrText xml:space="preserve"> ADDIN EN.CITE.DATA </w:instrText>
      </w:r>
      <w:r w:rsidR="00C1542E" w:rsidRPr="00F30A63">
        <w:fldChar w:fldCharType="end"/>
      </w:r>
      <w:r w:rsidRPr="00F30A63">
        <w:fldChar w:fldCharType="separate"/>
      </w:r>
      <w:r w:rsidRPr="00F30A63">
        <w:rPr>
          <w:noProof/>
          <w:vertAlign w:val="superscript"/>
        </w:rPr>
        <w:t>2</w:t>
      </w:r>
      <w:r w:rsidRPr="00F30A63">
        <w:fldChar w:fldCharType="end"/>
      </w:r>
      <w:r w:rsidRPr="00F30A63">
        <w:t xml:space="preserve"> The PROMIS-29 Physical Health Summary Score is calculated from physical function, ability to participate in social roles and activities, pain (interference and intensity), and fatigue domain scores, and the PROMIS-29 Mental Health Summary Score is calculated from fatigue, anxiety and depressive symptoms, sleep disturbance, ability to participate in social roles and activities, and pain (interference and intensity) domain scores.</w:t>
      </w:r>
      <w:r w:rsidRPr="00F30A63">
        <w:fldChar w:fldCharType="begin">
          <w:fldData xml:space="preserve">PEVuZE5vdGU+PENpdGU+PEF1dGhvcj5IYXlzPC9BdXRob3I+PFllYXI+MjAxODwvWWVhcj48UmVj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</w:fldData>
        </w:fldChar>
      </w:r>
      <w:r w:rsidR="00C1542E" w:rsidRPr="00F30A63">
        <w:instrText xml:space="preserve"> ADDIN EN.CITE </w:instrText>
      </w:r>
      <w:r w:rsidR="00C1542E" w:rsidRPr="00F30A63">
        <w:fldChar w:fldCharType="begin">
          <w:fldData xml:space="preserve">PEVuZE5vdGU+PENpdGU+PEF1dGhvcj5IYXlzPC9BdXRob3I+PFllYXI+MjAxODwvWWVhcj48UmVj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</w:fldData>
        </w:fldChar>
      </w:r>
      <w:r w:rsidR="00C1542E" w:rsidRPr="00F30A63">
        <w:instrText xml:space="preserve"> ADDIN EN.CITE.DATA </w:instrText>
      </w:r>
      <w:r w:rsidR="00C1542E" w:rsidRPr="00F30A63">
        <w:fldChar w:fldCharType="end"/>
      </w:r>
      <w:r w:rsidRPr="00F30A63">
        <w:fldChar w:fldCharType="separate"/>
      </w:r>
      <w:r w:rsidRPr="00F30A63">
        <w:rPr>
          <w:noProof/>
          <w:vertAlign w:val="superscript"/>
        </w:rPr>
        <w:t>1</w:t>
      </w:r>
      <w:r w:rsidRPr="00F30A63">
        <w:fldChar w:fldCharType="end"/>
      </w:r>
      <w:r w:rsidRPr="00F30A63">
        <w:t xml:space="preserve"> A </w:t>
      </w:r>
      <w:r w:rsidR="001C506B" w:rsidRPr="00F30A63">
        <w:t>five</w:t>
      </w:r>
      <w:r w:rsidRPr="00F30A63">
        <w:t>-point difference in a PROMIS-29 measure score is considered to be a clinically significant difference.</w:t>
      </w:r>
      <w:r w:rsidRPr="00F30A63">
        <w:fldChar w:fldCharType="begin">
          <w:fldData xml:space="preserve">PEVuZE5vdGU+PENpdGU+PEF1dGhvcj5MYVZlbGE8L0F1dGhvcj48WWVhcj4yMDE5PC9ZZWFyPjxS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</w:fldData>
        </w:fldChar>
      </w:r>
      <w:r w:rsidR="00C1542E" w:rsidRPr="00F30A63">
        <w:instrText xml:space="preserve"> ADDIN EN.CITE </w:instrText>
      </w:r>
      <w:r w:rsidR="00C1542E" w:rsidRPr="00F30A63">
        <w:fldChar w:fldCharType="begin">
          <w:fldData xml:space="preserve">PEVuZE5vdGU+PENpdGU+PEF1dGhvcj5MYVZlbGE8L0F1dGhvcj48WWVhcj4yMDE5PC9ZZWFyPjxS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</w:fldData>
        </w:fldChar>
      </w:r>
      <w:r w:rsidR="00C1542E" w:rsidRPr="00F30A63">
        <w:instrText xml:space="preserve"> ADDIN EN.CITE.DATA </w:instrText>
      </w:r>
      <w:r w:rsidR="00C1542E" w:rsidRPr="00F30A63">
        <w:fldChar w:fldCharType="end"/>
      </w:r>
      <w:r w:rsidRPr="00F30A63">
        <w:fldChar w:fldCharType="separate"/>
      </w:r>
      <w:r w:rsidRPr="00F30A63">
        <w:rPr>
          <w:noProof/>
          <w:vertAlign w:val="superscript"/>
        </w:rPr>
        <w:t>3</w:t>
      </w:r>
      <w:r w:rsidRPr="00F30A63">
        <w:fldChar w:fldCharType="end"/>
      </w:r>
    </w:p>
    <w:p w14:paraId="648F6993" w14:textId="77777777" w:rsidR="00532761" w:rsidRPr="00F30A63" w:rsidRDefault="00532761" w:rsidP="00532761">
      <w:pPr>
        <w:spacing w:line="240" w:lineRule="auto"/>
        <w:rPr>
          <w:lang w:eastAsia="en-US"/>
        </w:rPr>
      </w:pPr>
      <w:r w:rsidRPr="00F30A63">
        <w:br w:type="page"/>
      </w:r>
    </w:p>
    <w:p w14:paraId="40B2AB9A" w14:textId="0C1F88BE" w:rsidR="00532761" w:rsidRPr="00F30A63" w:rsidRDefault="00532761" w:rsidP="00532761">
      <w:pPr>
        <w:pStyle w:val="Manuscriptheading3"/>
      </w:pPr>
      <w:r w:rsidRPr="00F30A63">
        <w:lastRenderedPageBreak/>
        <w:t xml:space="preserve">Supplementary </w:t>
      </w:r>
      <w:r w:rsidR="006172BF" w:rsidRPr="00F30A63">
        <w:t>r</w:t>
      </w:r>
      <w:r w:rsidRPr="00F30A63">
        <w:t>eferences</w:t>
      </w:r>
    </w:p>
    <w:p w14:paraId="4B94CC56" w14:textId="77777777" w:rsidR="005F3B1A" w:rsidRPr="005F3B1A" w:rsidRDefault="00532761" w:rsidP="005F3B1A">
      <w:pPr>
        <w:pStyle w:val="EndNoteBibliography"/>
        <w:ind w:left="340" w:hanging="340"/>
      </w:pPr>
      <w:r w:rsidRPr="00F30A63">
        <w:rPr>
          <w:sz w:val="18"/>
          <w:szCs w:val="18"/>
          <w:lang w:val="en-US"/>
        </w:rPr>
        <w:fldChar w:fldCharType="begin"/>
      </w:r>
      <w:r w:rsidRPr="00F30A63">
        <w:rPr>
          <w:sz w:val="18"/>
          <w:szCs w:val="18"/>
          <w:lang w:val="en-US"/>
        </w:rPr>
        <w:instrText xml:space="preserve"> ADDIN EN.REFLIST </w:instrText>
      </w:r>
      <w:r w:rsidRPr="00F30A63">
        <w:rPr>
          <w:sz w:val="18"/>
          <w:szCs w:val="18"/>
          <w:lang w:val="en-US"/>
        </w:rPr>
        <w:fldChar w:fldCharType="separate"/>
      </w:r>
      <w:r w:rsidR="005F3B1A" w:rsidRPr="005F3B1A">
        <w:t xml:space="preserve">1. </w:t>
      </w:r>
      <w:r w:rsidR="005F3B1A" w:rsidRPr="005F3B1A">
        <w:tab/>
        <w:t>Hays RD, Spritzer KL, Schalet BD, Cella D. PROMIS</w:t>
      </w:r>
      <w:r w:rsidR="005F3B1A" w:rsidRPr="005F3B1A">
        <w:rPr>
          <w:vertAlign w:val="superscript"/>
        </w:rPr>
        <w:t>®</w:t>
      </w:r>
      <w:r w:rsidR="005F3B1A" w:rsidRPr="005F3B1A">
        <w:t xml:space="preserve">-29 v2.0 profile physical and mental health summary scores. </w:t>
      </w:r>
      <w:r w:rsidR="005F3B1A" w:rsidRPr="005F3B1A">
        <w:rPr>
          <w:i/>
        </w:rPr>
        <w:t xml:space="preserve">Qual Life Res. </w:t>
      </w:r>
      <w:r w:rsidR="005F3B1A" w:rsidRPr="005F3B1A">
        <w:t>2018;27(7):1885-1891. doi:10.1007/s11136-018-1842-3.</w:t>
      </w:r>
    </w:p>
    <w:p w14:paraId="724B42CE" w14:textId="77777777" w:rsidR="005F3B1A" w:rsidRPr="005F3B1A" w:rsidRDefault="005F3B1A" w:rsidP="005F3B1A">
      <w:pPr>
        <w:pStyle w:val="EndNoteBibliography"/>
        <w:ind w:left="340" w:hanging="340"/>
      </w:pPr>
      <w:r w:rsidRPr="005F3B1A">
        <w:t xml:space="preserve">2. </w:t>
      </w:r>
      <w:r w:rsidRPr="005F3B1A">
        <w:tab/>
        <w:t>Cella D, Choi SW, Condon DM, et al. PROMIS</w:t>
      </w:r>
      <w:r w:rsidRPr="005F3B1A">
        <w:rPr>
          <w:vertAlign w:val="superscript"/>
        </w:rPr>
        <w:t>®</w:t>
      </w:r>
      <w:r w:rsidRPr="005F3B1A">
        <w:t xml:space="preserve"> adult health profiles: efficient short-form measures of seven health domains. </w:t>
      </w:r>
      <w:r w:rsidRPr="005F3B1A">
        <w:rPr>
          <w:i/>
        </w:rPr>
        <w:t xml:space="preserve">Value Health. </w:t>
      </w:r>
      <w:r w:rsidRPr="005F3B1A">
        <w:t>2019;22(5):537-544. doi:10.1016/j.jval.2019.02.004.</w:t>
      </w:r>
    </w:p>
    <w:p w14:paraId="22B27BDC" w14:textId="77777777" w:rsidR="005F3B1A" w:rsidRPr="005F3B1A" w:rsidRDefault="005F3B1A" w:rsidP="005F3B1A">
      <w:pPr>
        <w:pStyle w:val="EndNoteBibliography"/>
        <w:ind w:left="340" w:hanging="340"/>
      </w:pPr>
      <w:r w:rsidRPr="005F3B1A">
        <w:t xml:space="preserve">3. </w:t>
      </w:r>
      <w:r w:rsidRPr="005F3B1A">
        <w:tab/>
        <w:t xml:space="preserve">LaVela SL, Etingen B, Miskevics S, Cella D. Use of PROMIS-29® in US veterans: diagnostic concordance and domain comparisons with the general population. </w:t>
      </w:r>
      <w:r w:rsidRPr="005F3B1A">
        <w:rPr>
          <w:i/>
        </w:rPr>
        <w:t xml:space="preserve">J Gen Intern Med. </w:t>
      </w:r>
      <w:r w:rsidRPr="005F3B1A">
        <w:t>2019;34(8):1452-1458. doi:10.1007/s11606-019-05011-9.</w:t>
      </w:r>
    </w:p>
    <w:p w14:paraId="410639BD" w14:textId="053A2538" w:rsidR="00532761" w:rsidRPr="00F30A63" w:rsidRDefault="00532761" w:rsidP="00532761">
      <w:pPr>
        <w:pStyle w:val="Text"/>
        <w:rPr>
          <w:b/>
          <w:bCs/>
          <w:caps/>
          <w:szCs w:val="24"/>
        </w:rPr>
        <w:sectPr w:rsidR="00532761" w:rsidRPr="00F30A63" w:rsidSect="00215417">
          <w:headerReference w:type="default" r:id="rId7"/>
          <w:footerReference w:type="even" r:id="rId8"/>
          <w:footerReference w:type="default" r:id="rId9"/>
          <w:pgSz w:w="12240" w:h="15840" w:code="1"/>
          <w:pgMar w:top="1411" w:right="1411" w:bottom="1411" w:left="1411" w:header="720" w:footer="720" w:gutter="0"/>
          <w:cols w:space="720"/>
          <w:docGrid w:linePitch="326"/>
        </w:sectPr>
      </w:pPr>
      <w:r w:rsidRPr="00F30A63">
        <w:rPr>
          <w:sz w:val="18"/>
          <w:szCs w:val="18"/>
        </w:rPr>
        <w:fldChar w:fldCharType="end"/>
      </w:r>
    </w:p>
    <w:p w14:paraId="26E1D9A2" w14:textId="5E92476E" w:rsidR="00532761" w:rsidRPr="00F30A63" w:rsidRDefault="00532761" w:rsidP="00532761">
      <w:pPr>
        <w:pStyle w:val="Bulletlevel4"/>
        <w:numPr>
          <w:ilvl w:val="0"/>
          <w:numId w:val="0"/>
        </w:numPr>
        <w:rPr>
          <w:b/>
        </w:rPr>
      </w:pPr>
      <w:bookmarkStart w:id="0" w:name="_Hlk151028325"/>
      <w:bookmarkStart w:id="1" w:name="_Hlk31968606"/>
      <w:r w:rsidRPr="00F30A63">
        <w:rPr>
          <w:b/>
        </w:rPr>
        <w:lastRenderedPageBreak/>
        <w:t>F</w:t>
      </w:r>
      <w:r w:rsidR="00F41BBB" w:rsidRPr="00F30A63">
        <w:rPr>
          <w:b/>
        </w:rPr>
        <w:t>IGURE</w:t>
      </w:r>
      <w:r w:rsidRPr="00F30A63">
        <w:rPr>
          <w:b/>
        </w:rPr>
        <w:t xml:space="preserve"> </w:t>
      </w:r>
      <w:r w:rsidR="00F41BBB" w:rsidRPr="00F30A63">
        <w:rPr>
          <w:b/>
        </w:rPr>
        <w:t>S</w:t>
      </w:r>
      <w:r w:rsidRPr="00F30A63">
        <w:rPr>
          <w:b/>
        </w:rPr>
        <w:t xml:space="preserve">1 </w:t>
      </w:r>
      <w:bookmarkStart w:id="2" w:name="_Hlk152362444"/>
      <w:r w:rsidRPr="00F30A63">
        <w:rPr>
          <w:bCs/>
        </w:rPr>
        <w:t>Study compliance of patients.</w:t>
      </w:r>
      <w:bookmarkEnd w:id="2"/>
    </w:p>
    <w:bookmarkEnd w:id="0"/>
    <w:bookmarkEnd w:id="1"/>
    <w:p w14:paraId="4166EAC0" w14:textId="11C3A926" w:rsidR="00532761" w:rsidRPr="00F30A63" w:rsidRDefault="005F3B1A" w:rsidP="00532761">
      <w:pPr>
        <w:pStyle w:val="Bulletlevel4"/>
        <w:numPr>
          <w:ilvl w:val="0"/>
          <w:numId w:val="0"/>
        </w:numPr>
        <w:rPr>
          <w:b/>
          <w:bCs/>
        </w:rPr>
      </w:pPr>
      <w:r>
        <w:rPr>
          <w:noProof/>
        </w:rPr>
        <w:drawing>
          <wp:inline distT="0" distB="0" distL="0" distR="0" wp14:anchorId="0BC91C36" wp14:editId="7A587540">
            <wp:extent cx="5980430" cy="2402205"/>
            <wp:effectExtent l="0" t="0" r="1270" b="0"/>
            <wp:docPr id="122734041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7340415" name="Picture 1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80430" cy="2402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48ABDB" w14:textId="77777777" w:rsidR="00532761" w:rsidRPr="00F30A63" w:rsidRDefault="00532761" w:rsidP="00532761">
      <w:pPr>
        <w:pStyle w:val="Bulletlevel4"/>
        <w:numPr>
          <w:ilvl w:val="0"/>
          <w:numId w:val="0"/>
        </w:numPr>
        <w:rPr>
          <w:b/>
          <w:bCs/>
        </w:rPr>
      </w:pPr>
    </w:p>
    <w:p w14:paraId="12F5BDD0" w14:textId="77777777" w:rsidR="00532761" w:rsidRPr="00F30A63" w:rsidRDefault="00532761" w:rsidP="00532761">
      <w:pPr>
        <w:pStyle w:val="Bulletlevel4"/>
        <w:numPr>
          <w:ilvl w:val="0"/>
          <w:numId w:val="0"/>
        </w:numPr>
        <w:rPr>
          <w:b/>
          <w:bCs/>
        </w:rPr>
        <w:sectPr w:rsidR="00532761" w:rsidRPr="00F30A63" w:rsidSect="00E918AD">
          <w:pgSz w:w="12240" w:h="15840" w:code="1"/>
          <w:pgMar w:top="1411" w:right="1411" w:bottom="1411" w:left="1411" w:header="720" w:footer="720" w:gutter="0"/>
          <w:cols w:space="720"/>
          <w:titlePg/>
          <w:docGrid w:linePitch="326"/>
        </w:sectPr>
      </w:pPr>
    </w:p>
    <w:p w14:paraId="35A31FDA" w14:textId="7AA8C0FF" w:rsidR="00532761" w:rsidRPr="00F30A63" w:rsidRDefault="00532761" w:rsidP="005F3B1A">
      <w:pPr>
        <w:pStyle w:val="Text"/>
        <w:spacing w:line="360" w:lineRule="auto"/>
      </w:pPr>
      <w:r w:rsidRPr="00F30A63">
        <w:rPr>
          <w:b/>
          <w:bCs/>
        </w:rPr>
        <w:lastRenderedPageBreak/>
        <w:t>T</w:t>
      </w:r>
      <w:r w:rsidR="00A6741A" w:rsidRPr="00F30A63">
        <w:rPr>
          <w:b/>
          <w:bCs/>
        </w:rPr>
        <w:t>ABLE</w:t>
      </w:r>
      <w:r w:rsidRPr="00F30A63">
        <w:rPr>
          <w:b/>
          <w:bCs/>
        </w:rPr>
        <w:t xml:space="preserve"> </w:t>
      </w:r>
      <w:r w:rsidR="00F41BBB" w:rsidRPr="00F30A63">
        <w:rPr>
          <w:b/>
          <w:bCs/>
        </w:rPr>
        <w:t>S</w:t>
      </w:r>
      <w:r w:rsidRPr="00F30A63">
        <w:rPr>
          <w:b/>
          <w:bCs/>
        </w:rPr>
        <w:t xml:space="preserve">1 </w:t>
      </w:r>
      <w:r w:rsidRPr="00F30A63">
        <w:t xml:space="preserve">Descriptive </w:t>
      </w:r>
      <w:r w:rsidR="00A6741A" w:rsidRPr="00F30A63">
        <w:t>s</w:t>
      </w:r>
      <w:r w:rsidRPr="00F30A63">
        <w:t xml:space="preserve">ummary of </w:t>
      </w:r>
      <w:r w:rsidR="00A6741A" w:rsidRPr="00F30A63">
        <w:t>s</w:t>
      </w:r>
      <w:r w:rsidRPr="00F30A63">
        <w:t>elf-</w:t>
      </w:r>
      <w:r w:rsidR="00A6741A" w:rsidRPr="00F30A63">
        <w:t>r</w:t>
      </w:r>
      <w:r w:rsidRPr="00F30A63">
        <w:t xml:space="preserve">eported </w:t>
      </w:r>
      <w:r w:rsidR="00A6741A" w:rsidRPr="00F30A63">
        <w:t>u</w:t>
      </w:r>
      <w:r w:rsidRPr="00F30A63">
        <w:t xml:space="preserve">se of CVS </w:t>
      </w:r>
      <w:r w:rsidR="00A6741A" w:rsidRPr="00F30A63">
        <w:t>m</w:t>
      </w:r>
      <w:r w:rsidRPr="00F30A63">
        <w:t>edications</w:t>
      </w:r>
      <w:r w:rsidR="00A6741A" w:rsidRPr="00F30A63">
        <w:t>.</w:t>
      </w:r>
    </w:p>
    <w:tbl>
      <w:tblPr>
        <w:tblStyle w:val="TableGrid"/>
        <w:tblW w:w="0" w:type="auto"/>
        <w:tblCellMar>
          <w:top w:w="0" w:type="dxa"/>
          <w:bottom w:w="0" w:type="dxa"/>
        </w:tblCellMar>
        <w:tblLook w:val="04A0" w:firstRow="1" w:lastRow="0" w:firstColumn="1" w:lastColumn="0" w:noHBand="0" w:noVBand="1"/>
      </w:tblPr>
      <w:tblGrid>
        <w:gridCol w:w="3136"/>
        <w:gridCol w:w="3136"/>
        <w:gridCol w:w="3136"/>
      </w:tblGrid>
      <w:tr w:rsidR="00532761" w:rsidRPr="00F30A63" w14:paraId="404A9372" w14:textId="77777777" w:rsidTr="00D27B30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6" w:type="dxa"/>
            <w:tcBorders>
              <w:left w:val="nil"/>
              <w:bottom w:val="single" w:sz="4" w:space="0" w:color="auto"/>
              <w:right w:val="nil"/>
            </w:tcBorders>
          </w:tcPr>
          <w:p w14:paraId="4E09BF0B" w14:textId="77777777" w:rsidR="00532761" w:rsidRPr="00F30A63" w:rsidRDefault="00532761" w:rsidP="005F3B1A">
            <w:pPr>
              <w:pStyle w:val="Text"/>
              <w:spacing w:line="360" w:lineRule="auto"/>
              <w:rPr>
                <w:rFonts w:cs="Arial"/>
                <w:b/>
                <w:bCs/>
                <w:sz w:val="22"/>
                <w:szCs w:val="22"/>
              </w:rPr>
            </w:pPr>
            <w:r w:rsidRPr="00F30A63">
              <w:rPr>
                <w:rFonts w:cs="Arial"/>
                <w:b/>
                <w:bCs/>
                <w:sz w:val="22"/>
                <w:szCs w:val="22"/>
              </w:rPr>
              <w:t>Self-reported entry</w:t>
            </w:r>
          </w:p>
        </w:tc>
        <w:tc>
          <w:tcPr>
            <w:tcW w:w="3136" w:type="dxa"/>
            <w:tcBorders>
              <w:left w:val="nil"/>
              <w:bottom w:val="single" w:sz="4" w:space="0" w:color="auto"/>
              <w:right w:val="nil"/>
            </w:tcBorders>
          </w:tcPr>
          <w:p w14:paraId="66F2E275" w14:textId="57937E74" w:rsidR="00532761" w:rsidRPr="00F30A63" w:rsidRDefault="00532761" w:rsidP="005F3B1A">
            <w:pPr>
              <w:pStyle w:val="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22"/>
                <w:szCs w:val="22"/>
                <w:vertAlign w:val="superscript"/>
              </w:rPr>
            </w:pPr>
            <w:r w:rsidRPr="00F30A63">
              <w:rPr>
                <w:rFonts w:cs="Arial"/>
                <w:b/>
                <w:bCs/>
                <w:sz w:val="22"/>
                <w:szCs w:val="22"/>
              </w:rPr>
              <w:t xml:space="preserve">Generic </w:t>
            </w:r>
            <w:r w:rsidR="00B23D61" w:rsidRPr="00F30A63">
              <w:rPr>
                <w:rFonts w:cs="Arial"/>
                <w:b/>
                <w:bCs/>
                <w:sz w:val="22"/>
                <w:szCs w:val="22"/>
              </w:rPr>
              <w:t>name</w:t>
            </w:r>
            <w:r w:rsidR="00B23D61" w:rsidRPr="00F30A63">
              <w:rPr>
                <w:rFonts w:cs="Arial"/>
                <w:b/>
                <w:bCs/>
                <w:iCs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3136" w:type="dxa"/>
            <w:tcBorders>
              <w:left w:val="nil"/>
              <w:bottom w:val="single" w:sz="4" w:space="0" w:color="auto"/>
              <w:right w:val="nil"/>
            </w:tcBorders>
          </w:tcPr>
          <w:p w14:paraId="0EE69E10" w14:textId="77777777" w:rsidR="00532761" w:rsidRPr="00F30A63" w:rsidRDefault="00532761" w:rsidP="005F3B1A">
            <w:pPr>
              <w:pStyle w:val="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22"/>
                <w:szCs w:val="22"/>
              </w:rPr>
            </w:pPr>
            <w:r w:rsidRPr="00F30A63">
              <w:rPr>
                <w:rFonts w:cs="Arial"/>
                <w:b/>
                <w:bCs/>
                <w:sz w:val="22"/>
                <w:szCs w:val="22"/>
              </w:rPr>
              <w:t>Number of days reported</w:t>
            </w:r>
          </w:p>
        </w:tc>
      </w:tr>
      <w:tr w:rsidR="00532761" w:rsidRPr="00F30A63" w14:paraId="0B9F4E60" w14:textId="77777777" w:rsidTr="00D27B30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6" w:type="dxa"/>
            <w:tcBorders>
              <w:top w:val="single" w:sz="4" w:space="0" w:color="auto"/>
              <w:left w:val="nil"/>
              <w:right w:val="nil"/>
            </w:tcBorders>
          </w:tcPr>
          <w:p w14:paraId="080748C5" w14:textId="77777777" w:rsidR="00532761" w:rsidRPr="00F30A63" w:rsidRDefault="00532761" w:rsidP="005F3B1A">
            <w:pPr>
              <w:pStyle w:val="Text"/>
              <w:spacing w:line="360" w:lineRule="auto"/>
              <w:rPr>
                <w:rFonts w:cs="Arial"/>
                <w:sz w:val="22"/>
                <w:szCs w:val="22"/>
              </w:rPr>
            </w:pPr>
            <w:r w:rsidRPr="00F30A63">
              <w:rPr>
                <w:rFonts w:cs="Arial"/>
                <w:bCs/>
                <w:sz w:val="22"/>
                <w:szCs w:val="22"/>
                <w:lang w:eastAsia="en-GB"/>
              </w:rPr>
              <w:t>“Benadryl”</w:t>
            </w:r>
          </w:p>
        </w:tc>
        <w:tc>
          <w:tcPr>
            <w:tcW w:w="31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7F6491" w14:textId="77777777" w:rsidR="00532761" w:rsidRPr="00F30A63" w:rsidRDefault="00532761" w:rsidP="005F3B1A">
            <w:pPr>
              <w:pStyle w:val="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F30A63">
              <w:rPr>
                <w:rFonts w:cs="Arial"/>
                <w:bCs/>
                <w:sz w:val="22"/>
                <w:szCs w:val="22"/>
                <w:lang w:eastAsia="en-GB"/>
              </w:rPr>
              <w:t>Diphenhydramine</w:t>
            </w:r>
          </w:p>
        </w:tc>
        <w:tc>
          <w:tcPr>
            <w:tcW w:w="31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41CE97" w14:textId="77777777" w:rsidR="00532761" w:rsidRPr="00F30A63" w:rsidRDefault="00532761" w:rsidP="005F3B1A">
            <w:pPr>
              <w:pStyle w:val="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F30A63">
              <w:rPr>
                <w:rFonts w:cs="Arial"/>
                <w:bCs/>
                <w:sz w:val="22"/>
                <w:szCs w:val="22"/>
                <w:lang w:eastAsia="en-GB"/>
              </w:rPr>
              <w:t>35</w:t>
            </w:r>
          </w:p>
        </w:tc>
      </w:tr>
      <w:tr w:rsidR="00532761" w:rsidRPr="00F30A63" w14:paraId="08A87953" w14:textId="77777777" w:rsidTr="00D27B30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98E7258" w14:textId="77777777" w:rsidR="00532761" w:rsidRPr="00F30A63" w:rsidRDefault="00532761" w:rsidP="005F3B1A">
            <w:pPr>
              <w:pStyle w:val="Text"/>
              <w:spacing w:line="360" w:lineRule="auto"/>
              <w:rPr>
                <w:rFonts w:cs="Arial"/>
                <w:sz w:val="22"/>
                <w:szCs w:val="22"/>
              </w:rPr>
            </w:pPr>
            <w:r w:rsidRPr="00F30A63">
              <w:rPr>
                <w:rFonts w:cs="Arial"/>
                <w:bCs/>
                <w:sz w:val="22"/>
                <w:szCs w:val="22"/>
                <w:lang w:eastAsia="en-GB"/>
              </w:rPr>
              <w:t>“</w:t>
            </w:r>
            <w:proofErr w:type="gramStart"/>
            <w:r w:rsidRPr="00F30A63">
              <w:rPr>
                <w:rFonts w:cs="Arial"/>
                <w:bCs/>
                <w:sz w:val="22"/>
                <w:szCs w:val="22"/>
                <w:lang w:eastAsia="en-GB"/>
              </w:rPr>
              <w:t>home</w:t>
            </w:r>
            <w:proofErr w:type="gramEnd"/>
            <w:r w:rsidRPr="00F30A63">
              <w:rPr>
                <w:rFonts w:cs="Arial"/>
                <w:bCs/>
                <w:sz w:val="22"/>
                <w:szCs w:val="22"/>
                <w:lang w:eastAsia="en-GB"/>
              </w:rPr>
              <w:t xml:space="preserve"> infusion of IV Zofran”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8C58005" w14:textId="77777777" w:rsidR="00532761" w:rsidRPr="00F30A63" w:rsidRDefault="00532761" w:rsidP="005F3B1A">
            <w:pPr>
              <w:pStyle w:val="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F30A63">
              <w:rPr>
                <w:rFonts w:cs="Arial"/>
                <w:bCs/>
                <w:sz w:val="22"/>
                <w:szCs w:val="22"/>
                <w:lang w:eastAsia="en-GB"/>
              </w:rPr>
              <w:t>Ondansetron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BCD28F0" w14:textId="77777777" w:rsidR="00532761" w:rsidRPr="00F30A63" w:rsidRDefault="00532761" w:rsidP="005F3B1A">
            <w:pPr>
              <w:pStyle w:val="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F30A63">
              <w:rPr>
                <w:rFonts w:cs="Arial"/>
                <w:bCs/>
                <w:sz w:val="22"/>
                <w:szCs w:val="22"/>
                <w:lang w:eastAsia="en-GB"/>
              </w:rPr>
              <w:t>17</w:t>
            </w:r>
          </w:p>
        </w:tc>
      </w:tr>
      <w:tr w:rsidR="00532761" w:rsidRPr="00F30A63" w14:paraId="695A06DA" w14:textId="77777777" w:rsidTr="00D27B30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6" w:type="dxa"/>
            <w:tcBorders>
              <w:left w:val="nil"/>
              <w:right w:val="nil"/>
            </w:tcBorders>
          </w:tcPr>
          <w:p w14:paraId="42431BA0" w14:textId="77777777" w:rsidR="00532761" w:rsidRPr="00F30A63" w:rsidRDefault="00532761" w:rsidP="005F3B1A">
            <w:pPr>
              <w:pStyle w:val="Text"/>
              <w:spacing w:line="360" w:lineRule="auto"/>
              <w:rPr>
                <w:rFonts w:cs="Arial"/>
                <w:sz w:val="22"/>
                <w:szCs w:val="22"/>
              </w:rPr>
            </w:pPr>
            <w:r w:rsidRPr="00F30A63">
              <w:rPr>
                <w:rFonts w:cs="Arial"/>
                <w:bCs/>
                <w:sz w:val="22"/>
                <w:szCs w:val="22"/>
                <w:lang w:eastAsia="en-GB"/>
              </w:rPr>
              <w:t>“fluids”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</w:tcPr>
          <w:p w14:paraId="2387A4FD" w14:textId="77777777" w:rsidR="00532761" w:rsidRPr="00F30A63" w:rsidRDefault="00532761" w:rsidP="005F3B1A">
            <w:pPr>
              <w:pStyle w:val="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</w:tcPr>
          <w:p w14:paraId="25D14BEA" w14:textId="77777777" w:rsidR="00532761" w:rsidRPr="00F30A63" w:rsidRDefault="00532761" w:rsidP="005F3B1A">
            <w:pPr>
              <w:pStyle w:val="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F30A63">
              <w:rPr>
                <w:rFonts w:cs="Arial"/>
                <w:sz w:val="22"/>
                <w:szCs w:val="22"/>
              </w:rPr>
              <w:t>15</w:t>
            </w:r>
          </w:p>
        </w:tc>
      </w:tr>
      <w:tr w:rsidR="00532761" w:rsidRPr="00F30A63" w14:paraId="51FDE689" w14:textId="77777777" w:rsidTr="00D27B30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3DC5D7E6" w14:textId="77777777" w:rsidR="00532761" w:rsidRPr="00F30A63" w:rsidRDefault="00532761" w:rsidP="005F3B1A">
            <w:pPr>
              <w:pStyle w:val="Text"/>
              <w:spacing w:line="360" w:lineRule="auto"/>
              <w:rPr>
                <w:rFonts w:cs="Arial"/>
                <w:sz w:val="22"/>
                <w:szCs w:val="22"/>
              </w:rPr>
            </w:pPr>
            <w:r w:rsidRPr="00F30A63">
              <w:rPr>
                <w:rFonts w:cs="Arial"/>
                <w:bCs/>
                <w:sz w:val="22"/>
                <w:szCs w:val="22"/>
                <w:lang w:eastAsia="en-GB"/>
              </w:rPr>
              <w:t>“Zofran”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9F87250" w14:textId="77777777" w:rsidR="00532761" w:rsidRPr="00F30A63" w:rsidRDefault="00532761" w:rsidP="005F3B1A">
            <w:pPr>
              <w:pStyle w:val="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F30A63">
              <w:rPr>
                <w:rFonts w:cs="Arial"/>
                <w:bCs/>
                <w:sz w:val="22"/>
                <w:szCs w:val="22"/>
                <w:lang w:eastAsia="en-GB"/>
              </w:rPr>
              <w:t>Ondansetron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B464625" w14:textId="77777777" w:rsidR="00532761" w:rsidRPr="00F30A63" w:rsidRDefault="00532761" w:rsidP="005F3B1A">
            <w:pPr>
              <w:pStyle w:val="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F30A63">
              <w:rPr>
                <w:rFonts w:cs="Arial"/>
                <w:bCs/>
                <w:sz w:val="22"/>
                <w:szCs w:val="22"/>
                <w:lang w:eastAsia="en-GB"/>
              </w:rPr>
              <w:t>11</w:t>
            </w:r>
          </w:p>
        </w:tc>
      </w:tr>
      <w:tr w:rsidR="00532761" w:rsidRPr="00F30A63" w14:paraId="2507FA50" w14:textId="77777777" w:rsidTr="00D27B30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6" w:type="dxa"/>
            <w:tcBorders>
              <w:left w:val="nil"/>
              <w:right w:val="nil"/>
            </w:tcBorders>
          </w:tcPr>
          <w:p w14:paraId="14820198" w14:textId="77777777" w:rsidR="00532761" w:rsidRPr="00F30A63" w:rsidRDefault="00532761" w:rsidP="005F3B1A">
            <w:pPr>
              <w:pStyle w:val="Text"/>
              <w:spacing w:line="360" w:lineRule="auto"/>
              <w:rPr>
                <w:rFonts w:cs="Arial"/>
                <w:sz w:val="22"/>
                <w:szCs w:val="22"/>
              </w:rPr>
            </w:pPr>
            <w:r w:rsidRPr="00F30A63">
              <w:rPr>
                <w:rFonts w:cs="Arial"/>
                <w:bCs/>
                <w:sz w:val="22"/>
                <w:szCs w:val="22"/>
                <w:lang w:eastAsia="en-GB"/>
              </w:rPr>
              <w:t>“morphine”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</w:tcPr>
          <w:p w14:paraId="5A83E64E" w14:textId="77777777" w:rsidR="00532761" w:rsidRPr="00F30A63" w:rsidRDefault="00532761" w:rsidP="005F3B1A">
            <w:pPr>
              <w:pStyle w:val="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</w:tcPr>
          <w:p w14:paraId="1127201F" w14:textId="77777777" w:rsidR="00532761" w:rsidRPr="00F30A63" w:rsidRDefault="00532761" w:rsidP="005F3B1A">
            <w:pPr>
              <w:pStyle w:val="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F30A63">
              <w:rPr>
                <w:rFonts w:cs="Arial"/>
                <w:bCs/>
                <w:sz w:val="22"/>
                <w:szCs w:val="22"/>
                <w:lang w:eastAsia="en-GB"/>
              </w:rPr>
              <w:t>11</w:t>
            </w:r>
          </w:p>
        </w:tc>
      </w:tr>
      <w:tr w:rsidR="00532761" w:rsidRPr="00F30A63" w14:paraId="4A3C16BF" w14:textId="77777777" w:rsidTr="00D27B30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3E1A999E" w14:textId="77777777" w:rsidR="00532761" w:rsidRPr="00F30A63" w:rsidRDefault="00532761" w:rsidP="005F3B1A">
            <w:pPr>
              <w:pStyle w:val="Text"/>
              <w:spacing w:line="360" w:lineRule="auto"/>
              <w:rPr>
                <w:rFonts w:cs="Arial"/>
                <w:sz w:val="22"/>
                <w:szCs w:val="22"/>
              </w:rPr>
            </w:pPr>
            <w:r w:rsidRPr="00F30A63">
              <w:rPr>
                <w:rFonts w:cs="Arial"/>
                <w:bCs/>
                <w:sz w:val="22"/>
                <w:szCs w:val="22"/>
                <w:lang w:eastAsia="en-GB"/>
              </w:rPr>
              <w:t>“promethazine”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D8411FA" w14:textId="77777777" w:rsidR="00532761" w:rsidRPr="00F30A63" w:rsidRDefault="00532761" w:rsidP="005F3B1A">
            <w:pPr>
              <w:pStyle w:val="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EB2538C" w14:textId="77777777" w:rsidR="00532761" w:rsidRPr="00F30A63" w:rsidRDefault="00532761" w:rsidP="005F3B1A">
            <w:pPr>
              <w:pStyle w:val="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F30A63">
              <w:rPr>
                <w:rFonts w:cs="Arial"/>
                <w:bCs/>
                <w:sz w:val="22"/>
                <w:szCs w:val="22"/>
                <w:lang w:eastAsia="en-GB"/>
              </w:rPr>
              <w:t>10</w:t>
            </w:r>
          </w:p>
        </w:tc>
      </w:tr>
      <w:tr w:rsidR="00532761" w:rsidRPr="00F30A63" w14:paraId="4E4744C8" w14:textId="77777777" w:rsidTr="00D27B30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6" w:type="dxa"/>
            <w:tcBorders>
              <w:left w:val="nil"/>
              <w:right w:val="nil"/>
            </w:tcBorders>
          </w:tcPr>
          <w:p w14:paraId="7E418502" w14:textId="77777777" w:rsidR="00532761" w:rsidRPr="00F30A63" w:rsidRDefault="00532761" w:rsidP="005F3B1A">
            <w:pPr>
              <w:pStyle w:val="Text"/>
              <w:spacing w:line="360" w:lineRule="auto"/>
              <w:rPr>
                <w:rFonts w:cs="Arial"/>
                <w:sz w:val="22"/>
                <w:szCs w:val="22"/>
              </w:rPr>
            </w:pPr>
            <w:r w:rsidRPr="00F30A63">
              <w:rPr>
                <w:rFonts w:cs="Arial"/>
                <w:bCs/>
                <w:sz w:val="22"/>
                <w:szCs w:val="22"/>
                <w:lang w:eastAsia="en-GB"/>
              </w:rPr>
              <w:t>“Phenergan suppositories”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</w:tcPr>
          <w:p w14:paraId="3298A5F3" w14:textId="77777777" w:rsidR="00532761" w:rsidRPr="00F30A63" w:rsidRDefault="00532761" w:rsidP="005F3B1A">
            <w:pPr>
              <w:pStyle w:val="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F30A63">
              <w:rPr>
                <w:rFonts w:cs="Arial"/>
                <w:bCs/>
                <w:sz w:val="22"/>
                <w:szCs w:val="22"/>
                <w:lang w:eastAsia="en-GB"/>
              </w:rPr>
              <w:t>Promethazine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</w:tcPr>
          <w:p w14:paraId="25231772" w14:textId="77777777" w:rsidR="00532761" w:rsidRPr="00F30A63" w:rsidRDefault="00532761" w:rsidP="005F3B1A">
            <w:pPr>
              <w:pStyle w:val="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F30A63">
              <w:rPr>
                <w:rFonts w:cs="Arial"/>
                <w:bCs/>
                <w:sz w:val="22"/>
                <w:szCs w:val="22"/>
                <w:lang w:eastAsia="en-GB"/>
              </w:rPr>
              <w:t>8</w:t>
            </w:r>
          </w:p>
        </w:tc>
      </w:tr>
      <w:tr w:rsidR="00532761" w:rsidRPr="00F30A63" w14:paraId="542AAAD4" w14:textId="77777777" w:rsidTr="00D27B30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1F269ABA" w14:textId="77777777" w:rsidR="00532761" w:rsidRPr="00F30A63" w:rsidRDefault="00532761" w:rsidP="005F3B1A">
            <w:pPr>
              <w:pStyle w:val="Text"/>
              <w:spacing w:line="360" w:lineRule="auto"/>
              <w:rPr>
                <w:rFonts w:cs="Arial"/>
                <w:bCs/>
                <w:sz w:val="22"/>
                <w:szCs w:val="22"/>
                <w:lang w:eastAsia="en-GB"/>
              </w:rPr>
            </w:pPr>
            <w:r w:rsidRPr="00F30A63">
              <w:rPr>
                <w:rFonts w:cs="Arial"/>
                <w:bCs/>
                <w:sz w:val="22"/>
                <w:szCs w:val="22"/>
                <w:lang w:eastAsia="en-GB"/>
              </w:rPr>
              <w:t>“Tylenol”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70AA4E4" w14:textId="77777777" w:rsidR="00532761" w:rsidRPr="00F30A63" w:rsidRDefault="00532761" w:rsidP="005F3B1A">
            <w:pPr>
              <w:pStyle w:val="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2"/>
                <w:szCs w:val="22"/>
                <w:lang w:eastAsia="en-GB"/>
              </w:rPr>
            </w:pPr>
            <w:r w:rsidRPr="00F30A63">
              <w:rPr>
                <w:rFonts w:cs="Arial"/>
                <w:bCs/>
                <w:sz w:val="22"/>
                <w:szCs w:val="22"/>
                <w:lang w:eastAsia="en-GB"/>
              </w:rPr>
              <w:t>Acetaminophen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E649811" w14:textId="77777777" w:rsidR="00532761" w:rsidRPr="00F30A63" w:rsidRDefault="00532761" w:rsidP="005F3B1A">
            <w:pPr>
              <w:pStyle w:val="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2"/>
                <w:szCs w:val="22"/>
                <w:lang w:eastAsia="en-GB"/>
              </w:rPr>
            </w:pPr>
            <w:r w:rsidRPr="00F30A63">
              <w:rPr>
                <w:rFonts w:cs="Arial"/>
                <w:bCs/>
                <w:sz w:val="22"/>
                <w:szCs w:val="22"/>
                <w:lang w:eastAsia="en-GB"/>
              </w:rPr>
              <w:t>7</w:t>
            </w:r>
          </w:p>
        </w:tc>
      </w:tr>
      <w:tr w:rsidR="00532761" w:rsidRPr="00F30A63" w14:paraId="0CA2C811" w14:textId="77777777" w:rsidTr="00D27B30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6" w:type="dxa"/>
            <w:tcBorders>
              <w:left w:val="nil"/>
              <w:right w:val="nil"/>
            </w:tcBorders>
          </w:tcPr>
          <w:p w14:paraId="03E85B04" w14:textId="77777777" w:rsidR="00532761" w:rsidRPr="00F30A63" w:rsidRDefault="00532761" w:rsidP="005F3B1A">
            <w:pPr>
              <w:pStyle w:val="Text"/>
              <w:spacing w:line="360" w:lineRule="auto"/>
              <w:rPr>
                <w:rFonts w:cs="Arial"/>
                <w:bCs/>
                <w:sz w:val="22"/>
                <w:szCs w:val="22"/>
                <w:lang w:eastAsia="en-GB"/>
              </w:rPr>
            </w:pPr>
            <w:r w:rsidRPr="00F30A63">
              <w:rPr>
                <w:rFonts w:cs="Arial"/>
                <w:bCs/>
                <w:sz w:val="22"/>
                <w:szCs w:val="22"/>
                <w:lang w:eastAsia="en-GB"/>
              </w:rPr>
              <w:t>"</w:t>
            </w:r>
            <w:proofErr w:type="gramStart"/>
            <w:r w:rsidRPr="00F30A63">
              <w:rPr>
                <w:rFonts w:cs="Arial"/>
                <w:bCs/>
                <w:sz w:val="22"/>
                <w:szCs w:val="22"/>
                <w:lang w:eastAsia="en-GB"/>
              </w:rPr>
              <w:t>home</w:t>
            </w:r>
            <w:proofErr w:type="gramEnd"/>
            <w:r w:rsidRPr="00F30A63">
              <w:rPr>
                <w:rFonts w:cs="Arial"/>
                <w:bCs/>
                <w:sz w:val="22"/>
                <w:szCs w:val="22"/>
                <w:lang w:eastAsia="en-GB"/>
              </w:rPr>
              <w:t xml:space="preserve"> infusion”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</w:tcPr>
          <w:p w14:paraId="03F84D52" w14:textId="77777777" w:rsidR="00532761" w:rsidRPr="00F30A63" w:rsidRDefault="00532761" w:rsidP="005F3B1A">
            <w:pPr>
              <w:pStyle w:val="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</w:tcPr>
          <w:p w14:paraId="67BB0459" w14:textId="77777777" w:rsidR="00532761" w:rsidRPr="00F30A63" w:rsidRDefault="00532761" w:rsidP="005F3B1A">
            <w:pPr>
              <w:pStyle w:val="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2"/>
                <w:szCs w:val="22"/>
                <w:lang w:eastAsia="en-GB"/>
              </w:rPr>
            </w:pPr>
            <w:r w:rsidRPr="00F30A63">
              <w:rPr>
                <w:rFonts w:cs="Arial"/>
                <w:bCs/>
                <w:sz w:val="22"/>
                <w:szCs w:val="22"/>
                <w:lang w:eastAsia="en-GB"/>
              </w:rPr>
              <w:t>5</w:t>
            </w:r>
          </w:p>
        </w:tc>
      </w:tr>
      <w:tr w:rsidR="00532761" w:rsidRPr="00F30A63" w14:paraId="039D0460" w14:textId="77777777" w:rsidTr="00D27B30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BE1DFB5" w14:textId="77777777" w:rsidR="00532761" w:rsidRPr="00F30A63" w:rsidRDefault="00532761" w:rsidP="005F3B1A">
            <w:pPr>
              <w:pStyle w:val="Text"/>
              <w:spacing w:line="360" w:lineRule="auto"/>
              <w:rPr>
                <w:rFonts w:cs="Arial"/>
                <w:bCs/>
                <w:sz w:val="22"/>
                <w:szCs w:val="22"/>
                <w:lang w:eastAsia="en-GB"/>
              </w:rPr>
            </w:pPr>
            <w:r w:rsidRPr="00F30A63">
              <w:rPr>
                <w:rFonts w:cs="Arial"/>
                <w:bCs/>
                <w:sz w:val="22"/>
                <w:szCs w:val="22"/>
                <w:lang w:eastAsia="en-GB"/>
              </w:rPr>
              <w:t>“Emend”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350110D" w14:textId="77777777" w:rsidR="00532761" w:rsidRPr="00F30A63" w:rsidRDefault="00532761" w:rsidP="005F3B1A">
            <w:pPr>
              <w:pStyle w:val="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2"/>
                <w:szCs w:val="22"/>
                <w:lang w:eastAsia="en-GB"/>
              </w:rPr>
            </w:pPr>
            <w:r w:rsidRPr="00F30A63">
              <w:rPr>
                <w:rFonts w:cs="Arial"/>
                <w:bCs/>
                <w:sz w:val="22"/>
                <w:szCs w:val="22"/>
                <w:lang w:eastAsia="en-GB"/>
              </w:rPr>
              <w:t>Aprepitant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1AAE196" w14:textId="77777777" w:rsidR="00532761" w:rsidRPr="00F30A63" w:rsidRDefault="00532761" w:rsidP="005F3B1A">
            <w:pPr>
              <w:pStyle w:val="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2"/>
                <w:szCs w:val="22"/>
                <w:lang w:eastAsia="en-GB"/>
              </w:rPr>
            </w:pPr>
            <w:r w:rsidRPr="00F30A63">
              <w:rPr>
                <w:rFonts w:cs="Arial"/>
                <w:bCs/>
                <w:sz w:val="22"/>
                <w:szCs w:val="22"/>
                <w:lang w:eastAsia="en-GB"/>
              </w:rPr>
              <w:t>4</w:t>
            </w:r>
          </w:p>
        </w:tc>
      </w:tr>
      <w:tr w:rsidR="00532761" w:rsidRPr="00F30A63" w14:paraId="0C7B4B82" w14:textId="77777777" w:rsidTr="00D27B30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6" w:type="dxa"/>
            <w:tcBorders>
              <w:left w:val="nil"/>
              <w:right w:val="nil"/>
            </w:tcBorders>
          </w:tcPr>
          <w:p w14:paraId="39BD88EE" w14:textId="77777777" w:rsidR="00532761" w:rsidRPr="00F30A63" w:rsidRDefault="00532761" w:rsidP="005F3B1A">
            <w:pPr>
              <w:pStyle w:val="Text"/>
              <w:spacing w:line="360" w:lineRule="auto"/>
              <w:rPr>
                <w:rFonts w:cs="Arial"/>
                <w:bCs/>
                <w:sz w:val="22"/>
                <w:szCs w:val="22"/>
                <w:lang w:eastAsia="en-GB"/>
              </w:rPr>
            </w:pPr>
            <w:r w:rsidRPr="00F30A63">
              <w:rPr>
                <w:rFonts w:cs="Arial"/>
                <w:bCs/>
                <w:sz w:val="22"/>
                <w:szCs w:val="22"/>
                <w:lang w:eastAsia="en-GB"/>
              </w:rPr>
              <w:t>“IV pain medication”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</w:tcPr>
          <w:p w14:paraId="373AD2D3" w14:textId="77777777" w:rsidR="00532761" w:rsidRPr="00F30A63" w:rsidRDefault="00532761" w:rsidP="005F3B1A">
            <w:pPr>
              <w:pStyle w:val="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</w:tcPr>
          <w:p w14:paraId="66B6C39D" w14:textId="77777777" w:rsidR="00532761" w:rsidRPr="00F30A63" w:rsidRDefault="00532761" w:rsidP="005F3B1A">
            <w:pPr>
              <w:pStyle w:val="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2"/>
                <w:szCs w:val="22"/>
                <w:lang w:eastAsia="en-GB"/>
              </w:rPr>
            </w:pPr>
            <w:r w:rsidRPr="00F30A63">
              <w:rPr>
                <w:rFonts w:cs="Arial"/>
                <w:bCs/>
                <w:sz w:val="22"/>
                <w:szCs w:val="22"/>
                <w:lang w:eastAsia="en-GB"/>
              </w:rPr>
              <w:t>3</w:t>
            </w:r>
          </w:p>
        </w:tc>
      </w:tr>
      <w:tr w:rsidR="00532761" w:rsidRPr="00F30A63" w14:paraId="19075720" w14:textId="77777777" w:rsidTr="00D27B30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10C7C29" w14:textId="77777777" w:rsidR="00532761" w:rsidRPr="00F30A63" w:rsidRDefault="00532761" w:rsidP="005F3B1A">
            <w:pPr>
              <w:pStyle w:val="Text"/>
              <w:spacing w:line="360" w:lineRule="auto"/>
              <w:rPr>
                <w:rFonts w:cs="Arial"/>
                <w:bCs/>
                <w:sz w:val="22"/>
                <w:szCs w:val="22"/>
                <w:lang w:eastAsia="en-GB"/>
              </w:rPr>
            </w:pPr>
            <w:r w:rsidRPr="00F30A63">
              <w:rPr>
                <w:rFonts w:cs="Arial"/>
                <w:bCs/>
                <w:sz w:val="22"/>
                <w:szCs w:val="22"/>
                <w:lang w:eastAsia="en-GB"/>
              </w:rPr>
              <w:t>“anti-diarrhea”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7042B1B" w14:textId="77777777" w:rsidR="00532761" w:rsidRPr="00F30A63" w:rsidRDefault="00532761" w:rsidP="005F3B1A">
            <w:pPr>
              <w:pStyle w:val="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5F6682D" w14:textId="77777777" w:rsidR="00532761" w:rsidRPr="00F30A63" w:rsidRDefault="00532761" w:rsidP="005F3B1A">
            <w:pPr>
              <w:pStyle w:val="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2"/>
                <w:szCs w:val="22"/>
                <w:lang w:eastAsia="en-GB"/>
              </w:rPr>
            </w:pPr>
            <w:r w:rsidRPr="00F30A63">
              <w:rPr>
                <w:rFonts w:cs="Arial"/>
                <w:bCs/>
                <w:sz w:val="22"/>
                <w:szCs w:val="22"/>
                <w:lang w:eastAsia="en-GB"/>
              </w:rPr>
              <w:t>2</w:t>
            </w:r>
          </w:p>
        </w:tc>
      </w:tr>
      <w:tr w:rsidR="00532761" w:rsidRPr="00F30A63" w14:paraId="03075A3E" w14:textId="77777777" w:rsidTr="00D27B30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6" w:type="dxa"/>
            <w:tcBorders>
              <w:left w:val="nil"/>
              <w:right w:val="nil"/>
            </w:tcBorders>
          </w:tcPr>
          <w:p w14:paraId="49A612C2" w14:textId="77777777" w:rsidR="00532761" w:rsidRPr="00F30A63" w:rsidRDefault="00532761" w:rsidP="005F3B1A">
            <w:pPr>
              <w:pStyle w:val="Text"/>
              <w:spacing w:line="360" w:lineRule="auto"/>
              <w:rPr>
                <w:rFonts w:cs="Arial"/>
                <w:bCs/>
                <w:sz w:val="22"/>
                <w:szCs w:val="22"/>
                <w:lang w:eastAsia="en-GB"/>
              </w:rPr>
            </w:pPr>
            <w:r w:rsidRPr="00F30A63">
              <w:rPr>
                <w:rFonts w:cs="Arial"/>
                <w:bCs/>
                <w:sz w:val="22"/>
                <w:szCs w:val="22"/>
                <w:lang w:eastAsia="en-GB"/>
              </w:rPr>
              <w:t>“anti-nausea medication”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</w:tcPr>
          <w:p w14:paraId="032A75CC" w14:textId="77777777" w:rsidR="00532761" w:rsidRPr="00F30A63" w:rsidRDefault="00532761" w:rsidP="005F3B1A">
            <w:pPr>
              <w:pStyle w:val="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</w:tcPr>
          <w:p w14:paraId="0EF5B402" w14:textId="77777777" w:rsidR="00532761" w:rsidRPr="00F30A63" w:rsidRDefault="00532761" w:rsidP="005F3B1A">
            <w:pPr>
              <w:pStyle w:val="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2"/>
                <w:szCs w:val="22"/>
                <w:lang w:eastAsia="en-GB"/>
              </w:rPr>
            </w:pPr>
            <w:r w:rsidRPr="00F30A63">
              <w:rPr>
                <w:rFonts w:cs="Arial"/>
                <w:bCs/>
                <w:sz w:val="22"/>
                <w:szCs w:val="22"/>
                <w:lang w:eastAsia="en-GB"/>
              </w:rPr>
              <w:t>2</w:t>
            </w:r>
          </w:p>
        </w:tc>
      </w:tr>
      <w:tr w:rsidR="00532761" w:rsidRPr="00F30A63" w14:paraId="1994CBA0" w14:textId="77777777" w:rsidTr="00D27B30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4C1DB8C4" w14:textId="77777777" w:rsidR="00532761" w:rsidRPr="00F30A63" w:rsidRDefault="00532761" w:rsidP="005F3B1A">
            <w:pPr>
              <w:pStyle w:val="Text"/>
              <w:spacing w:line="360" w:lineRule="auto"/>
              <w:rPr>
                <w:rFonts w:cs="Arial"/>
                <w:bCs/>
                <w:sz w:val="22"/>
                <w:szCs w:val="22"/>
                <w:lang w:eastAsia="en-GB"/>
              </w:rPr>
            </w:pPr>
            <w:r w:rsidRPr="00F30A63">
              <w:rPr>
                <w:rFonts w:cs="Arial"/>
                <w:bCs/>
                <w:sz w:val="22"/>
                <w:szCs w:val="22"/>
                <w:lang w:eastAsia="en-GB"/>
              </w:rPr>
              <w:t>“sumatriptan”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B46128B" w14:textId="77777777" w:rsidR="00532761" w:rsidRPr="00F30A63" w:rsidRDefault="00532761" w:rsidP="005F3B1A">
            <w:pPr>
              <w:pStyle w:val="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A423916" w14:textId="77777777" w:rsidR="00532761" w:rsidRPr="00F30A63" w:rsidRDefault="00532761" w:rsidP="005F3B1A">
            <w:pPr>
              <w:pStyle w:val="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2"/>
                <w:szCs w:val="22"/>
                <w:lang w:eastAsia="en-GB"/>
              </w:rPr>
            </w:pPr>
            <w:r w:rsidRPr="00F30A63">
              <w:rPr>
                <w:rFonts w:cs="Arial"/>
                <w:bCs/>
                <w:sz w:val="22"/>
                <w:szCs w:val="22"/>
                <w:lang w:eastAsia="en-GB"/>
              </w:rPr>
              <w:t>2</w:t>
            </w:r>
          </w:p>
        </w:tc>
      </w:tr>
      <w:tr w:rsidR="00532761" w:rsidRPr="00F30A63" w14:paraId="6281A16D" w14:textId="77777777" w:rsidTr="00D27B30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6" w:type="dxa"/>
            <w:tcBorders>
              <w:left w:val="nil"/>
              <w:right w:val="nil"/>
            </w:tcBorders>
          </w:tcPr>
          <w:p w14:paraId="7C54694D" w14:textId="77777777" w:rsidR="00532761" w:rsidRPr="00F30A63" w:rsidRDefault="00532761" w:rsidP="005F3B1A">
            <w:pPr>
              <w:pStyle w:val="Text"/>
              <w:spacing w:line="360" w:lineRule="auto"/>
              <w:rPr>
                <w:rFonts w:cs="Arial"/>
                <w:bCs/>
                <w:sz w:val="22"/>
                <w:szCs w:val="22"/>
                <w:lang w:eastAsia="en-GB"/>
              </w:rPr>
            </w:pPr>
            <w:r w:rsidRPr="00F30A63">
              <w:rPr>
                <w:rFonts w:cs="Arial"/>
                <w:bCs/>
                <w:sz w:val="22"/>
                <w:szCs w:val="22"/>
                <w:lang w:eastAsia="en-GB"/>
              </w:rPr>
              <w:t>“aprepitant”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</w:tcPr>
          <w:p w14:paraId="4D58A74F" w14:textId="77777777" w:rsidR="00532761" w:rsidRPr="00F30A63" w:rsidRDefault="00532761" w:rsidP="005F3B1A">
            <w:pPr>
              <w:pStyle w:val="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</w:tcPr>
          <w:p w14:paraId="5D1750BF" w14:textId="77777777" w:rsidR="00532761" w:rsidRPr="00F30A63" w:rsidRDefault="00532761" w:rsidP="005F3B1A">
            <w:pPr>
              <w:pStyle w:val="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2"/>
                <w:szCs w:val="22"/>
                <w:lang w:eastAsia="en-GB"/>
              </w:rPr>
            </w:pPr>
            <w:r w:rsidRPr="00F30A63">
              <w:rPr>
                <w:rFonts w:cs="Arial"/>
                <w:bCs/>
                <w:sz w:val="22"/>
                <w:szCs w:val="22"/>
                <w:lang w:eastAsia="en-GB"/>
              </w:rPr>
              <w:t>1</w:t>
            </w:r>
          </w:p>
        </w:tc>
      </w:tr>
      <w:tr w:rsidR="00532761" w:rsidRPr="00F30A63" w14:paraId="3B7B694F" w14:textId="77777777" w:rsidTr="00D27B30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221ABDF9" w14:textId="77777777" w:rsidR="00532761" w:rsidRPr="00F30A63" w:rsidRDefault="00532761" w:rsidP="005F3B1A">
            <w:pPr>
              <w:pStyle w:val="Text"/>
              <w:spacing w:line="360" w:lineRule="auto"/>
              <w:rPr>
                <w:rFonts w:cs="Arial"/>
                <w:bCs/>
                <w:sz w:val="22"/>
                <w:szCs w:val="22"/>
                <w:lang w:eastAsia="en-GB"/>
              </w:rPr>
            </w:pPr>
            <w:r w:rsidRPr="00F30A63">
              <w:rPr>
                <w:rFonts w:cs="Arial"/>
                <w:bCs/>
                <w:sz w:val="22"/>
                <w:szCs w:val="22"/>
                <w:lang w:eastAsia="en-GB"/>
              </w:rPr>
              <w:t>“cannabis”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6F6B818" w14:textId="77777777" w:rsidR="00532761" w:rsidRPr="00F30A63" w:rsidRDefault="00532761" w:rsidP="005F3B1A">
            <w:pPr>
              <w:pStyle w:val="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2016B39" w14:textId="77777777" w:rsidR="00532761" w:rsidRPr="00F30A63" w:rsidRDefault="00532761" w:rsidP="005F3B1A">
            <w:pPr>
              <w:pStyle w:val="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2"/>
                <w:szCs w:val="22"/>
                <w:lang w:eastAsia="en-GB"/>
              </w:rPr>
            </w:pPr>
            <w:r w:rsidRPr="00F30A63">
              <w:rPr>
                <w:rFonts w:cs="Arial"/>
                <w:bCs/>
                <w:sz w:val="22"/>
                <w:szCs w:val="22"/>
                <w:lang w:eastAsia="en-GB"/>
              </w:rPr>
              <w:t>1</w:t>
            </w:r>
          </w:p>
        </w:tc>
      </w:tr>
      <w:tr w:rsidR="00532761" w:rsidRPr="00F30A63" w14:paraId="2F981A2C" w14:textId="77777777" w:rsidTr="00D27B30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6" w:type="dxa"/>
            <w:tcBorders>
              <w:left w:val="nil"/>
              <w:right w:val="nil"/>
            </w:tcBorders>
          </w:tcPr>
          <w:p w14:paraId="0883E26E" w14:textId="77777777" w:rsidR="00532761" w:rsidRPr="00F30A63" w:rsidRDefault="00532761" w:rsidP="005F3B1A">
            <w:pPr>
              <w:pStyle w:val="Text"/>
              <w:spacing w:line="360" w:lineRule="auto"/>
              <w:rPr>
                <w:rFonts w:cs="Arial"/>
                <w:bCs/>
                <w:sz w:val="22"/>
                <w:szCs w:val="22"/>
                <w:lang w:eastAsia="en-GB"/>
              </w:rPr>
            </w:pPr>
            <w:r w:rsidRPr="00F30A63">
              <w:rPr>
                <w:rFonts w:cs="Arial"/>
                <w:bCs/>
                <w:sz w:val="22"/>
                <w:szCs w:val="22"/>
                <w:lang w:eastAsia="en-GB"/>
              </w:rPr>
              <w:t>“Dilaudid”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</w:tcPr>
          <w:p w14:paraId="46924A8F" w14:textId="77777777" w:rsidR="00532761" w:rsidRPr="00F30A63" w:rsidRDefault="00532761" w:rsidP="005F3B1A">
            <w:pPr>
              <w:pStyle w:val="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2"/>
                <w:szCs w:val="22"/>
                <w:lang w:eastAsia="en-GB"/>
              </w:rPr>
            </w:pPr>
            <w:r w:rsidRPr="00F30A63">
              <w:rPr>
                <w:rFonts w:cs="Arial"/>
                <w:bCs/>
                <w:sz w:val="22"/>
                <w:szCs w:val="22"/>
                <w:lang w:eastAsia="en-GB"/>
              </w:rPr>
              <w:t>Hydromorphone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</w:tcPr>
          <w:p w14:paraId="75433D6B" w14:textId="77777777" w:rsidR="00532761" w:rsidRPr="00F30A63" w:rsidRDefault="00532761" w:rsidP="005F3B1A">
            <w:pPr>
              <w:pStyle w:val="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2"/>
                <w:szCs w:val="22"/>
                <w:lang w:eastAsia="en-GB"/>
              </w:rPr>
            </w:pPr>
            <w:r w:rsidRPr="00F30A63">
              <w:rPr>
                <w:rFonts w:cs="Arial"/>
                <w:bCs/>
                <w:sz w:val="22"/>
                <w:szCs w:val="22"/>
                <w:lang w:eastAsia="en-GB"/>
              </w:rPr>
              <w:t>1</w:t>
            </w:r>
          </w:p>
        </w:tc>
      </w:tr>
      <w:tr w:rsidR="00532761" w:rsidRPr="00F30A63" w14:paraId="0934363F" w14:textId="77777777" w:rsidTr="00D27B30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930DDD3" w14:textId="77777777" w:rsidR="00532761" w:rsidRPr="00F30A63" w:rsidRDefault="00532761" w:rsidP="005F3B1A">
            <w:pPr>
              <w:pStyle w:val="Text"/>
              <w:spacing w:line="360" w:lineRule="auto"/>
              <w:rPr>
                <w:rFonts w:cs="Arial"/>
                <w:bCs/>
                <w:sz w:val="22"/>
                <w:szCs w:val="22"/>
                <w:lang w:eastAsia="en-GB"/>
              </w:rPr>
            </w:pPr>
            <w:r w:rsidRPr="00F30A63">
              <w:rPr>
                <w:rFonts w:cs="Arial"/>
                <w:bCs/>
                <w:sz w:val="22"/>
                <w:szCs w:val="22"/>
                <w:lang w:eastAsia="en-GB"/>
              </w:rPr>
              <w:t>“Excedrin”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2BAF1AB" w14:textId="72DEA40C" w:rsidR="00532761" w:rsidRPr="00F30A63" w:rsidRDefault="00532761" w:rsidP="005F3B1A">
            <w:pPr>
              <w:pStyle w:val="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2"/>
                <w:szCs w:val="22"/>
                <w:lang w:eastAsia="en-GB"/>
              </w:rPr>
            </w:pPr>
            <w:r w:rsidRPr="00F30A63">
              <w:rPr>
                <w:rFonts w:cs="Arial"/>
                <w:bCs/>
                <w:sz w:val="22"/>
                <w:szCs w:val="22"/>
                <w:lang w:eastAsia="en-GB"/>
              </w:rPr>
              <w:t>Acetaminophen, aspirin</w:t>
            </w:r>
            <w:r w:rsidR="00853CF4">
              <w:rPr>
                <w:rFonts w:cs="Arial"/>
                <w:bCs/>
                <w:sz w:val="22"/>
                <w:szCs w:val="22"/>
                <w:lang w:eastAsia="en-GB"/>
              </w:rPr>
              <w:t>,</w:t>
            </w:r>
            <w:r w:rsidRPr="00F30A63">
              <w:rPr>
                <w:rFonts w:cs="Arial"/>
                <w:bCs/>
                <w:sz w:val="22"/>
                <w:szCs w:val="22"/>
                <w:lang w:eastAsia="en-GB"/>
              </w:rPr>
              <w:t xml:space="preserve"> and caffeine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8D61D70" w14:textId="77777777" w:rsidR="00532761" w:rsidRPr="00F30A63" w:rsidRDefault="00532761" w:rsidP="005F3B1A">
            <w:pPr>
              <w:pStyle w:val="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2"/>
                <w:szCs w:val="22"/>
                <w:lang w:eastAsia="en-GB"/>
              </w:rPr>
            </w:pPr>
            <w:r w:rsidRPr="00F30A63">
              <w:rPr>
                <w:rFonts w:cs="Arial"/>
                <w:bCs/>
                <w:sz w:val="22"/>
                <w:szCs w:val="22"/>
                <w:lang w:eastAsia="en-GB"/>
              </w:rPr>
              <w:t>1</w:t>
            </w:r>
          </w:p>
        </w:tc>
      </w:tr>
      <w:tr w:rsidR="00532761" w:rsidRPr="00F30A63" w14:paraId="31A776AE" w14:textId="77777777" w:rsidTr="00D27B30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6" w:type="dxa"/>
            <w:tcBorders>
              <w:left w:val="nil"/>
              <w:right w:val="nil"/>
            </w:tcBorders>
          </w:tcPr>
          <w:p w14:paraId="3311B939" w14:textId="77777777" w:rsidR="00532761" w:rsidRPr="00F30A63" w:rsidRDefault="00532761" w:rsidP="005F3B1A">
            <w:pPr>
              <w:pStyle w:val="Text"/>
              <w:spacing w:line="360" w:lineRule="auto"/>
              <w:rPr>
                <w:rFonts w:cs="Arial"/>
                <w:bCs/>
                <w:sz w:val="22"/>
                <w:szCs w:val="22"/>
                <w:lang w:eastAsia="en-GB"/>
              </w:rPr>
            </w:pPr>
            <w:r w:rsidRPr="00F30A63">
              <w:rPr>
                <w:rFonts w:cs="Arial"/>
                <w:bCs/>
                <w:sz w:val="22"/>
                <w:szCs w:val="22"/>
                <w:lang w:eastAsia="en-GB"/>
              </w:rPr>
              <w:t>“ibuprofen”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</w:tcPr>
          <w:p w14:paraId="49FB8B3C" w14:textId="77777777" w:rsidR="00532761" w:rsidRPr="00F30A63" w:rsidRDefault="00532761" w:rsidP="005F3B1A">
            <w:pPr>
              <w:pStyle w:val="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</w:tcPr>
          <w:p w14:paraId="52195A3B" w14:textId="77777777" w:rsidR="00532761" w:rsidRPr="00F30A63" w:rsidRDefault="00532761" w:rsidP="005F3B1A">
            <w:pPr>
              <w:pStyle w:val="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2"/>
                <w:szCs w:val="22"/>
                <w:lang w:eastAsia="en-GB"/>
              </w:rPr>
            </w:pPr>
            <w:r w:rsidRPr="00F30A63">
              <w:rPr>
                <w:rFonts w:cs="Arial"/>
                <w:bCs/>
                <w:sz w:val="22"/>
                <w:szCs w:val="22"/>
                <w:lang w:eastAsia="en-GB"/>
              </w:rPr>
              <w:t>1</w:t>
            </w:r>
          </w:p>
        </w:tc>
      </w:tr>
      <w:tr w:rsidR="00532761" w:rsidRPr="00F30A63" w14:paraId="536774E1" w14:textId="77777777" w:rsidTr="00D27B30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0080C49C" w14:textId="77777777" w:rsidR="00532761" w:rsidRPr="00F30A63" w:rsidRDefault="00532761" w:rsidP="005F3B1A">
            <w:pPr>
              <w:pStyle w:val="Text"/>
              <w:spacing w:line="360" w:lineRule="auto"/>
              <w:rPr>
                <w:rFonts w:cs="Arial"/>
                <w:bCs/>
                <w:sz w:val="22"/>
                <w:szCs w:val="22"/>
                <w:lang w:eastAsia="en-GB"/>
              </w:rPr>
            </w:pPr>
            <w:r w:rsidRPr="00F30A63">
              <w:rPr>
                <w:rFonts w:cs="Arial"/>
                <w:bCs/>
                <w:sz w:val="22"/>
                <w:szCs w:val="22"/>
                <w:lang w:eastAsia="en-GB"/>
              </w:rPr>
              <w:t>“IV fluids”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7034E84" w14:textId="77777777" w:rsidR="00532761" w:rsidRPr="00F30A63" w:rsidRDefault="00532761" w:rsidP="005F3B1A">
            <w:pPr>
              <w:pStyle w:val="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4E8007D" w14:textId="77777777" w:rsidR="00532761" w:rsidRPr="00F30A63" w:rsidRDefault="00532761" w:rsidP="005F3B1A">
            <w:pPr>
              <w:pStyle w:val="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2"/>
                <w:szCs w:val="22"/>
                <w:lang w:eastAsia="en-GB"/>
              </w:rPr>
            </w:pPr>
            <w:r w:rsidRPr="00F30A63">
              <w:rPr>
                <w:rFonts w:cs="Arial"/>
                <w:bCs/>
                <w:sz w:val="22"/>
                <w:szCs w:val="22"/>
                <w:lang w:eastAsia="en-GB"/>
              </w:rPr>
              <w:t>1</w:t>
            </w:r>
          </w:p>
        </w:tc>
      </w:tr>
      <w:tr w:rsidR="00532761" w:rsidRPr="00F30A63" w14:paraId="7D86788A" w14:textId="77777777" w:rsidTr="00D27B30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6" w:type="dxa"/>
            <w:tcBorders>
              <w:left w:val="nil"/>
              <w:right w:val="nil"/>
            </w:tcBorders>
          </w:tcPr>
          <w:p w14:paraId="42FBC1CA" w14:textId="77777777" w:rsidR="00532761" w:rsidRPr="00F30A63" w:rsidRDefault="00532761" w:rsidP="005F3B1A">
            <w:pPr>
              <w:pStyle w:val="Text"/>
              <w:spacing w:line="360" w:lineRule="auto"/>
              <w:rPr>
                <w:rFonts w:cs="Arial"/>
                <w:bCs/>
                <w:sz w:val="22"/>
                <w:szCs w:val="22"/>
                <w:lang w:eastAsia="en-GB"/>
              </w:rPr>
            </w:pPr>
            <w:r w:rsidRPr="00F30A63">
              <w:rPr>
                <w:rFonts w:cs="Arial"/>
                <w:bCs/>
                <w:sz w:val="22"/>
                <w:szCs w:val="22"/>
                <w:lang w:eastAsia="en-GB"/>
              </w:rPr>
              <w:t>“lidocaine”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</w:tcPr>
          <w:p w14:paraId="4F464B5B" w14:textId="77777777" w:rsidR="00532761" w:rsidRPr="00F30A63" w:rsidRDefault="00532761" w:rsidP="005F3B1A">
            <w:pPr>
              <w:pStyle w:val="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</w:tcPr>
          <w:p w14:paraId="56C5CE41" w14:textId="77777777" w:rsidR="00532761" w:rsidRPr="00F30A63" w:rsidRDefault="00532761" w:rsidP="005F3B1A">
            <w:pPr>
              <w:pStyle w:val="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2"/>
                <w:szCs w:val="22"/>
                <w:lang w:eastAsia="en-GB"/>
              </w:rPr>
            </w:pPr>
            <w:r w:rsidRPr="00F30A63">
              <w:rPr>
                <w:rFonts w:cs="Arial"/>
                <w:bCs/>
                <w:sz w:val="22"/>
                <w:szCs w:val="22"/>
                <w:lang w:eastAsia="en-GB"/>
              </w:rPr>
              <w:t>1</w:t>
            </w:r>
          </w:p>
        </w:tc>
      </w:tr>
      <w:tr w:rsidR="00532761" w:rsidRPr="00F30A63" w14:paraId="2B26ACCC" w14:textId="77777777" w:rsidTr="00D27B30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2ACB39AD" w14:textId="77777777" w:rsidR="00532761" w:rsidRPr="00F30A63" w:rsidRDefault="00532761" w:rsidP="005F3B1A">
            <w:pPr>
              <w:pStyle w:val="Text"/>
              <w:spacing w:line="360" w:lineRule="auto"/>
              <w:rPr>
                <w:rFonts w:cs="Arial"/>
                <w:bCs/>
                <w:sz w:val="22"/>
                <w:szCs w:val="22"/>
                <w:lang w:eastAsia="en-GB"/>
              </w:rPr>
            </w:pPr>
            <w:r w:rsidRPr="00F30A63">
              <w:rPr>
                <w:rFonts w:cs="Arial"/>
                <w:bCs/>
                <w:sz w:val="22"/>
                <w:szCs w:val="22"/>
                <w:lang w:eastAsia="en-GB"/>
              </w:rPr>
              <w:t>“lorazepam”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17058EB" w14:textId="77777777" w:rsidR="00532761" w:rsidRPr="00F30A63" w:rsidRDefault="00532761" w:rsidP="005F3B1A">
            <w:pPr>
              <w:pStyle w:val="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E101C9D" w14:textId="77777777" w:rsidR="00532761" w:rsidRPr="00F30A63" w:rsidRDefault="00532761" w:rsidP="005F3B1A">
            <w:pPr>
              <w:pStyle w:val="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2"/>
                <w:szCs w:val="22"/>
                <w:lang w:eastAsia="en-GB"/>
              </w:rPr>
            </w:pPr>
            <w:r w:rsidRPr="00F30A63">
              <w:rPr>
                <w:rFonts w:cs="Arial"/>
                <w:bCs/>
                <w:sz w:val="22"/>
                <w:szCs w:val="22"/>
                <w:lang w:eastAsia="en-GB"/>
              </w:rPr>
              <w:t>1</w:t>
            </w:r>
          </w:p>
        </w:tc>
      </w:tr>
      <w:tr w:rsidR="00532761" w:rsidRPr="00F30A63" w14:paraId="7121D4C3" w14:textId="77777777" w:rsidTr="00D27B30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6" w:type="dxa"/>
            <w:tcBorders>
              <w:left w:val="nil"/>
              <w:right w:val="nil"/>
            </w:tcBorders>
          </w:tcPr>
          <w:p w14:paraId="05BFC7F5" w14:textId="23AC123B" w:rsidR="00532761" w:rsidRPr="00F30A63" w:rsidRDefault="00532761" w:rsidP="005F3B1A">
            <w:pPr>
              <w:pStyle w:val="Text"/>
              <w:spacing w:line="360" w:lineRule="auto"/>
              <w:rPr>
                <w:rFonts w:cs="Arial"/>
                <w:bCs/>
                <w:sz w:val="22"/>
                <w:szCs w:val="22"/>
                <w:lang w:eastAsia="en-GB"/>
              </w:rPr>
            </w:pPr>
            <w:r w:rsidRPr="00F30A63">
              <w:rPr>
                <w:rFonts w:cs="Arial"/>
                <w:bCs/>
                <w:sz w:val="22"/>
                <w:szCs w:val="22"/>
                <w:lang w:eastAsia="en-GB"/>
              </w:rPr>
              <w:t>“Midol”</w:t>
            </w:r>
          </w:p>
        </w:tc>
        <w:tc>
          <w:tcPr>
            <w:tcW w:w="31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66BE2C" w14:textId="418A68BA" w:rsidR="00532761" w:rsidRPr="00F30A63" w:rsidRDefault="00120B69" w:rsidP="005F3B1A">
            <w:pPr>
              <w:pStyle w:val="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2"/>
                <w:szCs w:val="22"/>
                <w:lang w:eastAsia="en-GB"/>
              </w:rPr>
            </w:pPr>
            <w:r w:rsidRPr="00F30A63">
              <w:rPr>
                <w:rFonts w:cs="Arial"/>
                <w:bCs/>
                <w:sz w:val="22"/>
                <w:szCs w:val="22"/>
                <w:lang w:eastAsia="en-GB"/>
              </w:rPr>
              <w:t xml:space="preserve">Acetaminophen, </w:t>
            </w:r>
            <w:r w:rsidR="007F6CA6" w:rsidRPr="00F30A63">
              <w:rPr>
                <w:rFonts w:cs="Arial"/>
                <w:bCs/>
                <w:sz w:val="22"/>
                <w:szCs w:val="22"/>
                <w:lang w:eastAsia="en-GB"/>
              </w:rPr>
              <w:t>caffeine</w:t>
            </w:r>
            <w:r w:rsidR="00853CF4">
              <w:rPr>
                <w:rFonts w:cs="Arial"/>
                <w:bCs/>
                <w:sz w:val="22"/>
                <w:szCs w:val="22"/>
                <w:lang w:eastAsia="en-GB"/>
              </w:rPr>
              <w:t>,</w:t>
            </w:r>
            <w:r w:rsidR="007F6CA6" w:rsidRPr="00F30A63">
              <w:rPr>
                <w:rFonts w:cs="Arial"/>
                <w:bCs/>
                <w:sz w:val="22"/>
                <w:szCs w:val="22"/>
                <w:lang w:eastAsia="en-GB"/>
              </w:rPr>
              <w:t xml:space="preserve"> and pyrilamine</w:t>
            </w:r>
          </w:p>
        </w:tc>
        <w:tc>
          <w:tcPr>
            <w:tcW w:w="31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9A725A" w14:textId="77777777" w:rsidR="00532761" w:rsidRPr="00F30A63" w:rsidRDefault="00532761" w:rsidP="005F3B1A">
            <w:pPr>
              <w:pStyle w:val="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2"/>
                <w:szCs w:val="22"/>
                <w:lang w:eastAsia="en-GB"/>
              </w:rPr>
            </w:pPr>
            <w:r w:rsidRPr="00F30A63">
              <w:rPr>
                <w:rFonts w:cs="Arial"/>
                <w:bCs/>
                <w:sz w:val="22"/>
                <w:szCs w:val="22"/>
                <w:lang w:eastAsia="en-GB"/>
              </w:rPr>
              <w:t>1</w:t>
            </w:r>
          </w:p>
        </w:tc>
      </w:tr>
    </w:tbl>
    <w:p w14:paraId="39EC3686" w14:textId="5AAE7AEC" w:rsidR="00532761" w:rsidRPr="006A3804" w:rsidRDefault="00532761" w:rsidP="005F3B1A">
      <w:pPr>
        <w:pStyle w:val="Text"/>
        <w:spacing w:before="120" w:line="360" w:lineRule="auto"/>
        <w:rPr>
          <w:sz w:val="22"/>
          <w:szCs w:val="22"/>
        </w:rPr>
      </w:pPr>
      <w:r w:rsidRPr="006A3804">
        <w:rPr>
          <w:i/>
          <w:iCs/>
          <w:sz w:val="22"/>
          <w:szCs w:val="22"/>
        </w:rPr>
        <w:t>Note:</w:t>
      </w:r>
      <w:r w:rsidRPr="006A3804">
        <w:rPr>
          <w:sz w:val="22"/>
          <w:szCs w:val="22"/>
        </w:rPr>
        <w:t xml:space="preserve"> The reason for the use of medications (i</w:t>
      </w:r>
      <w:r w:rsidR="001C506B" w:rsidRPr="006A3804">
        <w:rPr>
          <w:sz w:val="22"/>
          <w:szCs w:val="22"/>
        </w:rPr>
        <w:t>.</w:t>
      </w:r>
      <w:r w:rsidRPr="006A3804">
        <w:rPr>
          <w:sz w:val="22"/>
          <w:szCs w:val="22"/>
        </w:rPr>
        <w:t>e</w:t>
      </w:r>
      <w:r w:rsidR="001C506B" w:rsidRPr="006A3804">
        <w:rPr>
          <w:sz w:val="22"/>
          <w:szCs w:val="22"/>
        </w:rPr>
        <w:t>.</w:t>
      </w:r>
      <w:r w:rsidRPr="006A3804">
        <w:rPr>
          <w:sz w:val="22"/>
          <w:szCs w:val="22"/>
        </w:rPr>
        <w:t>, prophylaxis or abortion of an episode) was not reported.</w:t>
      </w:r>
    </w:p>
    <w:p w14:paraId="2B120703" w14:textId="15634CED" w:rsidR="00676BB4" w:rsidRPr="006A3804" w:rsidRDefault="00B23D61" w:rsidP="005F3B1A">
      <w:pPr>
        <w:pStyle w:val="Text"/>
        <w:spacing w:line="360" w:lineRule="auto"/>
        <w:rPr>
          <w:sz w:val="22"/>
          <w:szCs w:val="22"/>
        </w:rPr>
      </w:pPr>
      <w:r w:rsidRPr="006A3804">
        <w:rPr>
          <w:iCs/>
          <w:sz w:val="22"/>
          <w:szCs w:val="22"/>
          <w:vertAlign w:val="superscript"/>
        </w:rPr>
        <w:t>†</w:t>
      </w:r>
      <w:r w:rsidRPr="006A3804">
        <w:rPr>
          <w:sz w:val="22"/>
          <w:szCs w:val="22"/>
        </w:rPr>
        <w:t xml:space="preserve">Where </w:t>
      </w:r>
      <w:r w:rsidR="00532761" w:rsidRPr="006A3804">
        <w:rPr>
          <w:sz w:val="22"/>
          <w:szCs w:val="22"/>
        </w:rPr>
        <w:t>applicable.</w:t>
      </w:r>
    </w:p>
    <w:p w14:paraId="5C38A85F" w14:textId="3DD90448" w:rsidR="00545B0F" w:rsidRPr="006A3804" w:rsidRDefault="00545B0F" w:rsidP="005F3B1A">
      <w:pPr>
        <w:pStyle w:val="Text"/>
        <w:spacing w:line="360" w:lineRule="auto"/>
        <w:rPr>
          <w:sz w:val="22"/>
          <w:szCs w:val="22"/>
        </w:rPr>
      </w:pPr>
      <w:r w:rsidRPr="006A3804">
        <w:rPr>
          <w:sz w:val="22"/>
          <w:szCs w:val="22"/>
        </w:rPr>
        <w:t>Abbreviations: CVS, cyclic vomiting syndrome; IV, intravenous.</w:t>
      </w:r>
    </w:p>
    <w:sectPr w:rsidR="00545B0F" w:rsidRPr="006A3804" w:rsidSect="00E918AD">
      <w:pgSz w:w="12240" w:h="15840" w:code="1"/>
      <w:pgMar w:top="1411" w:right="1411" w:bottom="1411" w:left="1411" w:header="720" w:footer="720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354946" w14:textId="77777777" w:rsidR="00216C31" w:rsidRDefault="00216C31" w:rsidP="00B03176">
      <w:pPr>
        <w:pStyle w:val="Instructions"/>
      </w:pPr>
      <w:r>
        <w:separator/>
      </w:r>
    </w:p>
    <w:p w14:paraId="5748E32A" w14:textId="77777777" w:rsidR="00216C31" w:rsidRDefault="00216C31"/>
  </w:endnote>
  <w:endnote w:type="continuationSeparator" w:id="0">
    <w:p w14:paraId="7C294A33" w14:textId="77777777" w:rsidR="00216C31" w:rsidRDefault="00216C31" w:rsidP="00B03176">
      <w:pPr>
        <w:pStyle w:val="Instructions"/>
      </w:pPr>
      <w:r>
        <w:continuationSeparator/>
      </w:r>
    </w:p>
    <w:p w14:paraId="57108CDF" w14:textId="77777777" w:rsidR="00216C31" w:rsidRDefault="00216C31"/>
  </w:endnote>
  <w:endnote w:type="continuationNotice" w:id="1">
    <w:p w14:paraId="645C2F9A" w14:textId="77777777" w:rsidR="00216C31" w:rsidRDefault="00216C31">
      <w:pPr>
        <w:spacing w:line="240" w:lineRule="auto"/>
      </w:pPr>
    </w:p>
    <w:p w14:paraId="3F9B0FC5" w14:textId="77777777" w:rsidR="00216C31" w:rsidRDefault="00216C3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9566E" w14:textId="77777777" w:rsidR="00532761" w:rsidRDefault="00532761" w:rsidP="009F227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DB59C1D" w14:textId="77777777" w:rsidR="00532761" w:rsidRDefault="00532761" w:rsidP="0022414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FEDBC5" w14:textId="77777777" w:rsidR="00532761" w:rsidRPr="00D4331F" w:rsidRDefault="00532761">
    <w:pPr>
      <w:pStyle w:val="Footer"/>
      <w:jc w:val="center"/>
      <w:rPr>
        <w:caps/>
        <w:noProof/>
        <w:sz w:val="24"/>
        <w:szCs w:val="24"/>
      </w:rPr>
    </w:pPr>
    <w:r w:rsidRPr="00D4331F">
      <w:rPr>
        <w:caps/>
        <w:sz w:val="24"/>
        <w:szCs w:val="24"/>
      </w:rPr>
      <w:fldChar w:fldCharType="begin"/>
    </w:r>
    <w:r w:rsidRPr="00D4331F">
      <w:rPr>
        <w:caps/>
        <w:sz w:val="24"/>
        <w:szCs w:val="24"/>
      </w:rPr>
      <w:instrText xml:space="preserve"> PAGE   \* MERGEFORMAT </w:instrText>
    </w:r>
    <w:r w:rsidRPr="00D4331F">
      <w:rPr>
        <w:caps/>
        <w:sz w:val="24"/>
        <w:szCs w:val="24"/>
      </w:rPr>
      <w:fldChar w:fldCharType="separate"/>
    </w:r>
    <w:r w:rsidRPr="00D4331F">
      <w:rPr>
        <w:caps/>
        <w:noProof/>
        <w:sz w:val="24"/>
        <w:szCs w:val="24"/>
      </w:rPr>
      <w:t>2</w:t>
    </w:r>
    <w:r w:rsidRPr="00D4331F">
      <w:rPr>
        <w:caps/>
        <w:noProof/>
        <w:sz w:val="24"/>
        <w:szCs w:val="24"/>
      </w:rPr>
      <w:fldChar w:fldCharType="end"/>
    </w:r>
  </w:p>
  <w:p w14:paraId="0241ECFC" w14:textId="77777777" w:rsidR="00532761" w:rsidRDefault="00532761" w:rsidP="008D1F6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0EAAB0" w14:textId="77777777" w:rsidR="00216C31" w:rsidRDefault="00216C31" w:rsidP="00B03176">
      <w:pPr>
        <w:pStyle w:val="Instructions"/>
      </w:pPr>
      <w:r>
        <w:separator/>
      </w:r>
    </w:p>
    <w:p w14:paraId="51B6F52F" w14:textId="77777777" w:rsidR="00216C31" w:rsidRDefault="00216C31"/>
  </w:footnote>
  <w:footnote w:type="continuationSeparator" w:id="0">
    <w:p w14:paraId="6AA6C0BD" w14:textId="77777777" w:rsidR="00216C31" w:rsidRDefault="00216C31" w:rsidP="00B03176">
      <w:pPr>
        <w:pStyle w:val="Instructions"/>
      </w:pPr>
      <w:r>
        <w:continuationSeparator/>
      </w:r>
    </w:p>
    <w:p w14:paraId="1A3D0CB9" w14:textId="77777777" w:rsidR="00216C31" w:rsidRDefault="00216C31"/>
  </w:footnote>
  <w:footnote w:type="continuationNotice" w:id="1">
    <w:p w14:paraId="180A9A5D" w14:textId="77777777" w:rsidR="00216C31" w:rsidRDefault="00216C31">
      <w:pPr>
        <w:spacing w:line="240" w:lineRule="auto"/>
      </w:pPr>
    </w:p>
    <w:p w14:paraId="69D0914A" w14:textId="77777777" w:rsidR="00216C31" w:rsidRDefault="00216C31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FB471A" w14:textId="77777777" w:rsidR="00532761" w:rsidRPr="00B90E70" w:rsidRDefault="00532761" w:rsidP="00717E7A">
    <w:pPr>
      <w:pStyle w:val="Header"/>
      <w:spacing w:line="240" w:lineRule="aut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D48EFD3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52D5119"/>
    <w:multiLevelType w:val="hybridMultilevel"/>
    <w:tmpl w:val="BFDE1C00"/>
    <w:lvl w:ilvl="0" w:tplc="74C2B66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54CB7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33B4E05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C852808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C3AC153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67F0E6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3052456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13C6F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BCECFD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" w15:restartNumberingAfterBreak="0">
    <w:nsid w:val="07324976"/>
    <w:multiLevelType w:val="hybridMultilevel"/>
    <w:tmpl w:val="04605526"/>
    <w:lvl w:ilvl="0" w:tplc="0FEC552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0E8A63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A1C432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D4A6C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1708B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A1C8F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2403AE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B7E37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F9C48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0AB6113E"/>
    <w:multiLevelType w:val="hybridMultilevel"/>
    <w:tmpl w:val="7B02786C"/>
    <w:lvl w:ilvl="0" w:tplc="47142F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EDAB2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8BA7E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B5816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CCABF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EF60C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08ADD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F5EB5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2CAA3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" w15:restartNumberingAfterBreak="0">
    <w:nsid w:val="0D122843"/>
    <w:multiLevelType w:val="hybridMultilevel"/>
    <w:tmpl w:val="B510C6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7A51CC"/>
    <w:multiLevelType w:val="hybridMultilevel"/>
    <w:tmpl w:val="9EA21798"/>
    <w:lvl w:ilvl="0" w:tplc="6862E6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6A606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1C68D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14A73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494FF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DEAC9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AC690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90602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716C3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16BE2609"/>
    <w:multiLevelType w:val="hybridMultilevel"/>
    <w:tmpl w:val="C89A7822"/>
    <w:lvl w:ilvl="0" w:tplc="4948A2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F03019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857A306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5F0E1B0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817AC72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698F99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B48B90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8B7A3A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325AF87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7" w15:restartNumberingAfterBreak="0">
    <w:nsid w:val="18CB638B"/>
    <w:multiLevelType w:val="hybridMultilevel"/>
    <w:tmpl w:val="3B1053E0"/>
    <w:lvl w:ilvl="0" w:tplc="26FA8F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80AD3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B2EFA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53883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38251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C0093E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A38CF2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A7A21A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1CED2F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1BB640CE"/>
    <w:multiLevelType w:val="hybridMultilevel"/>
    <w:tmpl w:val="CAB06C88"/>
    <w:lvl w:ilvl="0" w:tplc="08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9" w15:restartNumberingAfterBreak="0">
    <w:nsid w:val="23442EBD"/>
    <w:multiLevelType w:val="multilevel"/>
    <w:tmpl w:val="343A0F8E"/>
    <w:styleLink w:val="Bulletlist"/>
    <w:lvl w:ilvl="0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  <w:color w:val="FF8C01"/>
      </w:rPr>
    </w:lvl>
    <w:lvl w:ilvl="1">
      <w:start w:val="1"/>
      <w:numFmt w:val="bullet"/>
      <w:lvlRestart w:val="0"/>
      <w:lvlText w:val="–"/>
      <w:lvlJc w:val="left"/>
      <w:pPr>
        <w:tabs>
          <w:tab w:val="num" w:pos="567"/>
        </w:tabs>
        <w:ind w:left="567" w:hanging="283"/>
      </w:pPr>
      <w:rPr>
        <w:rFonts w:ascii="Arial" w:hAnsi="Arial" w:hint="default"/>
        <w:color w:val="FF8C01"/>
        <w:sz w:val="22"/>
      </w:rPr>
    </w:lvl>
    <w:lvl w:ilvl="2">
      <w:start w:val="1"/>
      <w:numFmt w:val="bullet"/>
      <w:lvlRestart w:val="0"/>
      <w:lvlText w:val=""/>
      <w:lvlJc w:val="left"/>
      <w:pPr>
        <w:tabs>
          <w:tab w:val="num" w:pos="851"/>
        </w:tabs>
        <w:ind w:left="851" w:hanging="284"/>
      </w:pPr>
      <w:rPr>
        <w:rFonts w:ascii="Symbol" w:hAnsi="Symbol" w:hint="default"/>
        <w:color w:val="FF8C01"/>
      </w:rPr>
    </w:lvl>
    <w:lvl w:ilvl="3">
      <w:start w:val="1"/>
      <w:numFmt w:val="bullet"/>
      <w:lvlRestart w:val="0"/>
      <w:lvlText w:val="–"/>
      <w:lvlJc w:val="left"/>
      <w:pPr>
        <w:tabs>
          <w:tab w:val="num" w:pos="1134"/>
        </w:tabs>
        <w:ind w:left="1134" w:hanging="283"/>
      </w:pPr>
      <w:rPr>
        <w:rFonts w:ascii="Arial" w:hAnsi="Arial" w:hint="default"/>
        <w:color w:val="FF8C01"/>
        <w:sz w:val="22"/>
      </w:rPr>
    </w:lvl>
    <w:lvl w:ilvl="4">
      <w:start w:val="1"/>
      <w:numFmt w:val="bullet"/>
      <w:lvlRestart w:val="0"/>
      <w:pStyle w:val="Bulletlevel5"/>
      <w:lvlText w:val=""/>
      <w:lvlJc w:val="left"/>
      <w:pPr>
        <w:tabs>
          <w:tab w:val="num" w:pos="1418"/>
        </w:tabs>
        <w:ind w:left="1418" w:hanging="284"/>
      </w:pPr>
      <w:rPr>
        <w:rFonts w:ascii="Symbol" w:hAnsi="Symbol" w:hint="default"/>
        <w:color w:val="FF8C01"/>
      </w:rPr>
    </w:lvl>
    <w:lvl w:ilvl="5">
      <w:start w:val="1"/>
      <w:numFmt w:val="bullet"/>
      <w:lvlRestart w:val="0"/>
      <w:lvlText w:val="–"/>
      <w:lvlJc w:val="left"/>
      <w:pPr>
        <w:tabs>
          <w:tab w:val="num" w:pos="1701"/>
        </w:tabs>
        <w:ind w:left="1701" w:hanging="283"/>
      </w:pPr>
      <w:rPr>
        <w:rFonts w:ascii="Arial" w:hAnsi="Arial" w:hint="default"/>
        <w:color w:val="FF8C01"/>
      </w:rPr>
    </w:lvl>
    <w:lvl w:ilvl="6">
      <w:start w:val="1"/>
      <w:numFmt w:val="bullet"/>
      <w:lvlRestart w:val="0"/>
      <w:lvlText w:val=""/>
      <w:lvlJc w:val="left"/>
      <w:pPr>
        <w:tabs>
          <w:tab w:val="num" w:pos="1985"/>
        </w:tabs>
        <w:ind w:left="1985" w:hanging="284"/>
      </w:pPr>
      <w:rPr>
        <w:rFonts w:ascii="Symbol" w:hAnsi="Symbol" w:hint="default"/>
        <w:color w:val="FF8C01"/>
      </w:rPr>
    </w:lvl>
    <w:lvl w:ilvl="7">
      <w:start w:val="1"/>
      <w:numFmt w:val="bullet"/>
      <w:lvlRestart w:val="0"/>
      <w:lvlText w:val="–"/>
      <w:lvlJc w:val="left"/>
      <w:pPr>
        <w:tabs>
          <w:tab w:val="num" w:pos="2268"/>
        </w:tabs>
        <w:ind w:left="2268" w:hanging="283"/>
      </w:pPr>
      <w:rPr>
        <w:rFonts w:ascii="Arial" w:hAnsi="Arial" w:hint="default"/>
        <w:color w:val="FF8C01"/>
      </w:rPr>
    </w:lvl>
    <w:lvl w:ilvl="8">
      <w:start w:val="1"/>
      <w:numFmt w:val="bullet"/>
      <w:lvlRestart w:val="0"/>
      <w:lvlText w:val=""/>
      <w:lvlJc w:val="left"/>
      <w:pPr>
        <w:tabs>
          <w:tab w:val="num" w:pos="2552"/>
        </w:tabs>
        <w:ind w:left="2552" w:hanging="284"/>
      </w:pPr>
      <w:rPr>
        <w:rFonts w:ascii="Symbol" w:hAnsi="Symbol" w:hint="default"/>
        <w:color w:val="FF8C01"/>
      </w:rPr>
    </w:lvl>
  </w:abstractNum>
  <w:abstractNum w:abstractNumId="10" w15:restartNumberingAfterBreak="0">
    <w:nsid w:val="236E6673"/>
    <w:multiLevelType w:val="multilevel"/>
    <w:tmpl w:val="143A40E2"/>
    <w:styleLink w:val="Bulletlist0"/>
    <w:lvl w:ilvl="0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/>
        <w:color w:val="auto"/>
        <w:sz w:val="22"/>
        <w:szCs w:val="22"/>
      </w:rPr>
    </w:lvl>
    <w:lvl w:ilvl="1">
      <w:start w:val="1"/>
      <w:numFmt w:val="bullet"/>
      <w:lvlRestart w:val="0"/>
      <w:pStyle w:val="Bulletlevel2"/>
      <w:lvlText w:val="–"/>
      <w:lvlJc w:val="left"/>
      <w:pPr>
        <w:tabs>
          <w:tab w:val="num" w:pos="567"/>
        </w:tabs>
        <w:ind w:left="567" w:hanging="283"/>
      </w:pPr>
      <w:rPr>
        <w:rFonts w:ascii="Arial" w:hAnsi="Arial" w:hint="default"/>
        <w:color w:val="auto"/>
        <w:sz w:val="22"/>
      </w:rPr>
    </w:lvl>
    <w:lvl w:ilvl="2">
      <w:start w:val="1"/>
      <w:numFmt w:val="bullet"/>
      <w:lvlRestart w:val="0"/>
      <w:pStyle w:val="Bulletlevel3"/>
      <w:lvlText w:val=""/>
      <w:lvlJc w:val="left"/>
      <w:pPr>
        <w:tabs>
          <w:tab w:val="num" w:pos="851"/>
        </w:tabs>
        <w:ind w:left="851" w:hanging="284"/>
      </w:pPr>
      <w:rPr>
        <w:rFonts w:ascii="Symbol" w:hAnsi="Symbol" w:hint="default"/>
        <w:color w:val="auto"/>
      </w:rPr>
    </w:lvl>
    <w:lvl w:ilvl="3">
      <w:start w:val="1"/>
      <w:numFmt w:val="bullet"/>
      <w:lvlRestart w:val="0"/>
      <w:pStyle w:val="Bulletlevel4"/>
      <w:lvlText w:val="–"/>
      <w:lvlJc w:val="left"/>
      <w:pPr>
        <w:tabs>
          <w:tab w:val="num" w:pos="1134"/>
        </w:tabs>
        <w:ind w:left="1134" w:hanging="283"/>
      </w:pPr>
      <w:rPr>
        <w:rFonts w:ascii="Arial" w:hAnsi="Arial" w:hint="default"/>
        <w:color w:val="auto"/>
        <w:sz w:val="22"/>
      </w:rPr>
    </w:lvl>
    <w:lvl w:ilvl="4">
      <w:start w:val="1"/>
      <w:numFmt w:val="bullet"/>
      <w:lvlRestart w:val="0"/>
      <w:lvlText w:val=""/>
      <w:lvlJc w:val="left"/>
      <w:pPr>
        <w:tabs>
          <w:tab w:val="num" w:pos="1418"/>
        </w:tabs>
        <w:ind w:left="1418" w:hanging="284"/>
      </w:pPr>
      <w:rPr>
        <w:rFonts w:ascii="Symbol" w:hAnsi="Symbol" w:hint="default"/>
        <w:color w:val="auto"/>
      </w:rPr>
    </w:lvl>
    <w:lvl w:ilvl="5">
      <w:start w:val="1"/>
      <w:numFmt w:val="bullet"/>
      <w:lvlRestart w:val="0"/>
      <w:lvlText w:val="–"/>
      <w:lvlJc w:val="left"/>
      <w:pPr>
        <w:tabs>
          <w:tab w:val="num" w:pos="1701"/>
        </w:tabs>
        <w:ind w:left="1701" w:hanging="283"/>
      </w:pPr>
      <w:rPr>
        <w:rFonts w:ascii="Arial" w:hAnsi="Arial" w:hint="default"/>
        <w:color w:val="auto"/>
      </w:rPr>
    </w:lvl>
    <w:lvl w:ilvl="6">
      <w:start w:val="1"/>
      <w:numFmt w:val="bullet"/>
      <w:lvlRestart w:val="0"/>
      <w:lvlText w:val=""/>
      <w:lvlJc w:val="left"/>
      <w:pPr>
        <w:tabs>
          <w:tab w:val="num" w:pos="1985"/>
        </w:tabs>
        <w:ind w:left="1985" w:hanging="284"/>
      </w:pPr>
      <w:rPr>
        <w:rFonts w:ascii="Symbol" w:hAnsi="Symbol" w:hint="default"/>
        <w:color w:val="auto"/>
      </w:rPr>
    </w:lvl>
    <w:lvl w:ilvl="7">
      <w:start w:val="1"/>
      <w:numFmt w:val="bullet"/>
      <w:lvlRestart w:val="0"/>
      <w:lvlText w:val="–"/>
      <w:lvlJc w:val="left"/>
      <w:pPr>
        <w:tabs>
          <w:tab w:val="num" w:pos="2268"/>
        </w:tabs>
        <w:ind w:left="2268" w:hanging="283"/>
      </w:pPr>
      <w:rPr>
        <w:rFonts w:ascii="Arial" w:hAnsi="Arial" w:hint="default"/>
        <w:color w:val="auto"/>
      </w:rPr>
    </w:lvl>
    <w:lvl w:ilvl="8">
      <w:start w:val="1"/>
      <w:numFmt w:val="bullet"/>
      <w:lvlRestart w:val="0"/>
      <w:lvlText w:val=""/>
      <w:lvlJc w:val="left"/>
      <w:pPr>
        <w:tabs>
          <w:tab w:val="num" w:pos="2552"/>
        </w:tabs>
        <w:ind w:left="2552" w:hanging="284"/>
      </w:pPr>
      <w:rPr>
        <w:rFonts w:ascii="Symbol" w:hAnsi="Symbol" w:hint="default"/>
        <w:color w:val="auto"/>
      </w:rPr>
    </w:lvl>
  </w:abstractNum>
  <w:abstractNum w:abstractNumId="11" w15:restartNumberingAfterBreak="0">
    <w:nsid w:val="24C13FB4"/>
    <w:multiLevelType w:val="hybridMultilevel"/>
    <w:tmpl w:val="26F4C5F0"/>
    <w:lvl w:ilvl="0" w:tplc="0450C94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4D49D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27AE9AE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64E0EB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3C944C1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B3CE59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0362C8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749E5E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783037E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2" w15:restartNumberingAfterBreak="0">
    <w:nsid w:val="27D71E14"/>
    <w:multiLevelType w:val="hybridMultilevel"/>
    <w:tmpl w:val="1B249E8E"/>
    <w:lvl w:ilvl="0" w:tplc="442818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878C46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12CADA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64A9F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EB0536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2B0B5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E383AA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F32E2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9E68D5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2C4D46C0"/>
    <w:multiLevelType w:val="hybridMultilevel"/>
    <w:tmpl w:val="E1EA83B4"/>
    <w:lvl w:ilvl="0" w:tplc="3AAC5EA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BEB0EC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9C76EC8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29864DD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9EBE55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44840F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F80EFAB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79B47D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084232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4" w15:restartNumberingAfterBreak="0">
    <w:nsid w:val="302C52B4"/>
    <w:multiLevelType w:val="hybridMultilevel"/>
    <w:tmpl w:val="0BF07A0C"/>
    <w:lvl w:ilvl="0" w:tplc="85B6141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D7A022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9200E9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81E7E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408B6F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EFE87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EF69FF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FCC40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A9805C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321D4F87"/>
    <w:multiLevelType w:val="hybridMultilevel"/>
    <w:tmpl w:val="722A499E"/>
    <w:lvl w:ilvl="0" w:tplc="866A213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8FE00B7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CDC665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0B3EBF8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4D623D3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470ADC6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1B9EBF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7F7ACA7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8E20FFF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6" w15:restartNumberingAfterBreak="0">
    <w:nsid w:val="32AA64F5"/>
    <w:multiLevelType w:val="hybridMultilevel"/>
    <w:tmpl w:val="A33A71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2C850A4"/>
    <w:multiLevelType w:val="multilevel"/>
    <w:tmpl w:val="343A0F8E"/>
    <w:numStyleLink w:val="Bulletlist"/>
  </w:abstractNum>
  <w:abstractNum w:abstractNumId="18" w15:restartNumberingAfterBreak="0">
    <w:nsid w:val="35832134"/>
    <w:multiLevelType w:val="hybridMultilevel"/>
    <w:tmpl w:val="091844E2"/>
    <w:lvl w:ilvl="0" w:tplc="E69C925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C2C5FB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EE0A3B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E26BB5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806AE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4FE0D0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56078F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2428F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5C4E1E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39BE6281"/>
    <w:multiLevelType w:val="hybridMultilevel"/>
    <w:tmpl w:val="5A76B724"/>
    <w:lvl w:ilvl="0" w:tplc="5C6872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82AFB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6140E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76E4F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602E4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CAEEE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3ACD6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12CE3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A8EBC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0" w15:restartNumberingAfterBreak="0">
    <w:nsid w:val="42EC2A4F"/>
    <w:multiLevelType w:val="hybridMultilevel"/>
    <w:tmpl w:val="7D0CA0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3363A81"/>
    <w:multiLevelType w:val="hybridMultilevel"/>
    <w:tmpl w:val="3F44A0AA"/>
    <w:lvl w:ilvl="0" w:tplc="28F6E79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ABD8F60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2E3291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E05CDA6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2374A35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C32A24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CBE6EE8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7C483F5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989412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2" w15:restartNumberingAfterBreak="0">
    <w:nsid w:val="442E4CFA"/>
    <w:multiLevelType w:val="hybridMultilevel"/>
    <w:tmpl w:val="0382F5C2"/>
    <w:lvl w:ilvl="0" w:tplc="ABD69F96">
      <w:start w:val="1"/>
      <w:numFmt w:val="bullet"/>
      <w:pStyle w:val="bullet2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  <w:color w:val="auto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48830F25"/>
    <w:multiLevelType w:val="hybridMultilevel"/>
    <w:tmpl w:val="7FFC8BEE"/>
    <w:lvl w:ilvl="0" w:tplc="A86A5B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D68518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77EEAF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830DD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C5C0B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E34B9E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AF226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D14879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C60C04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520F559C"/>
    <w:multiLevelType w:val="multilevel"/>
    <w:tmpl w:val="CE36854E"/>
    <w:styleLink w:val="ListBullets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>
      <w:start w:val="1"/>
      <w:numFmt w:val="bullet"/>
      <w:lvlText w:val="–"/>
      <w:lvlJc w:val="left"/>
      <w:pPr>
        <w:ind w:left="714" w:hanging="354"/>
      </w:pPr>
      <w:rPr>
        <w:rFonts w:ascii="Arial" w:hAnsi="Arial" w:hint="default"/>
        <w:color w:val="auto"/>
      </w:rPr>
    </w:lvl>
    <w:lvl w:ilvl="2">
      <w:start w:val="1"/>
      <w:numFmt w:val="bullet"/>
      <w:lvlText w:val=""/>
      <w:lvlJc w:val="left"/>
      <w:pPr>
        <w:ind w:left="1072" w:hanging="358"/>
      </w:pPr>
      <w:rPr>
        <w:rFonts w:ascii="Symbol" w:hAnsi="Symbol" w:hint="default"/>
        <w:color w:val="auto"/>
      </w:rPr>
    </w:lvl>
    <w:lvl w:ilvl="3">
      <w:start w:val="1"/>
      <w:numFmt w:val="bullet"/>
      <w:lvlText w:val="–"/>
      <w:lvlJc w:val="left"/>
      <w:pPr>
        <w:ind w:left="1429" w:hanging="357"/>
      </w:pPr>
      <w:rPr>
        <w:rFonts w:ascii="Arial" w:hAnsi="Arial" w:hint="default"/>
        <w:color w:val="auto"/>
      </w:rPr>
    </w:lvl>
    <w:lvl w:ilvl="4">
      <w:start w:val="1"/>
      <w:numFmt w:val="bullet"/>
      <w:lvlText w:val=""/>
      <w:lvlJc w:val="left"/>
      <w:pPr>
        <w:ind w:left="1786" w:hanging="357"/>
      </w:pPr>
      <w:rPr>
        <w:rFonts w:ascii="Symbol" w:hAnsi="Symbol" w:hint="default"/>
        <w:color w:val="auto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5" w15:restartNumberingAfterBreak="0">
    <w:nsid w:val="53DE2309"/>
    <w:multiLevelType w:val="hybridMultilevel"/>
    <w:tmpl w:val="ADD419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C3E7014"/>
    <w:multiLevelType w:val="hybridMultilevel"/>
    <w:tmpl w:val="0EAC3E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C6F5D3B"/>
    <w:multiLevelType w:val="hybridMultilevel"/>
    <w:tmpl w:val="B386D156"/>
    <w:lvl w:ilvl="0" w:tplc="08090001">
      <w:start w:val="1"/>
      <w:numFmt w:val="bullet"/>
      <w:lvlText w:val=""/>
      <w:lvlJc w:val="left"/>
      <w:pPr>
        <w:ind w:left="71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28" w15:restartNumberingAfterBreak="0">
    <w:nsid w:val="5F080DBE"/>
    <w:multiLevelType w:val="hybridMultilevel"/>
    <w:tmpl w:val="EAAAFBC4"/>
    <w:lvl w:ilvl="0" w:tplc="2B4C5F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9765A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F7E8C4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DB407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47A91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87ED9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B8839D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1D0D48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FACE3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 w15:restartNumberingAfterBreak="0">
    <w:nsid w:val="65025C4A"/>
    <w:multiLevelType w:val="multilevel"/>
    <w:tmpl w:val="143A40E2"/>
    <w:numStyleLink w:val="Bulletlist0"/>
  </w:abstractNum>
  <w:abstractNum w:abstractNumId="30" w15:restartNumberingAfterBreak="0">
    <w:nsid w:val="673F2DB2"/>
    <w:multiLevelType w:val="hybridMultilevel"/>
    <w:tmpl w:val="A00EC418"/>
    <w:lvl w:ilvl="0" w:tplc="5EB0F9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3EA6A2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968509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7CE241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1E23C0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AEEC1A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B8AC4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318A39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A0C14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 w15:restartNumberingAfterBreak="0">
    <w:nsid w:val="67462A64"/>
    <w:multiLevelType w:val="hybridMultilevel"/>
    <w:tmpl w:val="F7A2C1F6"/>
    <w:lvl w:ilvl="0" w:tplc="ADC864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A823D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F180A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49A6B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54A4E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070FB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DA836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0C4EB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D0C41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2" w15:restartNumberingAfterBreak="0">
    <w:nsid w:val="675A2DB9"/>
    <w:multiLevelType w:val="hybridMultilevel"/>
    <w:tmpl w:val="9658567C"/>
    <w:lvl w:ilvl="0" w:tplc="5ED4630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7A07A2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03EF2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D98E7A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FC85A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E16F54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57827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91E3B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262FFB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3" w15:restartNumberingAfterBreak="0">
    <w:nsid w:val="695B066C"/>
    <w:multiLevelType w:val="hybridMultilevel"/>
    <w:tmpl w:val="1D3E4B9E"/>
    <w:lvl w:ilvl="0" w:tplc="5CF6BE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57ECA3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6AE9C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31889B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29060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3C8ED8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90248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642C4F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470EDF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4" w15:restartNumberingAfterBreak="0">
    <w:nsid w:val="6AEE0347"/>
    <w:multiLevelType w:val="hybridMultilevel"/>
    <w:tmpl w:val="D8163E10"/>
    <w:lvl w:ilvl="0" w:tplc="5BA4F51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0CE43A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62AB30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15CF7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0C85F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A949AD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AD819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722F67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76216B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5" w15:restartNumberingAfterBreak="0">
    <w:nsid w:val="6BF44DC3"/>
    <w:multiLevelType w:val="hybridMultilevel"/>
    <w:tmpl w:val="0D5CC5D6"/>
    <w:lvl w:ilvl="0" w:tplc="20DAA95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83C569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8F27E6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6F877A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E1E8F8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6227E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930B89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814A9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01243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6" w15:restartNumberingAfterBreak="0">
    <w:nsid w:val="7152381F"/>
    <w:multiLevelType w:val="hybridMultilevel"/>
    <w:tmpl w:val="735866F4"/>
    <w:lvl w:ilvl="0" w:tplc="FFC01B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CEA67F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B48D7F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092302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D0E6A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24ABB5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1E6703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2B8208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282142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7" w15:restartNumberingAfterBreak="0">
    <w:nsid w:val="72644613"/>
    <w:multiLevelType w:val="hybridMultilevel"/>
    <w:tmpl w:val="316C6F64"/>
    <w:lvl w:ilvl="0" w:tplc="BDF847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3AE2EF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490AEF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208A1E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E6054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652EA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BB4F49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1FAC0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128F12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8" w15:restartNumberingAfterBreak="0">
    <w:nsid w:val="73182235"/>
    <w:multiLevelType w:val="hybridMultilevel"/>
    <w:tmpl w:val="2724FA2C"/>
    <w:lvl w:ilvl="0" w:tplc="2EBC543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1D0EF9D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7948423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AE2431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7A385BB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7FBCD11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E1E80A2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EF44CB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19CC105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9" w15:restartNumberingAfterBreak="0">
    <w:nsid w:val="77107210"/>
    <w:multiLevelType w:val="hybridMultilevel"/>
    <w:tmpl w:val="5B5088F8"/>
    <w:lvl w:ilvl="0" w:tplc="2648E5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EB879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6A220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87A64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CC0E9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EB43B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198B7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E700C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57E65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0" w15:restartNumberingAfterBreak="0">
    <w:nsid w:val="7AE02699"/>
    <w:multiLevelType w:val="hybridMultilevel"/>
    <w:tmpl w:val="21F2A652"/>
    <w:lvl w:ilvl="0" w:tplc="838ABBF6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0284E766">
      <w:start w:val="1"/>
      <w:numFmt w:val="bullet"/>
      <w:pStyle w:val="bullet3"/>
      <w:lvlText w:val=""/>
      <w:lvlJc w:val="left"/>
      <w:pPr>
        <w:ind w:left="1800" w:hanging="360"/>
      </w:pPr>
      <w:rPr>
        <w:rFonts w:ascii="Symbol" w:hAnsi="Symbol" w:hint="default"/>
        <w:color w:val="auto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1" w15:restartNumberingAfterBreak="0">
    <w:nsid w:val="7BAA058A"/>
    <w:multiLevelType w:val="multilevel"/>
    <w:tmpl w:val="54500F92"/>
    <w:lvl w:ilvl="0">
      <w:start w:val="1"/>
      <w:numFmt w:val="bullet"/>
      <w:pStyle w:val="List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>
      <w:start w:val="1"/>
      <w:numFmt w:val="bullet"/>
      <w:pStyle w:val="ListBullet2"/>
      <w:lvlText w:val="–"/>
      <w:lvlJc w:val="left"/>
      <w:pPr>
        <w:ind w:left="714" w:hanging="354"/>
      </w:pPr>
      <w:rPr>
        <w:rFonts w:ascii="Arial" w:hAnsi="Arial" w:hint="default"/>
        <w:color w:val="auto"/>
      </w:rPr>
    </w:lvl>
    <w:lvl w:ilvl="2">
      <w:start w:val="1"/>
      <w:numFmt w:val="bullet"/>
      <w:pStyle w:val="ListBullet3"/>
      <w:lvlText w:val="o"/>
      <w:lvlJc w:val="left"/>
      <w:pPr>
        <w:ind w:left="1072" w:hanging="358"/>
      </w:pPr>
      <w:rPr>
        <w:rFonts w:ascii="Courier New" w:hAnsi="Courier New" w:cs="Courier New" w:hint="default"/>
        <w:color w:val="auto"/>
      </w:rPr>
    </w:lvl>
    <w:lvl w:ilvl="3">
      <w:start w:val="1"/>
      <w:numFmt w:val="bullet"/>
      <w:pStyle w:val="ListBullet4"/>
      <w:lvlText w:val="–"/>
      <w:lvlJc w:val="left"/>
      <w:pPr>
        <w:ind w:left="1429" w:hanging="357"/>
      </w:pPr>
      <w:rPr>
        <w:rFonts w:ascii="Arial" w:hAnsi="Arial" w:hint="default"/>
        <w:color w:val="auto"/>
      </w:rPr>
    </w:lvl>
    <w:lvl w:ilvl="4">
      <w:start w:val="1"/>
      <w:numFmt w:val="bullet"/>
      <w:pStyle w:val="ListBullet5"/>
      <w:lvlText w:val=""/>
      <w:lvlJc w:val="left"/>
      <w:pPr>
        <w:ind w:left="1786" w:hanging="357"/>
      </w:pPr>
      <w:rPr>
        <w:rFonts w:ascii="Symbol" w:hAnsi="Symbol" w:hint="default"/>
        <w:color w:val="auto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42" w15:restartNumberingAfterBreak="0">
    <w:nsid w:val="7C300A00"/>
    <w:multiLevelType w:val="hybridMultilevel"/>
    <w:tmpl w:val="C5CCD94A"/>
    <w:lvl w:ilvl="0" w:tplc="AD10DFB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5BCC2D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790F17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AF2FF1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E52F1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4720C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CB8C74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46483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E98C9F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689374995">
    <w:abstractNumId w:val="9"/>
  </w:num>
  <w:num w:numId="2" w16cid:durableId="400637682">
    <w:abstractNumId w:val="17"/>
  </w:num>
  <w:num w:numId="3" w16cid:durableId="1942103683">
    <w:abstractNumId w:val="10"/>
  </w:num>
  <w:num w:numId="4" w16cid:durableId="212547734">
    <w:abstractNumId w:val="29"/>
    <w:lvlOverride w:ilvl="0">
      <w:lvl w:ilvl="0">
        <w:numFmt w:val="decimal"/>
        <w:lvlText w:val=""/>
        <w:lvlJc w:val="left"/>
      </w:lvl>
    </w:lvlOverride>
    <w:lvlOverride w:ilvl="1">
      <w:lvl w:ilvl="1">
        <w:start w:val="1"/>
        <w:numFmt w:val="bullet"/>
        <w:lvlRestart w:val="0"/>
        <w:pStyle w:val="Bulletlevel2"/>
        <w:lvlText w:val="–"/>
        <w:lvlJc w:val="left"/>
        <w:pPr>
          <w:tabs>
            <w:tab w:val="num" w:pos="567"/>
          </w:tabs>
          <w:ind w:left="567" w:hanging="283"/>
        </w:pPr>
        <w:rPr>
          <w:rFonts w:ascii="Arial" w:hAnsi="Arial" w:hint="default"/>
          <w:color w:val="auto"/>
          <w:sz w:val="22"/>
        </w:rPr>
      </w:lvl>
    </w:lvlOverride>
    <w:lvlOverride w:ilvl="2">
      <w:lvl w:ilvl="2">
        <w:start w:val="1"/>
        <w:numFmt w:val="bullet"/>
        <w:lvlRestart w:val="0"/>
        <w:pStyle w:val="Bulletlevel3"/>
        <w:lvlText w:val=""/>
        <w:lvlJc w:val="left"/>
        <w:pPr>
          <w:tabs>
            <w:tab w:val="num" w:pos="851"/>
          </w:tabs>
          <w:ind w:left="851" w:hanging="284"/>
        </w:pPr>
        <w:rPr>
          <w:rFonts w:ascii="Symbol" w:hAnsi="Symbol" w:hint="default"/>
          <w:color w:val="auto"/>
        </w:rPr>
      </w:lvl>
    </w:lvlOverride>
  </w:num>
  <w:num w:numId="5" w16cid:durableId="2115008328">
    <w:abstractNumId w:val="24"/>
  </w:num>
  <w:num w:numId="6" w16cid:durableId="2008241269">
    <w:abstractNumId w:val="41"/>
  </w:num>
  <w:num w:numId="7" w16cid:durableId="715549248">
    <w:abstractNumId w:val="22"/>
  </w:num>
  <w:num w:numId="8" w16cid:durableId="492380042">
    <w:abstractNumId w:val="40"/>
  </w:num>
  <w:num w:numId="9" w16cid:durableId="1596089487">
    <w:abstractNumId w:val="28"/>
  </w:num>
  <w:num w:numId="10" w16cid:durableId="111438076">
    <w:abstractNumId w:val="23"/>
  </w:num>
  <w:num w:numId="11" w16cid:durableId="1011301230">
    <w:abstractNumId w:val="2"/>
  </w:num>
  <w:num w:numId="12" w16cid:durableId="2117287295">
    <w:abstractNumId w:val="34"/>
  </w:num>
  <w:num w:numId="13" w16cid:durableId="1773671947">
    <w:abstractNumId w:val="36"/>
  </w:num>
  <w:num w:numId="14" w16cid:durableId="1437286185">
    <w:abstractNumId w:val="32"/>
  </w:num>
  <w:num w:numId="15" w16cid:durableId="204991">
    <w:abstractNumId w:val="7"/>
  </w:num>
  <w:num w:numId="16" w16cid:durableId="150024601">
    <w:abstractNumId w:val="18"/>
  </w:num>
  <w:num w:numId="17" w16cid:durableId="1883321426">
    <w:abstractNumId w:val="35"/>
  </w:num>
  <w:num w:numId="18" w16cid:durableId="1102998089">
    <w:abstractNumId w:val="37"/>
  </w:num>
  <w:num w:numId="19" w16cid:durableId="1230652311">
    <w:abstractNumId w:val="42"/>
  </w:num>
  <w:num w:numId="20" w16cid:durableId="264271170">
    <w:abstractNumId w:val="33"/>
  </w:num>
  <w:num w:numId="21" w16cid:durableId="137185693">
    <w:abstractNumId w:val="14"/>
  </w:num>
  <w:num w:numId="22" w16cid:durableId="431516819">
    <w:abstractNumId w:val="30"/>
  </w:num>
  <w:num w:numId="23" w16cid:durableId="597254749">
    <w:abstractNumId w:val="12"/>
  </w:num>
  <w:num w:numId="24" w16cid:durableId="1112944091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 w16cid:durableId="464932368">
    <w:abstractNumId w:val="39"/>
  </w:num>
  <w:num w:numId="26" w16cid:durableId="1229222408">
    <w:abstractNumId w:val="19"/>
  </w:num>
  <w:num w:numId="27" w16cid:durableId="2111201496">
    <w:abstractNumId w:val="27"/>
  </w:num>
  <w:num w:numId="28" w16cid:durableId="777138885">
    <w:abstractNumId w:val="25"/>
  </w:num>
  <w:num w:numId="29" w16cid:durableId="1770617049">
    <w:abstractNumId w:val="0"/>
  </w:num>
  <w:num w:numId="30" w16cid:durableId="1507011104">
    <w:abstractNumId w:val="20"/>
  </w:num>
  <w:num w:numId="31" w16cid:durableId="2003003437">
    <w:abstractNumId w:val="4"/>
  </w:num>
  <w:num w:numId="32" w16cid:durableId="1214776357">
    <w:abstractNumId w:val="3"/>
  </w:num>
  <w:num w:numId="33" w16cid:durableId="557058069">
    <w:abstractNumId w:val="5"/>
  </w:num>
  <w:num w:numId="34" w16cid:durableId="954171083">
    <w:abstractNumId w:val="16"/>
  </w:num>
  <w:num w:numId="35" w16cid:durableId="888692175">
    <w:abstractNumId w:val="26"/>
  </w:num>
  <w:num w:numId="36" w16cid:durableId="1199856450">
    <w:abstractNumId w:val="8"/>
  </w:num>
  <w:num w:numId="37" w16cid:durableId="529148319">
    <w:abstractNumId w:val="15"/>
  </w:num>
  <w:num w:numId="38" w16cid:durableId="1812676399">
    <w:abstractNumId w:val="6"/>
  </w:num>
  <w:num w:numId="39" w16cid:durableId="1620450970">
    <w:abstractNumId w:val="38"/>
  </w:num>
  <w:num w:numId="40" w16cid:durableId="1383291720">
    <w:abstractNumId w:val="11"/>
  </w:num>
  <w:num w:numId="41" w16cid:durableId="52894713">
    <w:abstractNumId w:val="21"/>
  </w:num>
  <w:num w:numId="42" w16cid:durableId="1813861289">
    <w:abstractNumId w:val="13"/>
  </w:num>
  <w:num w:numId="43" w16cid:durableId="1391148838">
    <w:abstractNumId w:val="31"/>
  </w:num>
  <w:num w:numId="44" w16cid:durableId="153109259">
    <w:abstractNumId w:val="1"/>
  </w:num>
  <w:numIdMacAtCleanup w:val="2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activeWritingStyle w:appName="MSWord" w:lang="en-US" w:vendorID="64" w:dllVersion="0" w:nlCheck="1" w:checkStyle="1"/>
  <w:activeWritingStyle w:appName="MSWord" w:lang="en-GB" w:vendorID="64" w:dllVersion="0" w:nlCheck="1" w:checkStyle="0"/>
  <w:proofState w:spelling="clean" w:grammar="clean"/>
  <w:stylePaneFormatFilter w:val="3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1" w:top3HeadingStyles="1" w:visibleStyles="0" w:alternateStyleNames="0"/>
  <w:defaultTabStop w:val="357"/>
  <w:hyphenationZone w:val="425"/>
  <w:drawingGridHorizontalSpacing w:val="120"/>
  <w:drawingGridVerticalSpacing w:val="163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eurogastro Motility May 2024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34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D3F8D"/>
    <w:rsid w:val="00000B94"/>
    <w:rsid w:val="00000C9F"/>
    <w:rsid w:val="00002E70"/>
    <w:rsid w:val="00002EA6"/>
    <w:rsid w:val="0000325A"/>
    <w:rsid w:val="00003877"/>
    <w:rsid w:val="00003931"/>
    <w:rsid w:val="000041B9"/>
    <w:rsid w:val="00004ECE"/>
    <w:rsid w:val="000058B7"/>
    <w:rsid w:val="00006171"/>
    <w:rsid w:val="0000620F"/>
    <w:rsid w:val="0000683A"/>
    <w:rsid w:val="00007628"/>
    <w:rsid w:val="00007C0C"/>
    <w:rsid w:val="000103CD"/>
    <w:rsid w:val="000108B4"/>
    <w:rsid w:val="000108FB"/>
    <w:rsid w:val="00010B92"/>
    <w:rsid w:val="0001133B"/>
    <w:rsid w:val="00011A01"/>
    <w:rsid w:val="00011F6D"/>
    <w:rsid w:val="0001300A"/>
    <w:rsid w:val="00013171"/>
    <w:rsid w:val="00013C55"/>
    <w:rsid w:val="00013CA0"/>
    <w:rsid w:val="00014B59"/>
    <w:rsid w:val="00014B7A"/>
    <w:rsid w:val="00015A60"/>
    <w:rsid w:val="00016090"/>
    <w:rsid w:val="000163EA"/>
    <w:rsid w:val="000166FF"/>
    <w:rsid w:val="000170B1"/>
    <w:rsid w:val="000174C0"/>
    <w:rsid w:val="000206A4"/>
    <w:rsid w:val="0002101A"/>
    <w:rsid w:val="00021B06"/>
    <w:rsid w:val="0002549C"/>
    <w:rsid w:val="00026027"/>
    <w:rsid w:val="000267F7"/>
    <w:rsid w:val="00027661"/>
    <w:rsid w:val="00027C02"/>
    <w:rsid w:val="00027D60"/>
    <w:rsid w:val="000303AE"/>
    <w:rsid w:val="00030577"/>
    <w:rsid w:val="00030945"/>
    <w:rsid w:val="0003129A"/>
    <w:rsid w:val="0003264F"/>
    <w:rsid w:val="000340E0"/>
    <w:rsid w:val="000349D6"/>
    <w:rsid w:val="00035EF8"/>
    <w:rsid w:val="000363A2"/>
    <w:rsid w:val="00036A54"/>
    <w:rsid w:val="00036C9B"/>
    <w:rsid w:val="00040CDD"/>
    <w:rsid w:val="000417B8"/>
    <w:rsid w:val="0004221E"/>
    <w:rsid w:val="00042BC2"/>
    <w:rsid w:val="0004303A"/>
    <w:rsid w:val="000432D0"/>
    <w:rsid w:val="00043ED7"/>
    <w:rsid w:val="00044A18"/>
    <w:rsid w:val="00045E16"/>
    <w:rsid w:val="00046B29"/>
    <w:rsid w:val="00046E8A"/>
    <w:rsid w:val="00047D39"/>
    <w:rsid w:val="000507BF"/>
    <w:rsid w:val="000509F4"/>
    <w:rsid w:val="00051D6E"/>
    <w:rsid w:val="00053105"/>
    <w:rsid w:val="0005369E"/>
    <w:rsid w:val="00053A04"/>
    <w:rsid w:val="000546D7"/>
    <w:rsid w:val="00055015"/>
    <w:rsid w:val="000554C9"/>
    <w:rsid w:val="0005586C"/>
    <w:rsid w:val="000558C0"/>
    <w:rsid w:val="0005780F"/>
    <w:rsid w:val="000601C7"/>
    <w:rsid w:val="0006101E"/>
    <w:rsid w:val="00061F24"/>
    <w:rsid w:val="000627CB"/>
    <w:rsid w:val="00062B53"/>
    <w:rsid w:val="00062B8E"/>
    <w:rsid w:val="00062BF0"/>
    <w:rsid w:val="00063575"/>
    <w:rsid w:val="00063C43"/>
    <w:rsid w:val="00064075"/>
    <w:rsid w:val="0006420E"/>
    <w:rsid w:val="000642E0"/>
    <w:rsid w:val="000645AB"/>
    <w:rsid w:val="00064663"/>
    <w:rsid w:val="00065535"/>
    <w:rsid w:val="00065FE8"/>
    <w:rsid w:val="00066055"/>
    <w:rsid w:val="000671D9"/>
    <w:rsid w:val="00067375"/>
    <w:rsid w:val="0007050F"/>
    <w:rsid w:val="00071980"/>
    <w:rsid w:val="000720C7"/>
    <w:rsid w:val="00072C7B"/>
    <w:rsid w:val="00072DBB"/>
    <w:rsid w:val="00073595"/>
    <w:rsid w:val="000735A8"/>
    <w:rsid w:val="00074F14"/>
    <w:rsid w:val="00075646"/>
    <w:rsid w:val="00075D66"/>
    <w:rsid w:val="00076353"/>
    <w:rsid w:val="00077644"/>
    <w:rsid w:val="00077645"/>
    <w:rsid w:val="000776B8"/>
    <w:rsid w:val="00077E71"/>
    <w:rsid w:val="00080039"/>
    <w:rsid w:val="00081B3B"/>
    <w:rsid w:val="00081B64"/>
    <w:rsid w:val="00082576"/>
    <w:rsid w:val="00082776"/>
    <w:rsid w:val="0008286E"/>
    <w:rsid w:val="00082E5B"/>
    <w:rsid w:val="00083370"/>
    <w:rsid w:val="0008392C"/>
    <w:rsid w:val="00083E06"/>
    <w:rsid w:val="00083F7D"/>
    <w:rsid w:val="0008440F"/>
    <w:rsid w:val="00085188"/>
    <w:rsid w:val="00085535"/>
    <w:rsid w:val="000855CF"/>
    <w:rsid w:val="00086096"/>
    <w:rsid w:val="000861BC"/>
    <w:rsid w:val="0008708C"/>
    <w:rsid w:val="00087735"/>
    <w:rsid w:val="000877D2"/>
    <w:rsid w:val="000877ED"/>
    <w:rsid w:val="00087EF8"/>
    <w:rsid w:val="00087F49"/>
    <w:rsid w:val="00090597"/>
    <w:rsid w:val="00090E2B"/>
    <w:rsid w:val="0009115A"/>
    <w:rsid w:val="00091741"/>
    <w:rsid w:val="00091AA4"/>
    <w:rsid w:val="00091B4A"/>
    <w:rsid w:val="00091DF0"/>
    <w:rsid w:val="00093D17"/>
    <w:rsid w:val="00094817"/>
    <w:rsid w:val="00094883"/>
    <w:rsid w:val="00094C1C"/>
    <w:rsid w:val="00094D1C"/>
    <w:rsid w:val="000953B1"/>
    <w:rsid w:val="00097B45"/>
    <w:rsid w:val="00097E1F"/>
    <w:rsid w:val="000A017D"/>
    <w:rsid w:val="000A0778"/>
    <w:rsid w:val="000A0DA8"/>
    <w:rsid w:val="000A146E"/>
    <w:rsid w:val="000A1A3A"/>
    <w:rsid w:val="000A1DAB"/>
    <w:rsid w:val="000A28AD"/>
    <w:rsid w:val="000A3295"/>
    <w:rsid w:val="000A337A"/>
    <w:rsid w:val="000A3FF3"/>
    <w:rsid w:val="000A4A2F"/>
    <w:rsid w:val="000A4DD8"/>
    <w:rsid w:val="000A5073"/>
    <w:rsid w:val="000A5844"/>
    <w:rsid w:val="000A5DE0"/>
    <w:rsid w:val="000A5E5A"/>
    <w:rsid w:val="000A7483"/>
    <w:rsid w:val="000A74B4"/>
    <w:rsid w:val="000A79C6"/>
    <w:rsid w:val="000A7DC5"/>
    <w:rsid w:val="000B0381"/>
    <w:rsid w:val="000B0498"/>
    <w:rsid w:val="000B11EC"/>
    <w:rsid w:val="000B1B73"/>
    <w:rsid w:val="000B1E59"/>
    <w:rsid w:val="000B215E"/>
    <w:rsid w:val="000B2333"/>
    <w:rsid w:val="000B2942"/>
    <w:rsid w:val="000B3360"/>
    <w:rsid w:val="000B3AC9"/>
    <w:rsid w:val="000B3ED3"/>
    <w:rsid w:val="000B5388"/>
    <w:rsid w:val="000B5697"/>
    <w:rsid w:val="000B6382"/>
    <w:rsid w:val="000B66D5"/>
    <w:rsid w:val="000B6F1F"/>
    <w:rsid w:val="000B71C5"/>
    <w:rsid w:val="000B72E1"/>
    <w:rsid w:val="000C0B2E"/>
    <w:rsid w:val="000C1C04"/>
    <w:rsid w:val="000C1C93"/>
    <w:rsid w:val="000C1ED3"/>
    <w:rsid w:val="000C2690"/>
    <w:rsid w:val="000C287F"/>
    <w:rsid w:val="000C3214"/>
    <w:rsid w:val="000C3663"/>
    <w:rsid w:val="000C4EE7"/>
    <w:rsid w:val="000C5229"/>
    <w:rsid w:val="000C536F"/>
    <w:rsid w:val="000C5426"/>
    <w:rsid w:val="000C5950"/>
    <w:rsid w:val="000C6302"/>
    <w:rsid w:val="000D2BFF"/>
    <w:rsid w:val="000D33AA"/>
    <w:rsid w:val="000D37A8"/>
    <w:rsid w:val="000D3C64"/>
    <w:rsid w:val="000D413E"/>
    <w:rsid w:val="000D5305"/>
    <w:rsid w:val="000D6CD4"/>
    <w:rsid w:val="000D7E71"/>
    <w:rsid w:val="000E0427"/>
    <w:rsid w:val="000E04B2"/>
    <w:rsid w:val="000E07D1"/>
    <w:rsid w:val="000E0B39"/>
    <w:rsid w:val="000E11ED"/>
    <w:rsid w:val="000E1DDE"/>
    <w:rsid w:val="000E21BF"/>
    <w:rsid w:val="000E31ED"/>
    <w:rsid w:val="000E335E"/>
    <w:rsid w:val="000E3673"/>
    <w:rsid w:val="000E43E6"/>
    <w:rsid w:val="000E4C4C"/>
    <w:rsid w:val="000E63A6"/>
    <w:rsid w:val="000E6B6A"/>
    <w:rsid w:val="000E79BE"/>
    <w:rsid w:val="000F080A"/>
    <w:rsid w:val="000F0A11"/>
    <w:rsid w:val="000F0B2F"/>
    <w:rsid w:val="000F0C9E"/>
    <w:rsid w:val="000F0EF6"/>
    <w:rsid w:val="000F256F"/>
    <w:rsid w:val="000F2630"/>
    <w:rsid w:val="000F2AE3"/>
    <w:rsid w:val="000F313C"/>
    <w:rsid w:val="000F3A59"/>
    <w:rsid w:val="000F3BA3"/>
    <w:rsid w:val="000F53B7"/>
    <w:rsid w:val="000F70ED"/>
    <w:rsid w:val="00100421"/>
    <w:rsid w:val="001013E9"/>
    <w:rsid w:val="0010151F"/>
    <w:rsid w:val="0010172C"/>
    <w:rsid w:val="00102669"/>
    <w:rsid w:val="001030B2"/>
    <w:rsid w:val="00103558"/>
    <w:rsid w:val="00103DCC"/>
    <w:rsid w:val="0010400F"/>
    <w:rsid w:val="00104492"/>
    <w:rsid w:val="00104D39"/>
    <w:rsid w:val="00105834"/>
    <w:rsid w:val="0010679C"/>
    <w:rsid w:val="00106A23"/>
    <w:rsid w:val="001079CE"/>
    <w:rsid w:val="00111646"/>
    <w:rsid w:val="00112DBF"/>
    <w:rsid w:val="001131CF"/>
    <w:rsid w:val="00113282"/>
    <w:rsid w:val="00113486"/>
    <w:rsid w:val="00113BBD"/>
    <w:rsid w:val="00114291"/>
    <w:rsid w:val="00115312"/>
    <w:rsid w:val="00115391"/>
    <w:rsid w:val="00116295"/>
    <w:rsid w:val="0011753E"/>
    <w:rsid w:val="00120374"/>
    <w:rsid w:val="00120B69"/>
    <w:rsid w:val="00120FA1"/>
    <w:rsid w:val="00121158"/>
    <w:rsid w:val="00121237"/>
    <w:rsid w:val="001221BC"/>
    <w:rsid w:val="00122D66"/>
    <w:rsid w:val="001231DF"/>
    <w:rsid w:val="001237C8"/>
    <w:rsid w:val="00124252"/>
    <w:rsid w:val="00124355"/>
    <w:rsid w:val="00126606"/>
    <w:rsid w:val="00126678"/>
    <w:rsid w:val="001266CA"/>
    <w:rsid w:val="00126B41"/>
    <w:rsid w:val="001306F4"/>
    <w:rsid w:val="00130EB6"/>
    <w:rsid w:val="00133366"/>
    <w:rsid w:val="00133A31"/>
    <w:rsid w:val="00133DDA"/>
    <w:rsid w:val="001343E5"/>
    <w:rsid w:val="00134602"/>
    <w:rsid w:val="001348C0"/>
    <w:rsid w:val="0013499C"/>
    <w:rsid w:val="0013637B"/>
    <w:rsid w:val="00137D88"/>
    <w:rsid w:val="00140726"/>
    <w:rsid w:val="00141196"/>
    <w:rsid w:val="00141BE1"/>
    <w:rsid w:val="00142F7B"/>
    <w:rsid w:val="001432B5"/>
    <w:rsid w:val="00143572"/>
    <w:rsid w:val="00144423"/>
    <w:rsid w:val="00144558"/>
    <w:rsid w:val="00144DF9"/>
    <w:rsid w:val="0014526D"/>
    <w:rsid w:val="001457BC"/>
    <w:rsid w:val="001458BD"/>
    <w:rsid w:val="00145AC8"/>
    <w:rsid w:val="00145D9B"/>
    <w:rsid w:val="00145DC5"/>
    <w:rsid w:val="001461D5"/>
    <w:rsid w:val="00146394"/>
    <w:rsid w:val="001472A3"/>
    <w:rsid w:val="00147482"/>
    <w:rsid w:val="001474A5"/>
    <w:rsid w:val="00147698"/>
    <w:rsid w:val="001477E9"/>
    <w:rsid w:val="00150268"/>
    <w:rsid w:val="001502F7"/>
    <w:rsid w:val="00150463"/>
    <w:rsid w:val="00150E1B"/>
    <w:rsid w:val="00152C24"/>
    <w:rsid w:val="00152EB8"/>
    <w:rsid w:val="00153330"/>
    <w:rsid w:val="0015383E"/>
    <w:rsid w:val="001546B6"/>
    <w:rsid w:val="00155CF0"/>
    <w:rsid w:val="00156480"/>
    <w:rsid w:val="00156991"/>
    <w:rsid w:val="00156DE4"/>
    <w:rsid w:val="001571F2"/>
    <w:rsid w:val="001579DF"/>
    <w:rsid w:val="00157B3B"/>
    <w:rsid w:val="001602E2"/>
    <w:rsid w:val="00161032"/>
    <w:rsid w:val="001618DC"/>
    <w:rsid w:val="00161A50"/>
    <w:rsid w:val="00161D73"/>
    <w:rsid w:val="0016338B"/>
    <w:rsid w:val="00163A59"/>
    <w:rsid w:val="00163EED"/>
    <w:rsid w:val="00164839"/>
    <w:rsid w:val="00164ADB"/>
    <w:rsid w:val="00164D47"/>
    <w:rsid w:val="001664EB"/>
    <w:rsid w:val="00166C61"/>
    <w:rsid w:val="00166D07"/>
    <w:rsid w:val="00170CDB"/>
    <w:rsid w:val="00171098"/>
    <w:rsid w:val="00171DCD"/>
    <w:rsid w:val="00172D6E"/>
    <w:rsid w:val="00173614"/>
    <w:rsid w:val="00174602"/>
    <w:rsid w:val="00174844"/>
    <w:rsid w:val="00174D59"/>
    <w:rsid w:val="00175299"/>
    <w:rsid w:val="00175403"/>
    <w:rsid w:val="00175F8A"/>
    <w:rsid w:val="0017666A"/>
    <w:rsid w:val="00176B17"/>
    <w:rsid w:val="00177482"/>
    <w:rsid w:val="00177802"/>
    <w:rsid w:val="00177B66"/>
    <w:rsid w:val="0018032E"/>
    <w:rsid w:val="001805EB"/>
    <w:rsid w:val="00180A48"/>
    <w:rsid w:val="00180A80"/>
    <w:rsid w:val="00180BC7"/>
    <w:rsid w:val="00181CC6"/>
    <w:rsid w:val="00182994"/>
    <w:rsid w:val="001831EE"/>
    <w:rsid w:val="0018326C"/>
    <w:rsid w:val="0018337B"/>
    <w:rsid w:val="0018397F"/>
    <w:rsid w:val="00183BE5"/>
    <w:rsid w:val="00184360"/>
    <w:rsid w:val="0018489D"/>
    <w:rsid w:val="00185CC1"/>
    <w:rsid w:val="00185EC5"/>
    <w:rsid w:val="00186183"/>
    <w:rsid w:val="00186A44"/>
    <w:rsid w:val="00186E57"/>
    <w:rsid w:val="00187B58"/>
    <w:rsid w:val="00187D46"/>
    <w:rsid w:val="00187F7D"/>
    <w:rsid w:val="00187FF9"/>
    <w:rsid w:val="001900EB"/>
    <w:rsid w:val="00190123"/>
    <w:rsid w:val="001902EC"/>
    <w:rsid w:val="001907C2"/>
    <w:rsid w:val="0019121D"/>
    <w:rsid w:val="0019133B"/>
    <w:rsid w:val="00191BCA"/>
    <w:rsid w:val="00192F16"/>
    <w:rsid w:val="00193263"/>
    <w:rsid w:val="0019392C"/>
    <w:rsid w:val="00193DD0"/>
    <w:rsid w:val="0019471A"/>
    <w:rsid w:val="00196A1E"/>
    <w:rsid w:val="00196DA6"/>
    <w:rsid w:val="001A0ACD"/>
    <w:rsid w:val="001A0F5B"/>
    <w:rsid w:val="001A0F6B"/>
    <w:rsid w:val="001A1646"/>
    <w:rsid w:val="001A1724"/>
    <w:rsid w:val="001A1836"/>
    <w:rsid w:val="001A30FE"/>
    <w:rsid w:val="001A37C3"/>
    <w:rsid w:val="001A3D71"/>
    <w:rsid w:val="001A5267"/>
    <w:rsid w:val="001A695A"/>
    <w:rsid w:val="001A6BFF"/>
    <w:rsid w:val="001A6DF8"/>
    <w:rsid w:val="001B0295"/>
    <w:rsid w:val="001B0E6A"/>
    <w:rsid w:val="001B2A23"/>
    <w:rsid w:val="001B2DA3"/>
    <w:rsid w:val="001B3177"/>
    <w:rsid w:val="001B382A"/>
    <w:rsid w:val="001B6309"/>
    <w:rsid w:val="001B677A"/>
    <w:rsid w:val="001B6C0A"/>
    <w:rsid w:val="001B6F4A"/>
    <w:rsid w:val="001B7EBA"/>
    <w:rsid w:val="001C1202"/>
    <w:rsid w:val="001C1454"/>
    <w:rsid w:val="001C1AB7"/>
    <w:rsid w:val="001C1C04"/>
    <w:rsid w:val="001C1E23"/>
    <w:rsid w:val="001C2D91"/>
    <w:rsid w:val="001C3704"/>
    <w:rsid w:val="001C376A"/>
    <w:rsid w:val="001C4BED"/>
    <w:rsid w:val="001C4D3C"/>
    <w:rsid w:val="001C506B"/>
    <w:rsid w:val="001C5690"/>
    <w:rsid w:val="001C5844"/>
    <w:rsid w:val="001C5DDD"/>
    <w:rsid w:val="001C6D9A"/>
    <w:rsid w:val="001C7ADC"/>
    <w:rsid w:val="001C7D6E"/>
    <w:rsid w:val="001D037E"/>
    <w:rsid w:val="001D11BB"/>
    <w:rsid w:val="001D1764"/>
    <w:rsid w:val="001D2B5B"/>
    <w:rsid w:val="001D4C3F"/>
    <w:rsid w:val="001D4D5C"/>
    <w:rsid w:val="001D5709"/>
    <w:rsid w:val="001D5CBC"/>
    <w:rsid w:val="001D64D4"/>
    <w:rsid w:val="001D71BE"/>
    <w:rsid w:val="001D7DB0"/>
    <w:rsid w:val="001E00F8"/>
    <w:rsid w:val="001E0270"/>
    <w:rsid w:val="001E04B7"/>
    <w:rsid w:val="001E15F7"/>
    <w:rsid w:val="001E1A01"/>
    <w:rsid w:val="001E1B61"/>
    <w:rsid w:val="001E236F"/>
    <w:rsid w:val="001E252F"/>
    <w:rsid w:val="001E5323"/>
    <w:rsid w:val="001E5743"/>
    <w:rsid w:val="001E5D61"/>
    <w:rsid w:val="001E63C5"/>
    <w:rsid w:val="001E703D"/>
    <w:rsid w:val="001E7A9A"/>
    <w:rsid w:val="001E7B01"/>
    <w:rsid w:val="001E7F7E"/>
    <w:rsid w:val="001F2773"/>
    <w:rsid w:val="001F28A3"/>
    <w:rsid w:val="001F41E5"/>
    <w:rsid w:val="001F5561"/>
    <w:rsid w:val="001F5576"/>
    <w:rsid w:val="001F5CFF"/>
    <w:rsid w:val="001F6046"/>
    <w:rsid w:val="001F7005"/>
    <w:rsid w:val="001F7B9D"/>
    <w:rsid w:val="002004F7"/>
    <w:rsid w:val="00201120"/>
    <w:rsid w:val="0020117A"/>
    <w:rsid w:val="0020156D"/>
    <w:rsid w:val="002018AC"/>
    <w:rsid w:val="0020192E"/>
    <w:rsid w:val="00201946"/>
    <w:rsid w:val="0020208F"/>
    <w:rsid w:val="002023AA"/>
    <w:rsid w:val="002037F8"/>
    <w:rsid w:val="00204051"/>
    <w:rsid w:val="002042D4"/>
    <w:rsid w:val="00204532"/>
    <w:rsid w:val="002057C3"/>
    <w:rsid w:val="00207059"/>
    <w:rsid w:val="00210AB5"/>
    <w:rsid w:val="0021268C"/>
    <w:rsid w:val="00212C30"/>
    <w:rsid w:val="00213028"/>
    <w:rsid w:val="00215417"/>
    <w:rsid w:val="00215A2F"/>
    <w:rsid w:val="00216C24"/>
    <w:rsid w:val="00216C31"/>
    <w:rsid w:val="00216DA2"/>
    <w:rsid w:val="002177A2"/>
    <w:rsid w:val="00220A1E"/>
    <w:rsid w:val="00221273"/>
    <w:rsid w:val="002220CA"/>
    <w:rsid w:val="002226DB"/>
    <w:rsid w:val="0022303D"/>
    <w:rsid w:val="002230E9"/>
    <w:rsid w:val="0022414E"/>
    <w:rsid w:val="00224716"/>
    <w:rsid w:val="002247B0"/>
    <w:rsid w:val="00224AF3"/>
    <w:rsid w:val="00224CC6"/>
    <w:rsid w:val="00224D01"/>
    <w:rsid w:val="00224D4A"/>
    <w:rsid w:val="002254B2"/>
    <w:rsid w:val="00225891"/>
    <w:rsid w:val="00225BE3"/>
    <w:rsid w:val="00226412"/>
    <w:rsid w:val="00230DB0"/>
    <w:rsid w:val="00231531"/>
    <w:rsid w:val="00231B09"/>
    <w:rsid w:val="0023271F"/>
    <w:rsid w:val="00232860"/>
    <w:rsid w:val="00233194"/>
    <w:rsid w:val="00233A24"/>
    <w:rsid w:val="00233CE1"/>
    <w:rsid w:val="0023430D"/>
    <w:rsid w:val="0023493C"/>
    <w:rsid w:val="00234D6A"/>
    <w:rsid w:val="00235711"/>
    <w:rsid w:val="00235EEB"/>
    <w:rsid w:val="00236053"/>
    <w:rsid w:val="00237DB2"/>
    <w:rsid w:val="0024003E"/>
    <w:rsid w:val="002405E2"/>
    <w:rsid w:val="0024083C"/>
    <w:rsid w:val="00241293"/>
    <w:rsid w:val="0024212A"/>
    <w:rsid w:val="002439BF"/>
    <w:rsid w:val="002443CC"/>
    <w:rsid w:val="00244758"/>
    <w:rsid w:val="002447D7"/>
    <w:rsid w:val="00244E0A"/>
    <w:rsid w:val="0024541A"/>
    <w:rsid w:val="00245B00"/>
    <w:rsid w:val="00245CD6"/>
    <w:rsid w:val="00245DE6"/>
    <w:rsid w:val="00245E3F"/>
    <w:rsid w:val="002461D2"/>
    <w:rsid w:val="0024654D"/>
    <w:rsid w:val="00246C50"/>
    <w:rsid w:val="00247740"/>
    <w:rsid w:val="002509AF"/>
    <w:rsid w:val="00251177"/>
    <w:rsid w:val="00252AF9"/>
    <w:rsid w:val="00253395"/>
    <w:rsid w:val="00253949"/>
    <w:rsid w:val="002548A8"/>
    <w:rsid w:val="002553FB"/>
    <w:rsid w:val="0025542A"/>
    <w:rsid w:val="00255883"/>
    <w:rsid w:val="00256B87"/>
    <w:rsid w:val="002572B2"/>
    <w:rsid w:val="00257977"/>
    <w:rsid w:val="00257A6A"/>
    <w:rsid w:val="00257B45"/>
    <w:rsid w:val="00257B96"/>
    <w:rsid w:val="00257EE3"/>
    <w:rsid w:val="00260955"/>
    <w:rsid w:val="00260B3D"/>
    <w:rsid w:val="00260CB2"/>
    <w:rsid w:val="00261D16"/>
    <w:rsid w:val="00261E33"/>
    <w:rsid w:val="0026323B"/>
    <w:rsid w:val="00263A35"/>
    <w:rsid w:val="00263FC4"/>
    <w:rsid w:val="00264028"/>
    <w:rsid w:val="00264DCB"/>
    <w:rsid w:val="002653F9"/>
    <w:rsid w:val="00265683"/>
    <w:rsid w:val="002662A0"/>
    <w:rsid w:val="00266D3B"/>
    <w:rsid w:val="00266FF4"/>
    <w:rsid w:val="00270A0C"/>
    <w:rsid w:val="00271AE9"/>
    <w:rsid w:val="00271CEB"/>
    <w:rsid w:val="00271E99"/>
    <w:rsid w:val="00272015"/>
    <w:rsid w:val="0027274B"/>
    <w:rsid w:val="00273056"/>
    <w:rsid w:val="002733AA"/>
    <w:rsid w:val="00274141"/>
    <w:rsid w:val="0027453F"/>
    <w:rsid w:val="00275347"/>
    <w:rsid w:val="002753AA"/>
    <w:rsid w:val="00275640"/>
    <w:rsid w:val="0027582E"/>
    <w:rsid w:val="0027613D"/>
    <w:rsid w:val="00276744"/>
    <w:rsid w:val="002772EA"/>
    <w:rsid w:val="002778A4"/>
    <w:rsid w:val="00277A04"/>
    <w:rsid w:val="00277DCE"/>
    <w:rsid w:val="0028000B"/>
    <w:rsid w:val="00280758"/>
    <w:rsid w:val="00280797"/>
    <w:rsid w:val="002812EC"/>
    <w:rsid w:val="002818A8"/>
    <w:rsid w:val="00281982"/>
    <w:rsid w:val="00283376"/>
    <w:rsid w:val="00283E44"/>
    <w:rsid w:val="00285288"/>
    <w:rsid w:val="0028551D"/>
    <w:rsid w:val="002858B1"/>
    <w:rsid w:val="00285BB0"/>
    <w:rsid w:val="00286ED1"/>
    <w:rsid w:val="00286F16"/>
    <w:rsid w:val="00287182"/>
    <w:rsid w:val="00287A66"/>
    <w:rsid w:val="00290789"/>
    <w:rsid w:val="0029088F"/>
    <w:rsid w:val="00291984"/>
    <w:rsid w:val="00291F96"/>
    <w:rsid w:val="002932A2"/>
    <w:rsid w:val="002945D8"/>
    <w:rsid w:val="00294E11"/>
    <w:rsid w:val="00294EB1"/>
    <w:rsid w:val="00294FA1"/>
    <w:rsid w:val="0029580A"/>
    <w:rsid w:val="00295846"/>
    <w:rsid w:val="002959AB"/>
    <w:rsid w:val="00296484"/>
    <w:rsid w:val="00297CF6"/>
    <w:rsid w:val="00297F47"/>
    <w:rsid w:val="002A01F6"/>
    <w:rsid w:val="002A0AD8"/>
    <w:rsid w:val="002A1250"/>
    <w:rsid w:val="002A1814"/>
    <w:rsid w:val="002A1B43"/>
    <w:rsid w:val="002A1C8D"/>
    <w:rsid w:val="002A25FB"/>
    <w:rsid w:val="002A2F5C"/>
    <w:rsid w:val="002A5561"/>
    <w:rsid w:val="002A5B76"/>
    <w:rsid w:val="002A61D6"/>
    <w:rsid w:val="002A6546"/>
    <w:rsid w:val="002A668A"/>
    <w:rsid w:val="002A6F8A"/>
    <w:rsid w:val="002B02A9"/>
    <w:rsid w:val="002B1B3D"/>
    <w:rsid w:val="002B25B3"/>
    <w:rsid w:val="002B3D37"/>
    <w:rsid w:val="002B3F7E"/>
    <w:rsid w:val="002B41BA"/>
    <w:rsid w:val="002B572A"/>
    <w:rsid w:val="002B6664"/>
    <w:rsid w:val="002B69AF"/>
    <w:rsid w:val="002B6AB2"/>
    <w:rsid w:val="002B7542"/>
    <w:rsid w:val="002B7C95"/>
    <w:rsid w:val="002C0AB8"/>
    <w:rsid w:val="002C1999"/>
    <w:rsid w:val="002C1BA5"/>
    <w:rsid w:val="002C35EB"/>
    <w:rsid w:val="002C3B44"/>
    <w:rsid w:val="002C4453"/>
    <w:rsid w:val="002C47A1"/>
    <w:rsid w:val="002C491B"/>
    <w:rsid w:val="002C4EC2"/>
    <w:rsid w:val="002C5B57"/>
    <w:rsid w:val="002C7BA7"/>
    <w:rsid w:val="002D0D88"/>
    <w:rsid w:val="002D23D0"/>
    <w:rsid w:val="002D2C55"/>
    <w:rsid w:val="002D44F6"/>
    <w:rsid w:val="002D62A1"/>
    <w:rsid w:val="002D643B"/>
    <w:rsid w:val="002D6781"/>
    <w:rsid w:val="002D6A55"/>
    <w:rsid w:val="002D6AE3"/>
    <w:rsid w:val="002E0D33"/>
    <w:rsid w:val="002E10FC"/>
    <w:rsid w:val="002E17B3"/>
    <w:rsid w:val="002E1D22"/>
    <w:rsid w:val="002E224C"/>
    <w:rsid w:val="002E24AD"/>
    <w:rsid w:val="002E2BC1"/>
    <w:rsid w:val="002E2C07"/>
    <w:rsid w:val="002E3BA1"/>
    <w:rsid w:val="002E5B32"/>
    <w:rsid w:val="002E5FDB"/>
    <w:rsid w:val="002E6207"/>
    <w:rsid w:val="002E6247"/>
    <w:rsid w:val="002E651A"/>
    <w:rsid w:val="002E7609"/>
    <w:rsid w:val="002E7729"/>
    <w:rsid w:val="002F089C"/>
    <w:rsid w:val="002F0B24"/>
    <w:rsid w:val="002F0DFA"/>
    <w:rsid w:val="002F2195"/>
    <w:rsid w:val="002F22FB"/>
    <w:rsid w:val="002F39E4"/>
    <w:rsid w:val="002F3BC7"/>
    <w:rsid w:val="002F4194"/>
    <w:rsid w:val="002F4A72"/>
    <w:rsid w:val="002F57D7"/>
    <w:rsid w:val="002F5E60"/>
    <w:rsid w:val="002F638E"/>
    <w:rsid w:val="002F6F0B"/>
    <w:rsid w:val="002F7A0C"/>
    <w:rsid w:val="0030226D"/>
    <w:rsid w:val="0030234F"/>
    <w:rsid w:val="00302C67"/>
    <w:rsid w:val="003031B7"/>
    <w:rsid w:val="003037BF"/>
    <w:rsid w:val="00303EB9"/>
    <w:rsid w:val="0030477A"/>
    <w:rsid w:val="00305849"/>
    <w:rsid w:val="003059F5"/>
    <w:rsid w:val="003062B1"/>
    <w:rsid w:val="003063E9"/>
    <w:rsid w:val="0030648E"/>
    <w:rsid w:val="0030721B"/>
    <w:rsid w:val="00307B7C"/>
    <w:rsid w:val="00310880"/>
    <w:rsid w:val="00311224"/>
    <w:rsid w:val="00311582"/>
    <w:rsid w:val="00312B76"/>
    <w:rsid w:val="00312BEF"/>
    <w:rsid w:val="0031329F"/>
    <w:rsid w:val="00313609"/>
    <w:rsid w:val="0031546F"/>
    <w:rsid w:val="00315612"/>
    <w:rsid w:val="00315FEF"/>
    <w:rsid w:val="003166DF"/>
    <w:rsid w:val="00316E3C"/>
    <w:rsid w:val="003174E4"/>
    <w:rsid w:val="00317F4B"/>
    <w:rsid w:val="003208FE"/>
    <w:rsid w:val="003217FF"/>
    <w:rsid w:val="00321915"/>
    <w:rsid w:val="003223C1"/>
    <w:rsid w:val="003225F5"/>
    <w:rsid w:val="0032398E"/>
    <w:rsid w:val="00324C67"/>
    <w:rsid w:val="00324E02"/>
    <w:rsid w:val="00324E44"/>
    <w:rsid w:val="00324E8C"/>
    <w:rsid w:val="00325FF5"/>
    <w:rsid w:val="003262EE"/>
    <w:rsid w:val="003270F6"/>
    <w:rsid w:val="00330293"/>
    <w:rsid w:val="00331F53"/>
    <w:rsid w:val="003323AB"/>
    <w:rsid w:val="003336D0"/>
    <w:rsid w:val="00333D43"/>
    <w:rsid w:val="003342E3"/>
    <w:rsid w:val="003357C7"/>
    <w:rsid w:val="00336131"/>
    <w:rsid w:val="00336EA7"/>
    <w:rsid w:val="00336EF6"/>
    <w:rsid w:val="00337820"/>
    <w:rsid w:val="00341245"/>
    <w:rsid w:val="003418AB"/>
    <w:rsid w:val="00342875"/>
    <w:rsid w:val="00342D9D"/>
    <w:rsid w:val="003434FA"/>
    <w:rsid w:val="00343F06"/>
    <w:rsid w:val="0034445C"/>
    <w:rsid w:val="00344A47"/>
    <w:rsid w:val="00345135"/>
    <w:rsid w:val="003454C2"/>
    <w:rsid w:val="00345E95"/>
    <w:rsid w:val="0034632A"/>
    <w:rsid w:val="00346489"/>
    <w:rsid w:val="00347093"/>
    <w:rsid w:val="00347D83"/>
    <w:rsid w:val="003502B9"/>
    <w:rsid w:val="003504EB"/>
    <w:rsid w:val="00350DCE"/>
    <w:rsid w:val="00351345"/>
    <w:rsid w:val="00352796"/>
    <w:rsid w:val="00352DAB"/>
    <w:rsid w:val="00353C8F"/>
    <w:rsid w:val="0035432E"/>
    <w:rsid w:val="0035474D"/>
    <w:rsid w:val="00354F25"/>
    <w:rsid w:val="0035500E"/>
    <w:rsid w:val="00356327"/>
    <w:rsid w:val="00356E40"/>
    <w:rsid w:val="0035721E"/>
    <w:rsid w:val="00357436"/>
    <w:rsid w:val="00357551"/>
    <w:rsid w:val="00357957"/>
    <w:rsid w:val="00357CD5"/>
    <w:rsid w:val="00357E0D"/>
    <w:rsid w:val="00357F1C"/>
    <w:rsid w:val="0036020B"/>
    <w:rsid w:val="00360D62"/>
    <w:rsid w:val="0036126C"/>
    <w:rsid w:val="00361FB7"/>
    <w:rsid w:val="0036253E"/>
    <w:rsid w:val="00363DB8"/>
    <w:rsid w:val="00364133"/>
    <w:rsid w:val="003646AA"/>
    <w:rsid w:val="00364BC2"/>
    <w:rsid w:val="00365939"/>
    <w:rsid w:val="0036606B"/>
    <w:rsid w:val="00366886"/>
    <w:rsid w:val="00366925"/>
    <w:rsid w:val="00366B11"/>
    <w:rsid w:val="00366C86"/>
    <w:rsid w:val="0036715A"/>
    <w:rsid w:val="003674D6"/>
    <w:rsid w:val="00367C05"/>
    <w:rsid w:val="0037053A"/>
    <w:rsid w:val="00370C6C"/>
    <w:rsid w:val="00370E7B"/>
    <w:rsid w:val="00371A0B"/>
    <w:rsid w:val="0037275A"/>
    <w:rsid w:val="00372F8D"/>
    <w:rsid w:val="003739AB"/>
    <w:rsid w:val="00373C07"/>
    <w:rsid w:val="00373C67"/>
    <w:rsid w:val="00373ED3"/>
    <w:rsid w:val="00373FA1"/>
    <w:rsid w:val="00374133"/>
    <w:rsid w:val="00374327"/>
    <w:rsid w:val="00375076"/>
    <w:rsid w:val="00376A02"/>
    <w:rsid w:val="00376E23"/>
    <w:rsid w:val="00376FD9"/>
    <w:rsid w:val="00377F36"/>
    <w:rsid w:val="00381A93"/>
    <w:rsid w:val="00382251"/>
    <w:rsid w:val="00382DD8"/>
    <w:rsid w:val="00383887"/>
    <w:rsid w:val="003848F0"/>
    <w:rsid w:val="00384A4A"/>
    <w:rsid w:val="003853FD"/>
    <w:rsid w:val="003854B5"/>
    <w:rsid w:val="00386129"/>
    <w:rsid w:val="0038639A"/>
    <w:rsid w:val="003901DB"/>
    <w:rsid w:val="003911A0"/>
    <w:rsid w:val="003912C9"/>
    <w:rsid w:val="00392207"/>
    <w:rsid w:val="00393571"/>
    <w:rsid w:val="00393584"/>
    <w:rsid w:val="00393591"/>
    <w:rsid w:val="003947AC"/>
    <w:rsid w:val="00394B14"/>
    <w:rsid w:val="00395232"/>
    <w:rsid w:val="0039543E"/>
    <w:rsid w:val="003957FB"/>
    <w:rsid w:val="0039623A"/>
    <w:rsid w:val="00396833"/>
    <w:rsid w:val="00397145"/>
    <w:rsid w:val="0039769E"/>
    <w:rsid w:val="003A00D0"/>
    <w:rsid w:val="003A116B"/>
    <w:rsid w:val="003A1A0E"/>
    <w:rsid w:val="003A1D5D"/>
    <w:rsid w:val="003A2E5A"/>
    <w:rsid w:val="003A37A9"/>
    <w:rsid w:val="003A397D"/>
    <w:rsid w:val="003A39BB"/>
    <w:rsid w:val="003A468D"/>
    <w:rsid w:val="003A4DE4"/>
    <w:rsid w:val="003A5036"/>
    <w:rsid w:val="003A5FCC"/>
    <w:rsid w:val="003A6428"/>
    <w:rsid w:val="003A657F"/>
    <w:rsid w:val="003A6924"/>
    <w:rsid w:val="003A6BEB"/>
    <w:rsid w:val="003A7367"/>
    <w:rsid w:val="003B06B5"/>
    <w:rsid w:val="003B07A2"/>
    <w:rsid w:val="003B16B2"/>
    <w:rsid w:val="003B19CD"/>
    <w:rsid w:val="003B1B7C"/>
    <w:rsid w:val="003B1CDC"/>
    <w:rsid w:val="003B1FC8"/>
    <w:rsid w:val="003B28EF"/>
    <w:rsid w:val="003B2987"/>
    <w:rsid w:val="003B2E4F"/>
    <w:rsid w:val="003B3410"/>
    <w:rsid w:val="003B3FC1"/>
    <w:rsid w:val="003B428F"/>
    <w:rsid w:val="003B53E9"/>
    <w:rsid w:val="003B53FE"/>
    <w:rsid w:val="003B54DF"/>
    <w:rsid w:val="003B63F7"/>
    <w:rsid w:val="003B69E5"/>
    <w:rsid w:val="003B6B85"/>
    <w:rsid w:val="003B7E6F"/>
    <w:rsid w:val="003C01E7"/>
    <w:rsid w:val="003C0559"/>
    <w:rsid w:val="003C1220"/>
    <w:rsid w:val="003C19CA"/>
    <w:rsid w:val="003C24DF"/>
    <w:rsid w:val="003C2578"/>
    <w:rsid w:val="003C28C4"/>
    <w:rsid w:val="003C438E"/>
    <w:rsid w:val="003C48F1"/>
    <w:rsid w:val="003C5116"/>
    <w:rsid w:val="003C796C"/>
    <w:rsid w:val="003D0127"/>
    <w:rsid w:val="003D044D"/>
    <w:rsid w:val="003D123F"/>
    <w:rsid w:val="003D2353"/>
    <w:rsid w:val="003D3521"/>
    <w:rsid w:val="003D4B1F"/>
    <w:rsid w:val="003D4DC6"/>
    <w:rsid w:val="003D58E5"/>
    <w:rsid w:val="003D5DA2"/>
    <w:rsid w:val="003D6622"/>
    <w:rsid w:val="003D6772"/>
    <w:rsid w:val="003D6A72"/>
    <w:rsid w:val="003D6A82"/>
    <w:rsid w:val="003D765E"/>
    <w:rsid w:val="003D7793"/>
    <w:rsid w:val="003D7B84"/>
    <w:rsid w:val="003E0726"/>
    <w:rsid w:val="003E1643"/>
    <w:rsid w:val="003E2426"/>
    <w:rsid w:val="003E2C4E"/>
    <w:rsid w:val="003E3510"/>
    <w:rsid w:val="003E48EA"/>
    <w:rsid w:val="003E4B90"/>
    <w:rsid w:val="003E522D"/>
    <w:rsid w:val="003E523B"/>
    <w:rsid w:val="003E55C4"/>
    <w:rsid w:val="003E5A60"/>
    <w:rsid w:val="003E5B33"/>
    <w:rsid w:val="003E5DB9"/>
    <w:rsid w:val="003E5E92"/>
    <w:rsid w:val="003E5F29"/>
    <w:rsid w:val="003E6716"/>
    <w:rsid w:val="003E715F"/>
    <w:rsid w:val="003F048B"/>
    <w:rsid w:val="003F0723"/>
    <w:rsid w:val="003F07A5"/>
    <w:rsid w:val="003F0EF0"/>
    <w:rsid w:val="003F1AF8"/>
    <w:rsid w:val="003F21A7"/>
    <w:rsid w:val="003F2474"/>
    <w:rsid w:val="003F25A5"/>
    <w:rsid w:val="003F28D4"/>
    <w:rsid w:val="003F29C0"/>
    <w:rsid w:val="003F4FAF"/>
    <w:rsid w:val="003F51C2"/>
    <w:rsid w:val="003F526C"/>
    <w:rsid w:val="003F535B"/>
    <w:rsid w:val="003F5796"/>
    <w:rsid w:val="003F5BF2"/>
    <w:rsid w:val="003F617A"/>
    <w:rsid w:val="003F6B1E"/>
    <w:rsid w:val="003F785E"/>
    <w:rsid w:val="003F7C0B"/>
    <w:rsid w:val="0040167E"/>
    <w:rsid w:val="00401BAB"/>
    <w:rsid w:val="0040308D"/>
    <w:rsid w:val="00404D88"/>
    <w:rsid w:val="00405425"/>
    <w:rsid w:val="00405DED"/>
    <w:rsid w:val="00407FE3"/>
    <w:rsid w:val="00410598"/>
    <w:rsid w:val="004108C5"/>
    <w:rsid w:val="00410F11"/>
    <w:rsid w:val="004113F8"/>
    <w:rsid w:val="00411A17"/>
    <w:rsid w:val="00413C1B"/>
    <w:rsid w:val="00413E9D"/>
    <w:rsid w:val="00413EDC"/>
    <w:rsid w:val="0041479F"/>
    <w:rsid w:val="00414E43"/>
    <w:rsid w:val="00415085"/>
    <w:rsid w:val="004154E1"/>
    <w:rsid w:val="00416427"/>
    <w:rsid w:val="0041651A"/>
    <w:rsid w:val="00416A5B"/>
    <w:rsid w:val="00417404"/>
    <w:rsid w:val="004214CB"/>
    <w:rsid w:val="00421614"/>
    <w:rsid w:val="004222E7"/>
    <w:rsid w:val="00422A37"/>
    <w:rsid w:val="00423355"/>
    <w:rsid w:val="00423682"/>
    <w:rsid w:val="004238B0"/>
    <w:rsid w:val="00424FD4"/>
    <w:rsid w:val="0042517B"/>
    <w:rsid w:val="004259AD"/>
    <w:rsid w:val="00426176"/>
    <w:rsid w:val="00426766"/>
    <w:rsid w:val="00427267"/>
    <w:rsid w:val="00427656"/>
    <w:rsid w:val="0042768A"/>
    <w:rsid w:val="00430C6C"/>
    <w:rsid w:val="00431AE3"/>
    <w:rsid w:val="00432FD9"/>
    <w:rsid w:val="00434575"/>
    <w:rsid w:val="00434F62"/>
    <w:rsid w:val="004358F6"/>
    <w:rsid w:val="0043699A"/>
    <w:rsid w:val="00436ABA"/>
    <w:rsid w:val="004375BB"/>
    <w:rsid w:val="0043768E"/>
    <w:rsid w:val="00437A89"/>
    <w:rsid w:val="00437B87"/>
    <w:rsid w:val="00437BAF"/>
    <w:rsid w:val="00437F33"/>
    <w:rsid w:val="0044022A"/>
    <w:rsid w:val="00441D24"/>
    <w:rsid w:val="004421F4"/>
    <w:rsid w:val="00442601"/>
    <w:rsid w:val="00444D4B"/>
    <w:rsid w:val="00445303"/>
    <w:rsid w:val="004459EE"/>
    <w:rsid w:val="00445E43"/>
    <w:rsid w:val="00445F38"/>
    <w:rsid w:val="004460CB"/>
    <w:rsid w:val="00446786"/>
    <w:rsid w:val="00450C88"/>
    <w:rsid w:val="004528AC"/>
    <w:rsid w:val="00452D33"/>
    <w:rsid w:val="004537B6"/>
    <w:rsid w:val="004538DA"/>
    <w:rsid w:val="0045435C"/>
    <w:rsid w:val="004544E1"/>
    <w:rsid w:val="00454D61"/>
    <w:rsid w:val="00454DB4"/>
    <w:rsid w:val="004569F1"/>
    <w:rsid w:val="00456F30"/>
    <w:rsid w:val="00457CF0"/>
    <w:rsid w:val="00460BBF"/>
    <w:rsid w:val="00460EF2"/>
    <w:rsid w:val="004628B5"/>
    <w:rsid w:val="00462B35"/>
    <w:rsid w:val="004642E5"/>
    <w:rsid w:val="00464A5A"/>
    <w:rsid w:val="0046511A"/>
    <w:rsid w:val="004655E8"/>
    <w:rsid w:val="00465D67"/>
    <w:rsid w:val="004670C5"/>
    <w:rsid w:val="004670EA"/>
    <w:rsid w:val="004678F2"/>
    <w:rsid w:val="00467A0B"/>
    <w:rsid w:val="00467C7E"/>
    <w:rsid w:val="004712E8"/>
    <w:rsid w:val="00471AE7"/>
    <w:rsid w:val="00472A49"/>
    <w:rsid w:val="00472F2C"/>
    <w:rsid w:val="004735CA"/>
    <w:rsid w:val="0047426E"/>
    <w:rsid w:val="0047434F"/>
    <w:rsid w:val="00474CC7"/>
    <w:rsid w:val="0047520C"/>
    <w:rsid w:val="00476015"/>
    <w:rsid w:val="004761F7"/>
    <w:rsid w:val="00476601"/>
    <w:rsid w:val="00476B16"/>
    <w:rsid w:val="00480958"/>
    <w:rsid w:val="00480FA6"/>
    <w:rsid w:val="00481059"/>
    <w:rsid w:val="00481065"/>
    <w:rsid w:val="00481273"/>
    <w:rsid w:val="0048136A"/>
    <w:rsid w:val="0048288B"/>
    <w:rsid w:val="00483092"/>
    <w:rsid w:val="004832B2"/>
    <w:rsid w:val="00484AD1"/>
    <w:rsid w:val="00485599"/>
    <w:rsid w:val="00485B16"/>
    <w:rsid w:val="00486051"/>
    <w:rsid w:val="0048753C"/>
    <w:rsid w:val="00487B74"/>
    <w:rsid w:val="00487DE1"/>
    <w:rsid w:val="00487F9F"/>
    <w:rsid w:val="0049019E"/>
    <w:rsid w:val="00490450"/>
    <w:rsid w:val="00490C86"/>
    <w:rsid w:val="0049117D"/>
    <w:rsid w:val="004919F9"/>
    <w:rsid w:val="0049413E"/>
    <w:rsid w:val="004941CF"/>
    <w:rsid w:val="00495806"/>
    <w:rsid w:val="00495BBC"/>
    <w:rsid w:val="00495E7D"/>
    <w:rsid w:val="004973BA"/>
    <w:rsid w:val="00497CEC"/>
    <w:rsid w:val="004A01CE"/>
    <w:rsid w:val="004A0D75"/>
    <w:rsid w:val="004A19A9"/>
    <w:rsid w:val="004A2079"/>
    <w:rsid w:val="004A2221"/>
    <w:rsid w:val="004A3027"/>
    <w:rsid w:val="004A332E"/>
    <w:rsid w:val="004A3D69"/>
    <w:rsid w:val="004A440E"/>
    <w:rsid w:val="004A5AB1"/>
    <w:rsid w:val="004A706B"/>
    <w:rsid w:val="004A7553"/>
    <w:rsid w:val="004A7590"/>
    <w:rsid w:val="004A764C"/>
    <w:rsid w:val="004B00D1"/>
    <w:rsid w:val="004B0376"/>
    <w:rsid w:val="004B0584"/>
    <w:rsid w:val="004B206F"/>
    <w:rsid w:val="004B2D1E"/>
    <w:rsid w:val="004B37DC"/>
    <w:rsid w:val="004B4388"/>
    <w:rsid w:val="004B445D"/>
    <w:rsid w:val="004B51E6"/>
    <w:rsid w:val="004B558D"/>
    <w:rsid w:val="004B602D"/>
    <w:rsid w:val="004B6BE4"/>
    <w:rsid w:val="004B6F6F"/>
    <w:rsid w:val="004B7633"/>
    <w:rsid w:val="004B78BF"/>
    <w:rsid w:val="004B7DDD"/>
    <w:rsid w:val="004C0002"/>
    <w:rsid w:val="004C0A1E"/>
    <w:rsid w:val="004C0FD3"/>
    <w:rsid w:val="004C272A"/>
    <w:rsid w:val="004C2A6F"/>
    <w:rsid w:val="004C3B3B"/>
    <w:rsid w:val="004C4B6E"/>
    <w:rsid w:val="004C55D0"/>
    <w:rsid w:val="004C675F"/>
    <w:rsid w:val="004C6AA7"/>
    <w:rsid w:val="004C6D10"/>
    <w:rsid w:val="004C749A"/>
    <w:rsid w:val="004C7BB3"/>
    <w:rsid w:val="004D000F"/>
    <w:rsid w:val="004D055F"/>
    <w:rsid w:val="004D0A33"/>
    <w:rsid w:val="004D134C"/>
    <w:rsid w:val="004D14F4"/>
    <w:rsid w:val="004D154B"/>
    <w:rsid w:val="004D1FF2"/>
    <w:rsid w:val="004D2316"/>
    <w:rsid w:val="004D2579"/>
    <w:rsid w:val="004D3228"/>
    <w:rsid w:val="004D338E"/>
    <w:rsid w:val="004D33E1"/>
    <w:rsid w:val="004D3814"/>
    <w:rsid w:val="004D414E"/>
    <w:rsid w:val="004D4416"/>
    <w:rsid w:val="004D54CA"/>
    <w:rsid w:val="004D568C"/>
    <w:rsid w:val="004D5A61"/>
    <w:rsid w:val="004D5EE2"/>
    <w:rsid w:val="004E118F"/>
    <w:rsid w:val="004E18D0"/>
    <w:rsid w:val="004E24FA"/>
    <w:rsid w:val="004E3290"/>
    <w:rsid w:val="004E3FF3"/>
    <w:rsid w:val="004E44B7"/>
    <w:rsid w:val="004E47C5"/>
    <w:rsid w:val="004E5679"/>
    <w:rsid w:val="004E6035"/>
    <w:rsid w:val="004E6168"/>
    <w:rsid w:val="004E69D7"/>
    <w:rsid w:val="004E6EE8"/>
    <w:rsid w:val="004F00C6"/>
    <w:rsid w:val="004F1626"/>
    <w:rsid w:val="004F20C4"/>
    <w:rsid w:val="004F20FB"/>
    <w:rsid w:val="004F25F5"/>
    <w:rsid w:val="004F2AA4"/>
    <w:rsid w:val="004F2ADB"/>
    <w:rsid w:val="004F33CF"/>
    <w:rsid w:val="004F35C6"/>
    <w:rsid w:val="004F3CC0"/>
    <w:rsid w:val="004F3E15"/>
    <w:rsid w:val="004F461F"/>
    <w:rsid w:val="004F499C"/>
    <w:rsid w:val="004F4DFA"/>
    <w:rsid w:val="004F5AA6"/>
    <w:rsid w:val="004F6272"/>
    <w:rsid w:val="004F7B09"/>
    <w:rsid w:val="00501139"/>
    <w:rsid w:val="00501308"/>
    <w:rsid w:val="0050206C"/>
    <w:rsid w:val="00502BE4"/>
    <w:rsid w:val="00502E94"/>
    <w:rsid w:val="00503A83"/>
    <w:rsid w:val="005046EF"/>
    <w:rsid w:val="0050488B"/>
    <w:rsid w:val="00504B9E"/>
    <w:rsid w:val="0050598F"/>
    <w:rsid w:val="005073E5"/>
    <w:rsid w:val="0050775A"/>
    <w:rsid w:val="00507D5A"/>
    <w:rsid w:val="00510109"/>
    <w:rsid w:val="00510D46"/>
    <w:rsid w:val="00511D89"/>
    <w:rsid w:val="00512B3F"/>
    <w:rsid w:val="005132F7"/>
    <w:rsid w:val="00513CB3"/>
    <w:rsid w:val="00513E48"/>
    <w:rsid w:val="00514A4F"/>
    <w:rsid w:val="00515434"/>
    <w:rsid w:val="0051555D"/>
    <w:rsid w:val="00515D2D"/>
    <w:rsid w:val="00516D95"/>
    <w:rsid w:val="0051753B"/>
    <w:rsid w:val="00517FCA"/>
    <w:rsid w:val="00520305"/>
    <w:rsid w:val="0052070A"/>
    <w:rsid w:val="00523BC7"/>
    <w:rsid w:val="00523F2A"/>
    <w:rsid w:val="005241AE"/>
    <w:rsid w:val="005255B6"/>
    <w:rsid w:val="005261E5"/>
    <w:rsid w:val="005269C2"/>
    <w:rsid w:val="00527902"/>
    <w:rsid w:val="00527996"/>
    <w:rsid w:val="00530EF4"/>
    <w:rsid w:val="00531FE3"/>
    <w:rsid w:val="005324E9"/>
    <w:rsid w:val="00532761"/>
    <w:rsid w:val="00533009"/>
    <w:rsid w:val="005330FB"/>
    <w:rsid w:val="00533E64"/>
    <w:rsid w:val="005347A3"/>
    <w:rsid w:val="00534998"/>
    <w:rsid w:val="00535170"/>
    <w:rsid w:val="00535212"/>
    <w:rsid w:val="00535612"/>
    <w:rsid w:val="0053596A"/>
    <w:rsid w:val="00535CE3"/>
    <w:rsid w:val="005367CC"/>
    <w:rsid w:val="00536CFD"/>
    <w:rsid w:val="0054016B"/>
    <w:rsid w:val="00540ADF"/>
    <w:rsid w:val="00540F8D"/>
    <w:rsid w:val="0054104F"/>
    <w:rsid w:val="005415A0"/>
    <w:rsid w:val="00542677"/>
    <w:rsid w:val="00542684"/>
    <w:rsid w:val="005439AA"/>
    <w:rsid w:val="00544BD8"/>
    <w:rsid w:val="00545B0F"/>
    <w:rsid w:val="0054613F"/>
    <w:rsid w:val="00546C61"/>
    <w:rsid w:val="00547BBB"/>
    <w:rsid w:val="00547CC4"/>
    <w:rsid w:val="00547D45"/>
    <w:rsid w:val="00547F89"/>
    <w:rsid w:val="00550579"/>
    <w:rsid w:val="005505F2"/>
    <w:rsid w:val="00550DB3"/>
    <w:rsid w:val="00551F7D"/>
    <w:rsid w:val="00553C8D"/>
    <w:rsid w:val="005542D1"/>
    <w:rsid w:val="00554474"/>
    <w:rsid w:val="00556F3C"/>
    <w:rsid w:val="00557C29"/>
    <w:rsid w:val="00560304"/>
    <w:rsid w:val="005608C7"/>
    <w:rsid w:val="00561296"/>
    <w:rsid w:val="00562145"/>
    <w:rsid w:val="0056349B"/>
    <w:rsid w:val="0056371D"/>
    <w:rsid w:val="0056477A"/>
    <w:rsid w:val="00564888"/>
    <w:rsid w:val="00564D87"/>
    <w:rsid w:val="0056536B"/>
    <w:rsid w:val="0056583E"/>
    <w:rsid w:val="00565A8C"/>
    <w:rsid w:val="00565E35"/>
    <w:rsid w:val="00567692"/>
    <w:rsid w:val="00567A71"/>
    <w:rsid w:val="00567CF5"/>
    <w:rsid w:val="00570612"/>
    <w:rsid w:val="005709EE"/>
    <w:rsid w:val="005711E7"/>
    <w:rsid w:val="0057209E"/>
    <w:rsid w:val="00572EE9"/>
    <w:rsid w:val="00572FF7"/>
    <w:rsid w:val="00573E8E"/>
    <w:rsid w:val="00574C8F"/>
    <w:rsid w:val="0057503E"/>
    <w:rsid w:val="00575D91"/>
    <w:rsid w:val="0057738F"/>
    <w:rsid w:val="0058027D"/>
    <w:rsid w:val="005809DF"/>
    <w:rsid w:val="00580DEE"/>
    <w:rsid w:val="00581348"/>
    <w:rsid w:val="00582B91"/>
    <w:rsid w:val="00582D00"/>
    <w:rsid w:val="005834CD"/>
    <w:rsid w:val="0058385E"/>
    <w:rsid w:val="00583980"/>
    <w:rsid w:val="005851B1"/>
    <w:rsid w:val="00585284"/>
    <w:rsid w:val="00585380"/>
    <w:rsid w:val="00585CAC"/>
    <w:rsid w:val="00586D5B"/>
    <w:rsid w:val="005901FA"/>
    <w:rsid w:val="005904CF"/>
    <w:rsid w:val="00590AE2"/>
    <w:rsid w:val="005913E6"/>
    <w:rsid w:val="00591C2F"/>
    <w:rsid w:val="0059416F"/>
    <w:rsid w:val="00594826"/>
    <w:rsid w:val="00595E18"/>
    <w:rsid w:val="0059679C"/>
    <w:rsid w:val="0059761E"/>
    <w:rsid w:val="005978AB"/>
    <w:rsid w:val="005A04AA"/>
    <w:rsid w:val="005A0B93"/>
    <w:rsid w:val="005A0D75"/>
    <w:rsid w:val="005A1845"/>
    <w:rsid w:val="005A24F1"/>
    <w:rsid w:val="005A2547"/>
    <w:rsid w:val="005A2617"/>
    <w:rsid w:val="005A267B"/>
    <w:rsid w:val="005A3322"/>
    <w:rsid w:val="005A3DB7"/>
    <w:rsid w:val="005A609A"/>
    <w:rsid w:val="005A6293"/>
    <w:rsid w:val="005A6999"/>
    <w:rsid w:val="005A6BE5"/>
    <w:rsid w:val="005A6DE0"/>
    <w:rsid w:val="005A71CD"/>
    <w:rsid w:val="005A7346"/>
    <w:rsid w:val="005B01A8"/>
    <w:rsid w:val="005B0362"/>
    <w:rsid w:val="005B09DC"/>
    <w:rsid w:val="005B0E7E"/>
    <w:rsid w:val="005B1A1B"/>
    <w:rsid w:val="005B1C70"/>
    <w:rsid w:val="005B2C13"/>
    <w:rsid w:val="005B3601"/>
    <w:rsid w:val="005B39A7"/>
    <w:rsid w:val="005B40FA"/>
    <w:rsid w:val="005B4750"/>
    <w:rsid w:val="005B49ED"/>
    <w:rsid w:val="005B4CCB"/>
    <w:rsid w:val="005B4E00"/>
    <w:rsid w:val="005B502A"/>
    <w:rsid w:val="005B5FC6"/>
    <w:rsid w:val="005B618C"/>
    <w:rsid w:val="005B6C3F"/>
    <w:rsid w:val="005B6DEE"/>
    <w:rsid w:val="005B7251"/>
    <w:rsid w:val="005B79BA"/>
    <w:rsid w:val="005B7D99"/>
    <w:rsid w:val="005C08B8"/>
    <w:rsid w:val="005C0B63"/>
    <w:rsid w:val="005C16F9"/>
    <w:rsid w:val="005C1AE3"/>
    <w:rsid w:val="005C1FD7"/>
    <w:rsid w:val="005C267B"/>
    <w:rsid w:val="005C2AA0"/>
    <w:rsid w:val="005C2F68"/>
    <w:rsid w:val="005C42A6"/>
    <w:rsid w:val="005C4444"/>
    <w:rsid w:val="005C4915"/>
    <w:rsid w:val="005C5E87"/>
    <w:rsid w:val="005C5FD3"/>
    <w:rsid w:val="005C6A7E"/>
    <w:rsid w:val="005C775B"/>
    <w:rsid w:val="005C78E0"/>
    <w:rsid w:val="005D0288"/>
    <w:rsid w:val="005D0298"/>
    <w:rsid w:val="005D03F0"/>
    <w:rsid w:val="005D05A1"/>
    <w:rsid w:val="005D060D"/>
    <w:rsid w:val="005D064A"/>
    <w:rsid w:val="005D0B1B"/>
    <w:rsid w:val="005D0F8A"/>
    <w:rsid w:val="005D1E92"/>
    <w:rsid w:val="005D3D27"/>
    <w:rsid w:val="005D3FA7"/>
    <w:rsid w:val="005D4E0D"/>
    <w:rsid w:val="005D4F6D"/>
    <w:rsid w:val="005D5A4D"/>
    <w:rsid w:val="005D5CA5"/>
    <w:rsid w:val="005D5D75"/>
    <w:rsid w:val="005D5F01"/>
    <w:rsid w:val="005D704F"/>
    <w:rsid w:val="005D7115"/>
    <w:rsid w:val="005D72D0"/>
    <w:rsid w:val="005E1FFC"/>
    <w:rsid w:val="005E30DB"/>
    <w:rsid w:val="005E3D06"/>
    <w:rsid w:val="005E3E20"/>
    <w:rsid w:val="005E46E4"/>
    <w:rsid w:val="005E4BE8"/>
    <w:rsid w:val="005E4C45"/>
    <w:rsid w:val="005E4E67"/>
    <w:rsid w:val="005E51C1"/>
    <w:rsid w:val="005E546E"/>
    <w:rsid w:val="005E59F9"/>
    <w:rsid w:val="005E6633"/>
    <w:rsid w:val="005E673D"/>
    <w:rsid w:val="005E7687"/>
    <w:rsid w:val="005F0C63"/>
    <w:rsid w:val="005F1158"/>
    <w:rsid w:val="005F1A9A"/>
    <w:rsid w:val="005F2D52"/>
    <w:rsid w:val="005F3679"/>
    <w:rsid w:val="005F3B1A"/>
    <w:rsid w:val="005F3CC0"/>
    <w:rsid w:val="005F3CF6"/>
    <w:rsid w:val="005F54AC"/>
    <w:rsid w:val="005F60A7"/>
    <w:rsid w:val="005F67CA"/>
    <w:rsid w:val="005F6BCA"/>
    <w:rsid w:val="005F6D7B"/>
    <w:rsid w:val="005F6DE1"/>
    <w:rsid w:val="005F77FD"/>
    <w:rsid w:val="00600A07"/>
    <w:rsid w:val="00600E90"/>
    <w:rsid w:val="0060235B"/>
    <w:rsid w:val="006027EE"/>
    <w:rsid w:val="00602885"/>
    <w:rsid w:val="00603417"/>
    <w:rsid w:val="00604145"/>
    <w:rsid w:val="006062FB"/>
    <w:rsid w:val="006073C2"/>
    <w:rsid w:val="00607548"/>
    <w:rsid w:val="00610550"/>
    <w:rsid w:val="00610CC3"/>
    <w:rsid w:val="0061204E"/>
    <w:rsid w:val="006134C0"/>
    <w:rsid w:val="00613E4C"/>
    <w:rsid w:val="006140A0"/>
    <w:rsid w:val="00614C81"/>
    <w:rsid w:val="00615DAF"/>
    <w:rsid w:val="00616810"/>
    <w:rsid w:val="006172BF"/>
    <w:rsid w:val="0061731B"/>
    <w:rsid w:val="00617663"/>
    <w:rsid w:val="00617FDE"/>
    <w:rsid w:val="00620516"/>
    <w:rsid w:val="00621B5E"/>
    <w:rsid w:val="00621B91"/>
    <w:rsid w:val="006225B4"/>
    <w:rsid w:val="00623D3C"/>
    <w:rsid w:val="00625429"/>
    <w:rsid w:val="00625D23"/>
    <w:rsid w:val="00626153"/>
    <w:rsid w:val="0062649F"/>
    <w:rsid w:val="00626531"/>
    <w:rsid w:val="006265B7"/>
    <w:rsid w:val="006265CB"/>
    <w:rsid w:val="00626923"/>
    <w:rsid w:val="00627CCD"/>
    <w:rsid w:val="00627F42"/>
    <w:rsid w:val="00630B0B"/>
    <w:rsid w:val="00631A7A"/>
    <w:rsid w:val="00632274"/>
    <w:rsid w:val="00632C1C"/>
    <w:rsid w:val="00632E11"/>
    <w:rsid w:val="00633026"/>
    <w:rsid w:val="00633E5A"/>
    <w:rsid w:val="00634856"/>
    <w:rsid w:val="00634CB6"/>
    <w:rsid w:val="0063572F"/>
    <w:rsid w:val="00635E4A"/>
    <w:rsid w:val="006365F1"/>
    <w:rsid w:val="0063723F"/>
    <w:rsid w:val="00640355"/>
    <w:rsid w:val="00640C14"/>
    <w:rsid w:val="00640E3F"/>
    <w:rsid w:val="00641661"/>
    <w:rsid w:val="00641787"/>
    <w:rsid w:val="0064196B"/>
    <w:rsid w:val="00643784"/>
    <w:rsid w:val="00643FED"/>
    <w:rsid w:val="006441E8"/>
    <w:rsid w:val="0064575B"/>
    <w:rsid w:val="00645FE7"/>
    <w:rsid w:val="00646B9A"/>
    <w:rsid w:val="00646EFD"/>
    <w:rsid w:val="006471F2"/>
    <w:rsid w:val="006473F2"/>
    <w:rsid w:val="00647461"/>
    <w:rsid w:val="00647B67"/>
    <w:rsid w:val="006518B7"/>
    <w:rsid w:val="0065200E"/>
    <w:rsid w:val="00653779"/>
    <w:rsid w:val="006538B6"/>
    <w:rsid w:val="00655088"/>
    <w:rsid w:val="006551C5"/>
    <w:rsid w:val="006554E7"/>
    <w:rsid w:val="00655A8F"/>
    <w:rsid w:val="00657152"/>
    <w:rsid w:val="006574F5"/>
    <w:rsid w:val="006577CC"/>
    <w:rsid w:val="006578CF"/>
    <w:rsid w:val="00660806"/>
    <w:rsid w:val="00660B9B"/>
    <w:rsid w:val="0066151B"/>
    <w:rsid w:val="00661C1A"/>
    <w:rsid w:val="00661F15"/>
    <w:rsid w:val="00662F47"/>
    <w:rsid w:val="0066382A"/>
    <w:rsid w:val="0066662E"/>
    <w:rsid w:val="00666636"/>
    <w:rsid w:val="00666FF8"/>
    <w:rsid w:val="00667426"/>
    <w:rsid w:val="00667809"/>
    <w:rsid w:val="00667D5C"/>
    <w:rsid w:val="006701E6"/>
    <w:rsid w:val="00670982"/>
    <w:rsid w:val="006711C7"/>
    <w:rsid w:val="006721D0"/>
    <w:rsid w:val="00672605"/>
    <w:rsid w:val="00672E88"/>
    <w:rsid w:val="006737A4"/>
    <w:rsid w:val="00673FBF"/>
    <w:rsid w:val="0067400C"/>
    <w:rsid w:val="00674016"/>
    <w:rsid w:val="006740C3"/>
    <w:rsid w:val="006740D6"/>
    <w:rsid w:val="00674D97"/>
    <w:rsid w:val="006753CC"/>
    <w:rsid w:val="00675AB9"/>
    <w:rsid w:val="006760BD"/>
    <w:rsid w:val="0067674B"/>
    <w:rsid w:val="00676814"/>
    <w:rsid w:val="00676B3B"/>
    <w:rsid w:val="00676BB4"/>
    <w:rsid w:val="006774EE"/>
    <w:rsid w:val="00680055"/>
    <w:rsid w:val="006800B1"/>
    <w:rsid w:val="0068040D"/>
    <w:rsid w:val="00681323"/>
    <w:rsid w:val="006818A6"/>
    <w:rsid w:val="00681AEA"/>
    <w:rsid w:val="00681C0E"/>
    <w:rsid w:val="00682A0D"/>
    <w:rsid w:val="00683331"/>
    <w:rsid w:val="00683824"/>
    <w:rsid w:val="00684586"/>
    <w:rsid w:val="00684E98"/>
    <w:rsid w:val="0068508D"/>
    <w:rsid w:val="006852AA"/>
    <w:rsid w:val="00685814"/>
    <w:rsid w:val="006862BC"/>
    <w:rsid w:val="00690C87"/>
    <w:rsid w:val="006913EA"/>
    <w:rsid w:val="00691EDC"/>
    <w:rsid w:val="006923E1"/>
    <w:rsid w:val="00692728"/>
    <w:rsid w:val="00692770"/>
    <w:rsid w:val="00692D7B"/>
    <w:rsid w:val="00692FC0"/>
    <w:rsid w:val="00693A04"/>
    <w:rsid w:val="00693DF1"/>
    <w:rsid w:val="0069621E"/>
    <w:rsid w:val="006975EB"/>
    <w:rsid w:val="00697B69"/>
    <w:rsid w:val="006A0B63"/>
    <w:rsid w:val="006A0EC2"/>
    <w:rsid w:val="006A1983"/>
    <w:rsid w:val="006A2026"/>
    <w:rsid w:val="006A263C"/>
    <w:rsid w:val="006A290C"/>
    <w:rsid w:val="006A3066"/>
    <w:rsid w:val="006A34EC"/>
    <w:rsid w:val="006A3804"/>
    <w:rsid w:val="006A39FA"/>
    <w:rsid w:val="006A3D60"/>
    <w:rsid w:val="006A4174"/>
    <w:rsid w:val="006A47CB"/>
    <w:rsid w:val="006A4DE8"/>
    <w:rsid w:val="006A5E83"/>
    <w:rsid w:val="006A63C7"/>
    <w:rsid w:val="006A6716"/>
    <w:rsid w:val="006A6733"/>
    <w:rsid w:val="006A6ADC"/>
    <w:rsid w:val="006A78B7"/>
    <w:rsid w:val="006A7A30"/>
    <w:rsid w:val="006B1605"/>
    <w:rsid w:val="006B1A95"/>
    <w:rsid w:val="006B1F97"/>
    <w:rsid w:val="006B200A"/>
    <w:rsid w:val="006B3435"/>
    <w:rsid w:val="006B39A2"/>
    <w:rsid w:val="006B43BF"/>
    <w:rsid w:val="006B477D"/>
    <w:rsid w:val="006B4F14"/>
    <w:rsid w:val="006B57A7"/>
    <w:rsid w:val="006C02C0"/>
    <w:rsid w:val="006C0DD2"/>
    <w:rsid w:val="006C23A5"/>
    <w:rsid w:val="006C2446"/>
    <w:rsid w:val="006C244E"/>
    <w:rsid w:val="006C30FB"/>
    <w:rsid w:val="006C3773"/>
    <w:rsid w:val="006C3912"/>
    <w:rsid w:val="006C3A69"/>
    <w:rsid w:val="006C3DD5"/>
    <w:rsid w:val="006C44CA"/>
    <w:rsid w:val="006C6DDB"/>
    <w:rsid w:val="006C74F8"/>
    <w:rsid w:val="006D036B"/>
    <w:rsid w:val="006D0F2A"/>
    <w:rsid w:val="006D1EF5"/>
    <w:rsid w:val="006D2538"/>
    <w:rsid w:val="006D30EB"/>
    <w:rsid w:val="006D314A"/>
    <w:rsid w:val="006D3274"/>
    <w:rsid w:val="006D3620"/>
    <w:rsid w:val="006D43C3"/>
    <w:rsid w:val="006D43F4"/>
    <w:rsid w:val="006D4933"/>
    <w:rsid w:val="006D4E09"/>
    <w:rsid w:val="006D59A7"/>
    <w:rsid w:val="006D6164"/>
    <w:rsid w:val="006D6249"/>
    <w:rsid w:val="006D660F"/>
    <w:rsid w:val="006E04C8"/>
    <w:rsid w:val="006E1427"/>
    <w:rsid w:val="006E1669"/>
    <w:rsid w:val="006E1B88"/>
    <w:rsid w:val="006E2061"/>
    <w:rsid w:val="006E218F"/>
    <w:rsid w:val="006E22E8"/>
    <w:rsid w:val="006E2F0D"/>
    <w:rsid w:val="006E3016"/>
    <w:rsid w:val="006E334E"/>
    <w:rsid w:val="006E48EE"/>
    <w:rsid w:val="006E4D34"/>
    <w:rsid w:val="006E50B9"/>
    <w:rsid w:val="006E57D4"/>
    <w:rsid w:val="006E67DE"/>
    <w:rsid w:val="006E6E2B"/>
    <w:rsid w:val="006E7C70"/>
    <w:rsid w:val="006E7FB9"/>
    <w:rsid w:val="006F0370"/>
    <w:rsid w:val="006F11DD"/>
    <w:rsid w:val="006F210F"/>
    <w:rsid w:val="006F2DBD"/>
    <w:rsid w:val="006F2FC1"/>
    <w:rsid w:val="006F3750"/>
    <w:rsid w:val="006F384D"/>
    <w:rsid w:val="006F3B7C"/>
    <w:rsid w:val="006F5314"/>
    <w:rsid w:val="006F5E09"/>
    <w:rsid w:val="006F629A"/>
    <w:rsid w:val="006F6DC4"/>
    <w:rsid w:val="007008EB"/>
    <w:rsid w:val="00701170"/>
    <w:rsid w:val="007017B5"/>
    <w:rsid w:val="0070190B"/>
    <w:rsid w:val="007030BE"/>
    <w:rsid w:val="00704120"/>
    <w:rsid w:val="00704C7E"/>
    <w:rsid w:val="007052BD"/>
    <w:rsid w:val="00706228"/>
    <w:rsid w:val="007077DC"/>
    <w:rsid w:val="00707D06"/>
    <w:rsid w:val="00710559"/>
    <w:rsid w:val="00710EB0"/>
    <w:rsid w:val="00711298"/>
    <w:rsid w:val="00711749"/>
    <w:rsid w:val="00711B65"/>
    <w:rsid w:val="00712F2C"/>
    <w:rsid w:val="00712F54"/>
    <w:rsid w:val="00713D5F"/>
    <w:rsid w:val="00713EC3"/>
    <w:rsid w:val="0071498C"/>
    <w:rsid w:val="00716703"/>
    <w:rsid w:val="00716A83"/>
    <w:rsid w:val="00717C80"/>
    <w:rsid w:val="00717E7A"/>
    <w:rsid w:val="00720212"/>
    <w:rsid w:val="00720D6E"/>
    <w:rsid w:val="00722676"/>
    <w:rsid w:val="0072371D"/>
    <w:rsid w:val="00724B50"/>
    <w:rsid w:val="00725929"/>
    <w:rsid w:val="00725CC3"/>
    <w:rsid w:val="0072669E"/>
    <w:rsid w:val="00726710"/>
    <w:rsid w:val="00730746"/>
    <w:rsid w:val="00730D77"/>
    <w:rsid w:val="0073101B"/>
    <w:rsid w:val="0073113B"/>
    <w:rsid w:val="007314F4"/>
    <w:rsid w:val="00733059"/>
    <w:rsid w:val="0073392A"/>
    <w:rsid w:val="00733CBC"/>
    <w:rsid w:val="00733CF8"/>
    <w:rsid w:val="007356AA"/>
    <w:rsid w:val="0073600E"/>
    <w:rsid w:val="00736A59"/>
    <w:rsid w:val="0073704C"/>
    <w:rsid w:val="00737482"/>
    <w:rsid w:val="00737A7D"/>
    <w:rsid w:val="00740289"/>
    <w:rsid w:val="007407B9"/>
    <w:rsid w:val="00740DAC"/>
    <w:rsid w:val="00741600"/>
    <w:rsid w:val="00741725"/>
    <w:rsid w:val="00741F58"/>
    <w:rsid w:val="00742180"/>
    <w:rsid w:val="007428DC"/>
    <w:rsid w:val="007433A9"/>
    <w:rsid w:val="00743E69"/>
    <w:rsid w:val="0074556A"/>
    <w:rsid w:val="0074596B"/>
    <w:rsid w:val="0074724E"/>
    <w:rsid w:val="00747D3E"/>
    <w:rsid w:val="00750053"/>
    <w:rsid w:val="007502BC"/>
    <w:rsid w:val="00751576"/>
    <w:rsid w:val="007521D8"/>
    <w:rsid w:val="00752ACD"/>
    <w:rsid w:val="00752DD5"/>
    <w:rsid w:val="0075448C"/>
    <w:rsid w:val="00754A79"/>
    <w:rsid w:val="00755976"/>
    <w:rsid w:val="00755D35"/>
    <w:rsid w:val="00756722"/>
    <w:rsid w:val="00760FED"/>
    <w:rsid w:val="00761ACD"/>
    <w:rsid w:val="00762093"/>
    <w:rsid w:val="00762A48"/>
    <w:rsid w:val="00762DDF"/>
    <w:rsid w:val="00764451"/>
    <w:rsid w:val="00764579"/>
    <w:rsid w:val="00764A02"/>
    <w:rsid w:val="00765964"/>
    <w:rsid w:val="00765D38"/>
    <w:rsid w:val="00765FEA"/>
    <w:rsid w:val="007667E7"/>
    <w:rsid w:val="00766837"/>
    <w:rsid w:val="00766F53"/>
    <w:rsid w:val="00767398"/>
    <w:rsid w:val="007701FF"/>
    <w:rsid w:val="0077099B"/>
    <w:rsid w:val="00770BBD"/>
    <w:rsid w:val="00770CCC"/>
    <w:rsid w:val="00770F6F"/>
    <w:rsid w:val="00771C15"/>
    <w:rsid w:val="00771DBA"/>
    <w:rsid w:val="007737D1"/>
    <w:rsid w:val="00773C92"/>
    <w:rsid w:val="0077478E"/>
    <w:rsid w:val="007749C9"/>
    <w:rsid w:val="00774D96"/>
    <w:rsid w:val="00775B9A"/>
    <w:rsid w:val="00776337"/>
    <w:rsid w:val="00776C71"/>
    <w:rsid w:val="00776EC8"/>
    <w:rsid w:val="00777747"/>
    <w:rsid w:val="00780236"/>
    <w:rsid w:val="0078141C"/>
    <w:rsid w:val="007815CE"/>
    <w:rsid w:val="00782665"/>
    <w:rsid w:val="00782758"/>
    <w:rsid w:val="00782F7B"/>
    <w:rsid w:val="007836FF"/>
    <w:rsid w:val="0078447F"/>
    <w:rsid w:val="00784644"/>
    <w:rsid w:val="0078558B"/>
    <w:rsid w:val="00785640"/>
    <w:rsid w:val="00785A8F"/>
    <w:rsid w:val="00785D3B"/>
    <w:rsid w:val="0078612E"/>
    <w:rsid w:val="00786EEC"/>
    <w:rsid w:val="0078775C"/>
    <w:rsid w:val="00787E22"/>
    <w:rsid w:val="00790433"/>
    <w:rsid w:val="00790BFB"/>
    <w:rsid w:val="007911E1"/>
    <w:rsid w:val="00792A11"/>
    <w:rsid w:val="00792F3D"/>
    <w:rsid w:val="00793E51"/>
    <w:rsid w:val="007952CC"/>
    <w:rsid w:val="00795495"/>
    <w:rsid w:val="00796652"/>
    <w:rsid w:val="00796CED"/>
    <w:rsid w:val="00796F41"/>
    <w:rsid w:val="00797183"/>
    <w:rsid w:val="00797313"/>
    <w:rsid w:val="0079764E"/>
    <w:rsid w:val="00797CBB"/>
    <w:rsid w:val="007A084D"/>
    <w:rsid w:val="007A0B76"/>
    <w:rsid w:val="007A0BF9"/>
    <w:rsid w:val="007A103A"/>
    <w:rsid w:val="007A1A70"/>
    <w:rsid w:val="007A1B9E"/>
    <w:rsid w:val="007A37B4"/>
    <w:rsid w:val="007A3A39"/>
    <w:rsid w:val="007A48EF"/>
    <w:rsid w:val="007A514E"/>
    <w:rsid w:val="007A5B82"/>
    <w:rsid w:val="007A6361"/>
    <w:rsid w:val="007A6A09"/>
    <w:rsid w:val="007B3B8D"/>
    <w:rsid w:val="007B465D"/>
    <w:rsid w:val="007B47FB"/>
    <w:rsid w:val="007B4ADF"/>
    <w:rsid w:val="007B546C"/>
    <w:rsid w:val="007B5AE4"/>
    <w:rsid w:val="007B60E6"/>
    <w:rsid w:val="007B6394"/>
    <w:rsid w:val="007B6707"/>
    <w:rsid w:val="007B6942"/>
    <w:rsid w:val="007B6974"/>
    <w:rsid w:val="007B6BC7"/>
    <w:rsid w:val="007B6D1F"/>
    <w:rsid w:val="007B7029"/>
    <w:rsid w:val="007B70BB"/>
    <w:rsid w:val="007B748A"/>
    <w:rsid w:val="007B7689"/>
    <w:rsid w:val="007C03A6"/>
    <w:rsid w:val="007C0AD6"/>
    <w:rsid w:val="007C2265"/>
    <w:rsid w:val="007C2408"/>
    <w:rsid w:val="007C2751"/>
    <w:rsid w:val="007C2B3E"/>
    <w:rsid w:val="007C2B6A"/>
    <w:rsid w:val="007C3527"/>
    <w:rsid w:val="007C37AC"/>
    <w:rsid w:val="007C41E2"/>
    <w:rsid w:val="007C4435"/>
    <w:rsid w:val="007C5722"/>
    <w:rsid w:val="007C6A2E"/>
    <w:rsid w:val="007C6F67"/>
    <w:rsid w:val="007C7603"/>
    <w:rsid w:val="007D0690"/>
    <w:rsid w:val="007D0966"/>
    <w:rsid w:val="007D0F8A"/>
    <w:rsid w:val="007D18F6"/>
    <w:rsid w:val="007D224C"/>
    <w:rsid w:val="007D29DE"/>
    <w:rsid w:val="007D2A0A"/>
    <w:rsid w:val="007D2E4B"/>
    <w:rsid w:val="007D33B0"/>
    <w:rsid w:val="007D372A"/>
    <w:rsid w:val="007D3D03"/>
    <w:rsid w:val="007D4F6A"/>
    <w:rsid w:val="007D5234"/>
    <w:rsid w:val="007D6D6E"/>
    <w:rsid w:val="007D733C"/>
    <w:rsid w:val="007E0A5B"/>
    <w:rsid w:val="007E1CEE"/>
    <w:rsid w:val="007E1D01"/>
    <w:rsid w:val="007E2904"/>
    <w:rsid w:val="007E2DAE"/>
    <w:rsid w:val="007E4664"/>
    <w:rsid w:val="007E4A1B"/>
    <w:rsid w:val="007E52F4"/>
    <w:rsid w:val="007E68E9"/>
    <w:rsid w:val="007E698D"/>
    <w:rsid w:val="007E7B16"/>
    <w:rsid w:val="007E7DDA"/>
    <w:rsid w:val="007F1F0D"/>
    <w:rsid w:val="007F3446"/>
    <w:rsid w:val="007F4A01"/>
    <w:rsid w:val="007F4CC8"/>
    <w:rsid w:val="007F4E11"/>
    <w:rsid w:val="007F57F3"/>
    <w:rsid w:val="007F589F"/>
    <w:rsid w:val="007F5B06"/>
    <w:rsid w:val="007F5FF3"/>
    <w:rsid w:val="007F6B4A"/>
    <w:rsid w:val="007F6CA6"/>
    <w:rsid w:val="007F799F"/>
    <w:rsid w:val="0080048C"/>
    <w:rsid w:val="00801351"/>
    <w:rsid w:val="00802139"/>
    <w:rsid w:val="00802170"/>
    <w:rsid w:val="008031DA"/>
    <w:rsid w:val="008034A7"/>
    <w:rsid w:val="008039D1"/>
    <w:rsid w:val="00803BAB"/>
    <w:rsid w:val="00804505"/>
    <w:rsid w:val="00805CE2"/>
    <w:rsid w:val="00806FE2"/>
    <w:rsid w:val="00807064"/>
    <w:rsid w:val="0080750D"/>
    <w:rsid w:val="008075F1"/>
    <w:rsid w:val="00810373"/>
    <w:rsid w:val="00810497"/>
    <w:rsid w:val="00810854"/>
    <w:rsid w:val="00810D65"/>
    <w:rsid w:val="00810DD2"/>
    <w:rsid w:val="00811599"/>
    <w:rsid w:val="00812583"/>
    <w:rsid w:val="00812B51"/>
    <w:rsid w:val="00813139"/>
    <w:rsid w:val="0081417A"/>
    <w:rsid w:val="00814BDF"/>
    <w:rsid w:val="00815B70"/>
    <w:rsid w:val="008169ED"/>
    <w:rsid w:val="00816F4C"/>
    <w:rsid w:val="008172B4"/>
    <w:rsid w:val="0081769F"/>
    <w:rsid w:val="008204E1"/>
    <w:rsid w:val="00820EC5"/>
    <w:rsid w:val="008222EB"/>
    <w:rsid w:val="00822765"/>
    <w:rsid w:val="00822DF3"/>
    <w:rsid w:val="00822EED"/>
    <w:rsid w:val="00822FDE"/>
    <w:rsid w:val="008230C4"/>
    <w:rsid w:val="00823958"/>
    <w:rsid w:val="00824316"/>
    <w:rsid w:val="00824443"/>
    <w:rsid w:val="008246CA"/>
    <w:rsid w:val="00824832"/>
    <w:rsid w:val="00824B83"/>
    <w:rsid w:val="00825235"/>
    <w:rsid w:val="008255D8"/>
    <w:rsid w:val="00825B9C"/>
    <w:rsid w:val="00825DE8"/>
    <w:rsid w:val="0082683A"/>
    <w:rsid w:val="008276D4"/>
    <w:rsid w:val="00827E93"/>
    <w:rsid w:val="00830DF6"/>
    <w:rsid w:val="00830EDC"/>
    <w:rsid w:val="0083273E"/>
    <w:rsid w:val="008327A6"/>
    <w:rsid w:val="00832AE8"/>
    <w:rsid w:val="00832D36"/>
    <w:rsid w:val="00833737"/>
    <w:rsid w:val="00833A7A"/>
    <w:rsid w:val="008343F0"/>
    <w:rsid w:val="008345CC"/>
    <w:rsid w:val="0083473C"/>
    <w:rsid w:val="00834EC5"/>
    <w:rsid w:val="00835260"/>
    <w:rsid w:val="00835936"/>
    <w:rsid w:val="008359E3"/>
    <w:rsid w:val="00835DF0"/>
    <w:rsid w:val="0083707A"/>
    <w:rsid w:val="00837463"/>
    <w:rsid w:val="00837EF5"/>
    <w:rsid w:val="00840C0F"/>
    <w:rsid w:val="008411D6"/>
    <w:rsid w:val="00842709"/>
    <w:rsid w:val="0084326A"/>
    <w:rsid w:val="0084383A"/>
    <w:rsid w:val="0084418D"/>
    <w:rsid w:val="008456F1"/>
    <w:rsid w:val="0084573F"/>
    <w:rsid w:val="0084574E"/>
    <w:rsid w:val="008459DD"/>
    <w:rsid w:val="0084661C"/>
    <w:rsid w:val="008475F3"/>
    <w:rsid w:val="008475FD"/>
    <w:rsid w:val="008476E1"/>
    <w:rsid w:val="008505BC"/>
    <w:rsid w:val="00850CF5"/>
    <w:rsid w:val="00850E14"/>
    <w:rsid w:val="008515DF"/>
    <w:rsid w:val="0085165C"/>
    <w:rsid w:val="00851B08"/>
    <w:rsid w:val="008520FC"/>
    <w:rsid w:val="00852AD9"/>
    <w:rsid w:val="00852AF8"/>
    <w:rsid w:val="00853CF4"/>
    <w:rsid w:val="00854477"/>
    <w:rsid w:val="00854E29"/>
    <w:rsid w:val="00855F2D"/>
    <w:rsid w:val="0085607A"/>
    <w:rsid w:val="00856D66"/>
    <w:rsid w:val="008570E8"/>
    <w:rsid w:val="008572F9"/>
    <w:rsid w:val="0085765B"/>
    <w:rsid w:val="00857779"/>
    <w:rsid w:val="00860AF3"/>
    <w:rsid w:val="00860EC0"/>
    <w:rsid w:val="00861B01"/>
    <w:rsid w:val="00861EAC"/>
    <w:rsid w:val="00861F7F"/>
    <w:rsid w:val="00864018"/>
    <w:rsid w:val="008645E5"/>
    <w:rsid w:val="0086524A"/>
    <w:rsid w:val="00865FF9"/>
    <w:rsid w:val="0086638E"/>
    <w:rsid w:val="00866B89"/>
    <w:rsid w:val="0087013C"/>
    <w:rsid w:val="00870AC1"/>
    <w:rsid w:val="00870CFC"/>
    <w:rsid w:val="008713A6"/>
    <w:rsid w:val="008713E8"/>
    <w:rsid w:val="00871420"/>
    <w:rsid w:val="00871D91"/>
    <w:rsid w:val="008724C0"/>
    <w:rsid w:val="0087283D"/>
    <w:rsid w:val="00872859"/>
    <w:rsid w:val="00872D15"/>
    <w:rsid w:val="008740EE"/>
    <w:rsid w:val="00874238"/>
    <w:rsid w:val="00874E03"/>
    <w:rsid w:val="0087544E"/>
    <w:rsid w:val="008757C7"/>
    <w:rsid w:val="008763AE"/>
    <w:rsid w:val="00876936"/>
    <w:rsid w:val="00877204"/>
    <w:rsid w:val="00877905"/>
    <w:rsid w:val="0088022B"/>
    <w:rsid w:val="0088023E"/>
    <w:rsid w:val="00880B30"/>
    <w:rsid w:val="00881B06"/>
    <w:rsid w:val="00881B57"/>
    <w:rsid w:val="008826A5"/>
    <w:rsid w:val="00882B85"/>
    <w:rsid w:val="00883302"/>
    <w:rsid w:val="008834B9"/>
    <w:rsid w:val="008838D1"/>
    <w:rsid w:val="008851D6"/>
    <w:rsid w:val="00885F14"/>
    <w:rsid w:val="008875D9"/>
    <w:rsid w:val="00887E87"/>
    <w:rsid w:val="00890AD6"/>
    <w:rsid w:val="00890FE5"/>
    <w:rsid w:val="00891CF2"/>
    <w:rsid w:val="00891FA5"/>
    <w:rsid w:val="00892970"/>
    <w:rsid w:val="00892C59"/>
    <w:rsid w:val="0089391D"/>
    <w:rsid w:val="00894A39"/>
    <w:rsid w:val="00896263"/>
    <w:rsid w:val="008966DD"/>
    <w:rsid w:val="00896A7D"/>
    <w:rsid w:val="00897935"/>
    <w:rsid w:val="00897C98"/>
    <w:rsid w:val="008A038F"/>
    <w:rsid w:val="008A1465"/>
    <w:rsid w:val="008A1827"/>
    <w:rsid w:val="008A3067"/>
    <w:rsid w:val="008A4567"/>
    <w:rsid w:val="008A4B8B"/>
    <w:rsid w:val="008A55EF"/>
    <w:rsid w:val="008A5C9C"/>
    <w:rsid w:val="008A5FC1"/>
    <w:rsid w:val="008A7817"/>
    <w:rsid w:val="008A7F1D"/>
    <w:rsid w:val="008B02C8"/>
    <w:rsid w:val="008B048E"/>
    <w:rsid w:val="008B114C"/>
    <w:rsid w:val="008B1AE4"/>
    <w:rsid w:val="008B287B"/>
    <w:rsid w:val="008B2EA7"/>
    <w:rsid w:val="008B3073"/>
    <w:rsid w:val="008B30D1"/>
    <w:rsid w:val="008B3F3A"/>
    <w:rsid w:val="008B3F62"/>
    <w:rsid w:val="008B418E"/>
    <w:rsid w:val="008B548A"/>
    <w:rsid w:val="008B6D9B"/>
    <w:rsid w:val="008B74EA"/>
    <w:rsid w:val="008B75F2"/>
    <w:rsid w:val="008C0608"/>
    <w:rsid w:val="008C1C23"/>
    <w:rsid w:val="008C23EE"/>
    <w:rsid w:val="008C2C11"/>
    <w:rsid w:val="008C2E37"/>
    <w:rsid w:val="008C3EF0"/>
    <w:rsid w:val="008C40E3"/>
    <w:rsid w:val="008C5718"/>
    <w:rsid w:val="008C6FDF"/>
    <w:rsid w:val="008C7206"/>
    <w:rsid w:val="008C76F9"/>
    <w:rsid w:val="008D1F60"/>
    <w:rsid w:val="008D3D3D"/>
    <w:rsid w:val="008D3F8D"/>
    <w:rsid w:val="008D4122"/>
    <w:rsid w:val="008D437F"/>
    <w:rsid w:val="008D52E9"/>
    <w:rsid w:val="008D6C98"/>
    <w:rsid w:val="008D7001"/>
    <w:rsid w:val="008D751C"/>
    <w:rsid w:val="008D7AEE"/>
    <w:rsid w:val="008E0859"/>
    <w:rsid w:val="008E09AA"/>
    <w:rsid w:val="008E0B8F"/>
    <w:rsid w:val="008E0BFF"/>
    <w:rsid w:val="008E13DB"/>
    <w:rsid w:val="008E14CE"/>
    <w:rsid w:val="008E14D3"/>
    <w:rsid w:val="008E2D44"/>
    <w:rsid w:val="008E2F76"/>
    <w:rsid w:val="008E34FE"/>
    <w:rsid w:val="008E36BD"/>
    <w:rsid w:val="008E429B"/>
    <w:rsid w:val="008E4428"/>
    <w:rsid w:val="008E4A51"/>
    <w:rsid w:val="008E509F"/>
    <w:rsid w:val="008E562A"/>
    <w:rsid w:val="008E6453"/>
    <w:rsid w:val="008E6F55"/>
    <w:rsid w:val="008E70A6"/>
    <w:rsid w:val="008E7143"/>
    <w:rsid w:val="008E7E2A"/>
    <w:rsid w:val="008F0BA5"/>
    <w:rsid w:val="008F1E90"/>
    <w:rsid w:val="008F32E8"/>
    <w:rsid w:val="008F365C"/>
    <w:rsid w:val="008F3BB1"/>
    <w:rsid w:val="008F436C"/>
    <w:rsid w:val="008F56A3"/>
    <w:rsid w:val="008F6B27"/>
    <w:rsid w:val="008F712C"/>
    <w:rsid w:val="008F71B4"/>
    <w:rsid w:val="008F7BFF"/>
    <w:rsid w:val="009002D9"/>
    <w:rsid w:val="009007BB"/>
    <w:rsid w:val="009008BA"/>
    <w:rsid w:val="00900D5A"/>
    <w:rsid w:val="00900DC7"/>
    <w:rsid w:val="00901180"/>
    <w:rsid w:val="00901422"/>
    <w:rsid w:val="0090191B"/>
    <w:rsid w:val="0090209E"/>
    <w:rsid w:val="00902395"/>
    <w:rsid w:val="009023A2"/>
    <w:rsid w:val="00902978"/>
    <w:rsid w:val="0090369A"/>
    <w:rsid w:val="00907662"/>
    <w:rsid w:val="0090770F"/>
    <w:rsid w:val="0090776E"/>
    <w:rsid w:val="009079D9"/>
    <w:rsid w:val="009109F3"/>
    <w:rsid w:val="00910AE7"/>
    <w:rsid w:val="00910C4D"/>
    <w:rsid w:val="00912C73"/>
    <w:rsid w:val="00914BB7"/>
    <w:rsid w:val="00914CC3"/>
    <w:rsid w:val="0091520D"/>
    <w:rsid w:val="00916F4A"/>
    <w:rsid w:val="00917E16"/>
    <w:rsid w:val="0092166A"/>
    <w:rsid w:val="00921CE1"/>
    <w:rsid w:val="0092367D"/>
    <w:rsid w:val="00923A3F"/>
    <w:rsid w:val="00923D23"/>
    <w:rsid w:val="00924789"/>
    <w:rsid w:val="009251ED"/>
    <w:rsid w:val="00925A68"/>
    <w:rsid w:val="00925BFC"/>
    <w:rsid w:val="00925C3A"/>
    <w:rsid w:val="0092629E"/>
    <w:rsid w:val="00926A8E"/>
    <w:rsid w:val="00930A01"/>
    <w:rsid w:val="00931800"/>
    <w:rsid w:val="00932F8E"/>
    <w:rsid w:val="00934D69"/>
    <w:rsid w:val="009355B4"/>
    <w:rsid w:val="00935BD4"/>
    <w:rsid w:val="00935D7F"/>
    <w:rsid w:val="00936E68"/>
    <w:rsid w:val="00936FA4"/>
    <w:rsid w:val="00937F0E"/>
    <w:rsid w:val="00940326"/>
    <w:rsid w:val="00940DEE"/>
    <w:rsid w:val="00941770"/>
    <w:rsid w:val="00941DCA"/>
    <w:rsid w:val="00942D9E"/>
    <w:rsid w:val="00943B80"/>
    <w:rsid w:val="009448A4"/>
    <w:rsid w:val="00944DC6"/>
    <w:rsid w:val="009458EE"/>
    <w:rsid w:val="0094689C"/>
    <w:rsid w:val="009475F8"/>
    <w:rsid w:val="00950267"/>
    <w:rsid w:val="009504AC"/>
    <w:rsid w:val="009506C2"/>
    <w:rsid w:val="009512AD"/>
    <w:rsid w:val="00952219"/>
    <w:rsid w:val="00953384"/>
    <w:rsid w:val="00955D1A"/>
    <w:rsid w:val="00957509"/>
    <w:rsid w:val="00957A59"/>
    <w:rsid w:val="00960351"/>
    <w:rsid w:val="00960DC8"/>
    <w:rsid w:val="0096129F"/>
    <w:rsid w:val="00961DEB"/>
    <w:rsid w:val="00961FD0"/>
    <w:rsid w:val="0096230A"/>
    <w:rsid w:val="0096235A"/>
    <w:rsid w:val="00962916"/>
    <w:rsid w:val="00962DD1"/>
    <w:rsid w:val="009631AF"/>
    <w:rsid w:val="00963360"/>
    <w:rsid w:val="00963959"/>
    <w:rsid w:val="00964630"/>
    <w:rsid w:val="00967554"/>
    <w:rsid w:val="00970576"/>
    <w:rsid w:val="0097107D"/>
    <w:rsid w:val="00971605"/>
    <w:rsid w:val="00971C6A"/>
    <w:rsid w:val="00972BAB"/>
    <w:rsid w:val="00973F43"/>
    <w:rsid w:val="00975FDC"/>
    <w:rsid w:val="009762F8"/>
    <w:rsid w:val="00976467"/>
    <w:rsid w:val="009775A9"/>
    <w:rsid w:val="00980636"/>
    <w:rsid w:val="009806FB"/>
    <w:rsid w:val="00981C6C"/>
    <w:rsid w:val="00982265"/>
    <w:rsid w:val="009828AD"/>
    <w:rsid w:val="00982C22"/>
    <w:rsid w:val="00982F69"/>
    <w:rsid w:val="009832FC"/>
    <w:rsid w:val="00983F55"/>
    <w:rsid w:val="0098471B"/>
    <w:rsid w:val="00984FD4"/>
    <w:rsid w:val="0098505A"/>
    <w:rsid w:val="00985B6A"/>
    <w:rsid w:val="0098624D"/>
    <w:rsid w:val="00986580"/>
    <w:rsid w:val="00986B77"/>
    <w:rsid w:val="0098757D"/>
    <w:rsid w:val="00990872"/>
    <w:rsid w:val="00991195"/>
    <w:rsid w:val="009921BA"/>
    <w:rsid w:val="009934FA"/>
    <w:rsid w:val="00993E39"/>
    <w:rsid w:val="009948C6"/>
    <w:rsid w:val="00994A54"/>
    <w:rsid w:val="00994DFB"/>
    <w:rsid w:val="00994F42"/>
    <w:rsid w:val="0099548D"/>
    <w:rsid w:val="00995735"/>
    <w:rsid w:val="00995D80"/>
    <w:rsid w:val="00995DB0"/>
    <w:rsid w:val="00995E7D"/>
    <w:rsid w:val="009976E3"/>
    <w:rsid w:val="009A03ED"/>
    <w:rsid w:val="009A0638"/>
    <w:rsid w:val="009A06FB"/>
    <w:rsid w:val="009A084A"/>
    <w:rsid w:val="009A0955"/>
    <w:rsid w:val="009A145E"/>
    <w:rsid w:val="009A1CA6"/>
    <w:rsid w:val="009A2576"/>
    <w:rsid w:val="009A3C8A"/>
    <w:rsid w:val="009A45C1"/>
    <w:rsid w:val="009A477F"/>
    <w:rsid w:val="009A4AAB"/>
    <w:rsid w:val="009A59E5"/>
    <w:rsid w:val="009A5D01"/>
    <w:rsid w:val="009A5DEB"/>
    <w:rsid w:val="009A6700"/>
    <w:rsid w:val="009A6834"/>
    <w:rsid w:val="009A6F27"/>
    <w:rsid w:val="009A741F"/>
    <w:rsid w:val="009A7B07"/>
    <w:rsid w:val="009B2198"/>
    <w:rsid w:val="009B34B6"/>
    <w:rsid w:val="009B43C8"/>
    <w:rsid w:val="009B4D8E"/>
    <w:rsid w:val="009B5932"/>
    <w:rsid w:val="009B5B8F"/>
    <w:rsid w:val="009B5D6C"/>
    <w:rsid w:val="009B61F6"/>
    <w:rsid w:val="009B67D7"/>
    <w:rsid w:val="009B74FE"/>
    <w:rsid w:val="009B763E"/>
    <w:rsid w:val="009B789D"/>
    <w:rsid w:val="009B7FBC"/>
    <w:rsid w:val="009C0260"/>
    <w:rsid w:val="009C02FF"/>
    <w:rsid w:val="009C0381"/>
    <w:rsid w:val="009C0E5C"/>
    <w:rsid w:val="009C1068"/>
    <w:rsid w:val="009C1857"/>
    <w:rsid w:val="009C1A83"/>
    <w:rsid w:val="009C218B"/>
    <w:rsid w:val="009C2EF1"/>
    <w:rsid w:val="009C3EAD"/>
    <w:rsid w:val="009C416F"/>
    <w:rsid w:val="009C4F1B"/>
    <w:rsid w:val="009C50FB"/>
    <w:rsid w:val="009C6055"/>
    <w:rsid w:val="009C6B28"/>
    <w:rsid w:val="009C6D5A"/>
    <w:rsid w:val="009C7E64"/>
    <w:rsid w:val="009D06FB"/>
    <w:rsid w:val="009D075D"/>
    <w:rsid w:val="009D1FF3"/>
    <w:rsid w:val="009D2C20"/>
    <w:rsid w:val="009D2FCF"/>
    <w:rsid w:val="009D3077"/>
    <w:rsid w:val="009D3414"/>
    <w:rsid w:val="009D359B"/>
    <w:rsid w:val="009D4309"/>
    <w:rsid w:val="009D4520"/>
    <w:rsid w:val="009D45E5"/>
    <w:rsid w:val="009D4795"/>
    <w:rsid w:val="009D4B8B"/>
    <w:rsid w:val="009D6100"/>
    <w:rsid w:val="009D684C"/>
    <w:rsid w:val="009D722B"/>
    <w:rsid w:val="009E04A0"/>
    <w:rsid w:val="009E08F4"/>
    <w:rsid w:val="009E1204"/>
    <w:rsid w:val="009E1550"/>
    <w:rsid w:val="009E2967"/>
    <w:rsid w:val="009E2AC1"/>
    <w:rsid w:val="009E2B13"/>
    <w:rsid w:val="009E2FB9"/>
    <w:rsid w:val="009E47D6"/>
    <w:rsid w:val="009E4E9B"/>
    <w:rsid w:val="009E5150"/>
    <w:rsid w:val="009E5484"/>
    <w:rsid w:val="009E56B2"/>
    <w:rsid w:val="009E5CF2"/>
    <w:rsid w:val="009E61B4"/>
    <w:rsid w:val="009F1433"/>
    <w:rsid w:val="009F2277"/>
    <w:rsid w:val="009F26B9"/>
    <w:rsid w:val="009F3C73"/>
    <w:rsid w:val="009F3FD3"/>
    <w:rsid w:val="009F4570"/>
    <w:rsid w:val="009F4C9B"/>
    <w:rsid w:val="009F4D50"/>
    <w:rsid w:val="009F5151"/>
    <w:rsid w:val="009F5F18"/>
    <w:rsid w:val="009F67D9"/>
    <w:rsid w:val="009F6C7A"/>
    <w:rsid w:val="009F7E4A"/>
    <w:rsid w:val="00A006DB"/>
    <w:rsid w:val="00A00B98"/>
    <w:rsid w:val="00A00D80"/>
    <w:rsid w:val="00A01528"/>
    <w:rsid w:val="00A0244D"/>
    <w:rsid w:val="00A025BE"/>
    <w:rsid w:val="00A02666"/>
    <w:rsid w:val="00A0276B"/>
    <w:rsid w:val="00A02A72"/>
    <w:rsid w:val="00A03086"/>
    <w:rsid w:val="00A03D00"/>
    <w:rsid w:val="00A050B2"/>
    <w:rsid w:val="00A06281"/>
    <w:rsid w:val="00A06344"/>
    <w:rsid w:val="00A06376"/>
    <w:rsid w:val="00A06AE4"/>
    <w:rsid w:val="00A06B62"/>
    <w:rsid w:val="00A07194"/>
    <w:rsid w:val="00A079D5"/>
    <w:rsid w:val="00A07A6D"/>
    <w:rsid w:val="00A07EF2"/>
    <w:rsid w:val="00A07EFA"/>
    <w:rsid w:val="00A10884"/>
    <w:rsid w:val="00A1095B"/>
    <w:rsid w:val="00A10A09"/>
    <w:rsid w:val="00A10ADA"/>
    <w:rsid w:val="00A11783"/>
    <w:rsid w:val="00A11832"/>
    <w:rsid w:val="00A11ECD"/>
    <w:rsid w:val="00A1344D"/>
    <w:rsid w:val="00A1356F"/>
    <w:rsid w:val="00A141CE"/>
    <w:rsid w:val="00A144E4"/>
    <w:rsid w:val="00A14602"/>
    <w:rsid w:val="00A14C5E"/>
    <w:rsid w:val="00A160A5"/>
    <w:rsid w:val="00A160B3"/>
    <w:rsid w:val="00A16770"/>
    <w:rsid w:val="00A16A0E"/>
    <w:rsid w:val="00A17692"/>
    <w:rsid w:val="00A1777B"/>
    <w:rsid w:val="00A17A64"/>
    <w:rsid w:val="00A17E10"/>
    <w:rsid w:val="00A20198"/>
    <w:rsid w:val="00A20370"/>
    <w:rsid w:val="00A21357"/>
    <w:rsid w:val="00A234E9"/>
    <w:rsid w:val="00A23D4E"/>
    <w:rsid w:val="00A242A6"/>
    <w:rsid w:val="00A24801"/>
    <w:rsid w:val="00A24FE0"/>
    <w:rsid w:val="00A25D95"/>
    <w:rsid w:val="00A267A0"/>
    <w:rsid w:val="00A27073"/>
    <w:rsid w:val="00A2792C"/>
    <w:rsid w:val="00A27B8F"/>
    <w:rsid w:val="00A304EB"/>
    <w:rsid w:val="00A31218"/>
    <w:rsid w:val="00A3133F"/>
    <w:rsid w:val="00A320D7"/>
    <w:rsid w:val="00A32309"/>
    <w:rsid w:val="00A32AB9"/>
    <w:rsid w:val="00A32C3C"/>
    <w:rsid w:val="00A32EDD"/>
    <w:rsid w:val="00A33194"/>
    <w:rsid w:val="00A331B5"/>
    <w:rsid w:val="00A33365"/>
    <w:rsid w:val="00A34641"/>
    <w:rsid w:val="00A34859"/>
    <w:rsid w:val="00A34DAE"/>
    <w:rsid w:val="00A377D5"/>
    <w:rsid w:val="00A37AB2"/>
    <w:rsid w:val="00A4025E"/>
    <w:rsid w:val="00A4051E"/>
    <w:rsid w:val="00A4089C"/>
    <w:rsid w:val="00A40971"/>
    <w:rsid w:val="00A40F87"/>
    <w:rsid w:val="00A41236"/>
    <w:rsid w:val="00A414E3"/>
    <w:rsid w:val="00A42795"/>
    <w:rsid w:val="00A44C41"/>
    <w:rsid w:val="00A4599A"/>
    <w:rsid w:val="00A4648D"/>
    <w:rsid w:val="00A466FB"/>
    <w:rsid w:val="00A46BE0"/>
    <w:rsid w:val="00A47168"/>
    <w:rsid w:val="00A5115E"/>
    <w:rsid w:val="00A51CE1"/>
    <w:rsid w:val="00A52730"/>
    <w:rsid w:val="00A52EEF"/>
    <w:rsid w:val="00A5562A"/>
    <w:rsid w:val="00A56095"/>
    <w:rsid w:val="00A5668F"/>
    <w:rsid w:val="00A56AEB"/>
    <w:rsid w:val="00A56F50"/>
    <w:rsid w:val="00A57960"/>
    <w:rsid w:val="00A57C4C"/>
    <w:rsid w:val="00A57C7C"/>
    <w:rsid w:val="00A60C1B"/>
    <w:rsid w:val="00A60C3B"/>
    <w:rsid w:val="00A60C7E"/>
    <w:rsid w:val="00A60E1C"/>
    <w:rsid w:val="00A61375"/>
    <w:rsid w:val="00A61ABF"/>
    <w:rsid w:val="00A62A30"/>
    <w:rsid w:val="00A64C0E"/>
    <w:rsid w:val="00A659CF"/>
    <w:rsid w:val="00A65B66"/>
    <w:rsid w:val="00A65BB4"/>
    <w:rsid w:val="00A66545"/>
    <w:rsid w:val="00A666BF"/>
    <w:rsid w:val="00A6741A"/>
    <w:rsid w:val="00A67499"/>
    <w:rsid w:val="00A715B9"/>
    <w:rsid w:val="00A7306A"/>
    <w:rsid w:val="00A73644"/>
    <w:rsid w:val="00A73D33"/>
    <w:rsid w:val="00A73F6C"/>
    <w:rsid w:val="00A74493"/>
    <w:rsid w:val="00A744EB"/>
    <w:rsid w:val="00A75BA9"/>
    <w:rsid w:val="00A76D4D"/>
    <w:rsid w:val="00A77DA1"/>
    <w:rsid w:val="00A77DA2"/>
    <w:rsid w:val="00A814D8"/>
    <w:rsid w:val="00A816CF"/>
    <w:rsid w:val="00A82A4B"/>
    <w:rsid w:val="00A82BD2"/>
    <w:rsid w:val="00A83044"/>
    <w:rsid w:val="00A8350D"/>
    <w:rsid w:val="00A83B47"/>
    <w:rsid w:val="00A8528A"/>
    <w:rsid w:val="00A85376"/>
    <w:rsid w:val="00A85E3C"/>
    <w:rsid w:val="00A90C9A"/>
    <w:rsid w:val="00A91038"/>
    <w:rsid w:val="00A919FE"/>
    <w:rsid w:val="00A9260B"/>
    <w:rsid w:val="00A93824"/>
    <w:rsid w:val="00A94A6A"/>
    <w:rsid w:val="00A94A8F"/>
    <w:rsid w:val="00A96113"/>
    <w:rsid w:val="00A966B4"/>
    <w:rsid w:val="00A96B17"/>
    <w:rsid w:val="00A972A2"/>
    <w:rsid w:val="00AA0374"/>
    <w:rsid w:val="00AA0E82"/>
    <w:rsid w:val="00AA1BFE"/>
    <w:rsid w:val="00AA21C2"/>
    <w:rsid w:val="00AA25CC"/>
    <w:rsid w:val="00AA263B"/>
    <w:rsid w:val="00AA3258"/>
    <w:rsid w:val="00AA4712"/>
    <w:rsid w:val="00AA5C54"/>
    <w:rsid w:val="00AA6445"/>
    <w:rsid w:val="00AA79A3"/>
    <w:rsid w:val="00AB045B"/>
    <w:rsid w:val="00AB07C4"/>
    <w:rsid w:val="00AB240E"/>
    <w:rsid w:val="00AB265C"/>
    <w:rsid w:val="00AB26B8"/>
    <w:rsid w:val="00AB2BEB"/>
    <w:rsid w:val="00AB3151"/>
    <w:rsid w:val="00AB3D1E"/>
    <w:rsid w:val="00AB4CE0"/>
    <w:rsid w:val="00AB666D"/>
    <w:rsid w:val="00AB7D09"/>
    <w:rsid w:val="00AC0D0B"/>
    <w:rsid w:val="00AC1338"/>
    <w:rsid w:val="00AC15B2"/>
    <w:rsid w:val="00AC169C"/>
    <w:rsid w:val="00AC207C"/>
    <w:rsid w:val="00AC2CE5"/>
    <w:rsid w:val="00AC388A"/>
    <w:rsid w:val="00AC3A47"/>
    <w:rsid w:val="00AC3E08"/>
    <w:rsid w:val="00AC3FF8"/>
    <w:rsid w:val="00AC4290"/>
    <w:rsid w:val="00AC4D9A"/>
    <w:rsid w:val="00AC50A9"/>
    <w:rsid w:val="00AC682A"/>
    <w:rsid w:val="00AC6D0E"/>
    <w:rsid w:val="00AC7B0F"/>
    <w:rsid w:val="00AD070E"/>
    <w:rsid w:val="00AD08FE"/>
    <w:rsid w:val="00AD1D4A"/>
    <w:rsid w:val="00AD2F17"/>
    <w:rsid w:val="00AD405F"/>
    <w:rsid w:val="00AD5D2E"/>
    <w:rsid w:val="00AD6512"/>
    <w:rsid w:val="00AD6792"/>
    <w:rsid w:val="00AD67F5"/>
    <w:rsid w:val="00AD6D6C"/>
    <w:rsid w:val="00AD74C3"/>
    <w:rsid w:val="00AE100F"/>
    <w:rsid w:val="00AE112F"/>
    <w:rsid w:val="00AE19C2"/>
    <w:rsid w:val="00AE31F2"/>
    <w:rsid w:val="00AE32DE"/>
    <w:rsid w:val="00AE5193"/>
    <w:rsid w:val="00AE56B6"/>
    <w:rsid w:val="00AE5AFF"/>
    <w:rsid w:val="00AE667D"/>
    <w:rsid w:val="00AE69EA"/>
    <w:rsid w:val="00AE790C"/>
    <w:rsid w:val="00AE7B55"/>
    <w:rsid w:val="00AF0086"/>
    <w:rsid w:val="00AF01E3"/>
    <w:rsid w:val="00AF0330"/>
    <w:rsid w:val="00AF03EC"/>
    <w:rsid w:val="00AF05A8"/>
    <w:rsid w:val="00AF1BC7"/>
    <w:rsid w:val="00AF1E6B"/>
    <w:rsid w:val="00AF2761"/>
    <w:rsid w:val="00AF2E5B"/>
    <w:rsid w:val="00AF3240"/>
    <w:rsid w:val="00AF3827"/>
    <w:rsid w:val="00AF3AD3"/>
    <w:rsid w:val="00AF3C61"/>
    <w:rsid w:val="00AF45DB"/>
    <w:rsid w:val="00AF53AC"/>
    <w:rsid w:val="00AF5903"/>
    <w:rsid w:val="00AF65F6"/>
    <w:rsid w:val="00AF71D7"/>
    <w:rsid w:val="00AF74FD"/>
    <w:rsid w:val="00AF7B47"/>
    <w:rsid w:val="00AF7CE3"/>
    <w:rsid w:val="00B00012"/>
    <w:rsid w:val="00B00225"/>
    <w:rsid w:val="00B0053E"/>
    <w:rsid w:val="00B0072A"/>
    <w:rsid w:val="00B00DC1"/>
    <w:rsid w:val="00B012BB"/>
    <w:rsid w:val="00B02060"/>
    <w:rsid w:val="00B02EBA"/>
    <w:rsid w:val="00B03176"/>
    <w:rsid w:val="00B03752"/>
    <w:rsid w:val="00B040DD"/>
    <w:rsid w:val="00B044AE"/>
    <w:rsid w:val="00B06B72"/>
    <w:rsid w:val="00B0718D"/>
    <w:rsid w:val="00B07268"/>
    <w:rsid w:val="00B073C3"/>
    <w:rsid w:val="00B07866"/>
    <w:rsid w:val="00B101D0"/>
    <w:rsid w:val="00B102B2"/>
    <w:rsid w:val="00B11441"/>
    <w:rsid w:val="00B1176D"/>
    <w:rsid w:val="00B117F2"/>
    <w:rsid w:val="00B11FFE"/>
    <w:rsid w:val="00B121BD"/>
    <w:rsid w:val="00B1284A"/>
    <w:rsid w:val="00B12F35"/>
    <w:rsid w:val="00B144F4"/>
    <w:rsid w:val="00B167A6"/>
    <w:rsid w:val="00B169FE"/>
    <w:rsid w:val="00B16B50"/>
    <w:rsid w:val="00B17933"/>
    <w:rsid w:val="00B20C89"/>
    <w:rsid w:val="00B217ED"/>
    <w:rsid w:val="00B22255"/>
    <w:rsid w:val="00B23489"/>
    <w:rsid w:val="00B23D61"/>
    <w:rsid w:val="00B244AF"/>
    <w:rsid w:val="00B24717"/>
    <w:rsid w:val="00B24903"/>
    <w:rsid w:val="00B251CB"/>
    <w:rsid w:val="00B25314"/>
    <w:rsid w:val="00B256EA"/>
    <w:rsid w:val="00B2697E"/>
    <w:rsid w:val="00B26A7B"/>
    <w:rsid w:val="00B26D3E"/>
    <w:rsid w:val="00B26D8F"/>
    <w:rsid w:val="00B3005C"/>
    <w:rsid w:val="00B306E2"/>
    <w:rsid w:val="00B312DC"/>
    <w:rsid w:val="00B317BD"/>
    <w:rsid w:val="00B322B3"/>
    <w:rsid w:val="00B32954"/>
    <w:rsid w:val="00B32CDD"/>
    <w:rsid w:val="00B33514"/>
    <w:rsid w:val="00B33810"/>
    <w:rsid w:val="00B3437F"/>
    <w:rsid w:val="00B34CFF"/>
    <w:rsid w:val="00B3530A"/>
    <w:rsid w:val="00B35340"/>
    <w:rsid w:val="00B35E08"/>
    <w:rsid w:val="00B36783"/>
    <w:rsid w:val="00B36BAD"/>
    <w:rsid w:val="00B37296"/>
    <w:rsid w:val="00B374B4"/>
    <w:rsid w:val="00B408BE"/>
    <w:rsid w:val="00B40C63"/>
    <w:rsid w:val="00B40FAF"/>
    <w:rsid w:val="00B419BA"/>
    <w:rsid w:val="00B419C8"/>
    <w:rsid w:val="00B4210B"/>
    <w:rsid w:val="00B4305B"/>
    <w:rsid w:val="00B43404"/>
    <w:rsid w:val="00B435AA"/>
    <w:rsid w:val="00B436D3"/>
    <w:rsid w:val="00B43867"/>
    <w:rsid w:val="00B43E89"/>
    <w:rsid w:val="00B44EE6"/>
    <w:rsid w:val="00B45787"/>
    <w:rsid w:val="00B45854"/>
    <w:rsid w:val="00B45945"/>
    <w:rsid w:val="00B460F3"/>
    <w:rsid w:val="00B46121"/>
    <w:rsid w:val="00B46D6D"/>
    <w:rsid w:val="00B47658"/>
    <w:rsid w:val="00B47B17"/>
    <w:rsid w:val="00B50167"/>
    <w:rsid w:val="00B50510"/>
    <w:rsid w:val="00B51740"/>
    <w:rsid w:val="00B52FA6"/>
    <w:rsid w:val="00B5398F"/>
    <w:rsid w:val="00B539CF"/>
    <w:rsid w:val="00B54458"/>
    <w:rsid w:val="00B5474E"/>
    <w:rsid w:val="00B548DD"/>
    <w:rsid w:val="00B561FB"/>
    <w:rsid w:val="00B56240"/>
    <w:rsid w:val="00B569BC"/>
    <w:rsid w:val="00B56E78"/>
    <w:rsid w:val="00B577C5"/>
    <w:rsid w:val="00B5781D"/>
    <w:rsid w:val="00B61423"/>
    <w:rsid w:val="00B62541"/>
    <w:rsid w:val="00B62E07"/>
    <w:rsid w:val="00B632EE"/>
    <w:rsid w:val="00B636C3"/>
    <w:rsid w:val="00B65D85"/>
    <w:rsid w:val="00B65FB1"/>
    <w:rsid w:val="00B66303"/>
    <w:rsid w:val="00B66342"/>
    <w:rsid w:val="00B664B7"/>
    <w:rsid w:val="00B671B0"/>
    <w:rsid w:val="00B674A5"/>
    <w:rsid w:val="00B67ADB"/>
    <w:rsid w:val="00B67B05"/>
    <w:rsid w:val="00B67B0A"/>
    <w:rsid w:val="00B67C90"/>
    <w:rsid w:val="00B67F1E"/>
    <w:rsid w:val="00B7079C"/>
    <w:rsid w:val="00B7159F"/>
    <w:rsid w:val="00B718C8"/>
    <w:rsid w:val="00B72201"/>
    <w:rsid w:val="00B72539"/>
    <w:rsid w:val="00B72A58"/>
    <w:rsid w:val="00B72C4C"/>
    <w:rsid w:val="00B72CE7"/>
    <w:rsid w:val="00B72CF2"/>
    <w:rsid w:val="00B737FE"/>
    <w:rsid w:val="00B73BE2"/>
    <w:rsid w:val="00B73FEC"/>
    <w:rsid w:val="00B74015"/>
    <w:rsid w:val="00B74417"/>
    <w:rsid w:val="00B74AA6"/>
    <w:rsid w:val="00B756D3"/>
    <w:rsid w:val="00B75A04"/>
    <w:rsid w:val="00B75A4C"/>
    <w:rsid w:val="00B76357"/>
    <w:rsid w:val="00B764AF"/>
    <w:rsid w:val="00B7650B"/>
    <w:rsid w:val="00B76F05"/>
    <w:rsid w:val="00B80F40"/>
    <w:rsid w:val="00B82234"/>
    <w:rsid w:val="00B82FAF"/>
    <w:rsid w:val="00B83E5C"/>
    <w:rsid w:val="00B84704"/>
    <w:rsid w:val="00B84D17"/>
    <w:rsid w:val="00B8507A"/>
    <w:rsid w:val="00B86853"/>
    <w:rsid w:val="00B87F97"/>
    <w:rsid w:val="00B90A3D"/>
    <w:rsid w:val="00B90DB2"/>
    <w:rsid w:val="00B90E70"/>
    <w:rsid w:val="00B91455"/>
    <w:rsid w:val="00B914AB"/>
    <w:rsid w:val="00B9153C"/>
    <w:rsid w:val="00B91907"/>
    <w:rsid w:val="00B9261B"/>
    <w:rsid w:val="00B9284D"/>
    <w:rsid w:val="00B92957"/>
    <w:rsid w:val="00B934C7"/>
    <w:rsid w:val="00B945B7"/>
    <w:rsid w:val="00B94BC8"/>
    <w:rsid w:val="00B9510C"/>
    <w:rsid w:val="00B95303"/>
    <w:rsid w:val="00B96299"/>
    <w:rsid w:val="00B9654B"/>
    <w:rsid w:val="00B96BD0"/>
    <w:rsid w:val="00B96CF9"/>
    <w:rsid w:val="00B96E00"/>
    <w:rsid w:val="00B9720B"/>
    <w:rsid w:val="00B974C1"/>
    <w:rsid w:val="00B97A9E"/>
    <w:rsid w:val="00BA018E"/>
    <w:rsid w:val="00BA07EC"/>
    <w:rsid w:val="00BA0B36"/>
    <w:rsid w:val="00BA0BB4"/>
    <w:rsid w:val="00BA0DFB"/>
    <w:rsid w:val="00BA0E4D"/>
    <w:rsid w:val="00BA14EA"/>
    <w:rsid w:val="00BA2855"/>
    <w:rsid w:val="00BA2CF1"/>
    <w:rsid w:val="00BA36E2"/>
    <w:rsid w:val="00BA4D65"/>
    <w:rsid w:val="00BA517E"/>
    <w:rsid w:val="00BA51E7"/>
    <w:rsid w:val="00BA5B53"/>
    <w:rsid w:val="00BA5B85"/>
    <w:rsid w:val="00BA6F4F"/>
    <w:rsid w:val="00BA7EC8"/>
    <w:rsid w:val="00BB213F"/>
    <w:rsid w:val="00BB2581"/>
    <w:rsid w:val="00BB2BC5"/>
    <w:rsid w:val="00BB3045"/>
    <w:rsid w:val="00BB3B94"/>
    <w:rsid w:val="00BB3E20"/>
    <w:rsid w:val="00BB414F"/>
    <w:rsid w:val="00BB4D12"/>
    <w:rsid w:val="00BB5184"/>
    <w:rsid w:val="00BB51CD"/>
    <w:rsid w:val="00BB5292"/>
    <w:rsid w:val="00BB55FD"/>
    <w:rsid w:val="00BB56A5"/>
    <w:rsid w:val="00BB5932"/>
    <w:rsid w:val="00BC0FBE"/>
    <w:rsid w:val="00BC1060"/>
    <w:rsid w:val="00BC2945"/>
    <w:rsid w:val="00BC35F8"/>
    <w:rsid w:val="00BC42EC"/>
    <w:rsid w:val="00BC4541"/>
    <w:rsid w:val="00BC4D00"/>
    <w:rsid w:val="00BC52D3"/>
    <w:rsid w:val="00BC5D58"/>
    <w:rsid w:val="00BC5F56"/>
    <w:rsid w:val="00BC604A"/>
    <w:rsid w:val="00BC6D4F"/>
    <w:rsid w:val="00BC7698"/>
    <w:rsid w:val="00BD06A5"/>
    <w:rsid w:val="00BD12D4"/>
    <w:rsid w:val="00BD1359"/>
    <w:rsid w:val="00BD18EA"/>
    <w:rsid w:val="00BD1F9D"/>
    <w:rsid w:val="00BD2C41"/>
    <w:rsid w:val="00BD2FD4"/>
    <w:rsid w:val="00BD30FB"/>
    <w:rsid w:val="00BD33FF"/>
    <w:rsid w:val="00BD3756"/>
    <w:rsid w:val="00BD40E0"/>
    <w:rsid w:val="00BD43D0"/>
    <w:rsid w:val="00BD443B"/>
    <w:rsid w:val="00BD48E2"/>
    <w:rsid w:val="00BD534A"/>
    <w:rsid w:val="00BD5EE3"/>
    <w:rsid w:val="00BD63F3"/>
    <w:rsid w:val="00BD6732"/>
    <w:rsid w:val="00BD7381"/>
    <w:rsid w:val="00BE0019"/>
    <w:rsid w:val="00BE03B1"/>
    <w:rsid w:val="00BE0459"/>
    <w:rsid w:val="00BE0DBD"/>
    <w:rsid w:val="00BE24F5"/>
    <w:rsid w:val="00BE281B"/>
    <w:rsid w:val="00BE31DC"/>
    <w:rsid w:val="00BE3213"/>
    <w:rsid w:val="00BE33F2"/>
    <w:rsid w:val="00BE398C"/>
    <w:rsid w:val="00BE3B0D"/>
    <w:rsid w:val="00BE3BFB"/>
    <w:rsid w:val="00BE4645"/>
    <w:rsid w:val="00BE475E"/>
    <w:rsid w:val="00BE4A9F"/>
    <w:rsid w:val="00BE4CCB"/>
    <w:rsid w:val="00BE51B9"/>
    <w:rsid w:val="00BE55A7"/>
    <w:rsid w:val="00BE56A6"/>
    <w:rsid w:val="00BE5EF4"/>
    <w:rsid w:val="00BE7521"/>
    <w:rsid w:val="00BF02B9"/>
    <w:rsid w:val="00BF04A3"/>
    <w:rsid w:val="00BF087D"/>
    <w:rsid w:val="00BF098F"/>
    <w:rsid w:val="00BF0BB4"/>
    <w:rsid w:val="00BF1379"/>
    <w:rsid w:val="00BF175D"/>
    <w:rsid w:val="00BF1A42"/>
    <w:rsid w:val="00BF22F5"/>
    <w:rsid w:val="00BF318B"/>
    <w:rsid w:val="00BF3A65"/>
    <w:rsid w:val="00BF4E72"/>
    <w:rsid w:val="00BF531D"/>
    <w:rsid w:val="00BF63BC"/>
    <w:rsid w:val="00BF6B2F"/>
    <w:rsid w:val="00BF6E34"/>
    <w:rsid w:val="00BF7144"/>
    <w:rsid w:val="00BF7D6A"/>
    <w:rsid w:val="00C001E0"/>
    <w:rsid w:val="00C002D2"/>
    <w:rsid w:val="00C0070A"/>
    <w:rsid w:val="00C009D9"/>
    <w:rsid w:val="00C031A3"/>
    <w:rsid w:val="00C03B99"/>
    <w:rsid w:val="00C046B0"/>
    <w:rsid w:val="00C04BB5"/>
    <w:rsid w:val="00C071E6"/>
    <w:rsid w:val="00C07327"/>
    <w:rsid w:val="00C10560"/>
    <w:rsid w:val="00C113B9"/>
    <w:rsid w:val="00C12351"/>
    <w:rsid w:val="00C1273D"/>
    <w:rsid w:val="00C13193"/>
    <w:rsid w:val="00C13241"/>
    <w:rsid w:val="00C1359A"/>
    <w:rsid w:val="00C13DF6"/>
    <w:rsid w:val="00C13EC9"/>
    <w:rsid w:val="00C14590"/>
    <w:rsid w:val="00C1542E"/>
    <w:rsid w:val="00C158E6"/>
    <w:rsid w:val="00C1719D"/>
    <w:rsid w:val="00C2141A"/>
    <w:rsid w:val="00C214DD"/>
    <w:rsid w:val="00C2193F"/>
    <w:rsid w:val="00C21CA3"/>
    <w:rsid w:val="00C224E1"/>
    <w:rsid w:val="00C230CF"/>
    <w:rsid w:val="00C240FD"/>
    <w:rsid w:val="00C24800"/>
    <w:rsid w:val="00C24F64"/>
    <w:rsid w:val="00C2643B"/>
    <w:rsid w:val="00C26A9D"/>
    <w:rsid w:val="00C26DA0"/>
    <w:rsid w:val="00C275D3"/>
    <w:rsid w:val="00C27FB1"/>
    <w:rsid w:val="00C34D4E"/>
    <w:rsid w:val="00C35266"/>
    <w:rsid w:val="00C359A8"/>
    <w:rsid w:val="00C36CD6"/>
    <w:rsid w:val="00C36E46"/>
    <w:rsid w:val="00C36F5D"/>
    <w:rsid w:val="00C371E5"/>
    <w:rsid w:val="00C3721C"/>
    <w:rsid w:val="00C372D4"/>
    <w:rsid w:val="00C37C61"/>
    <w:rsid w:val="00C37EE0"/>
    <w:rsid w:val="00C37FE1"/>
    <w:rsid w:val="00C404CB"/>
    <w:rsid w:val="00C410DC"/>
    <w:rsid w:val="00C41549"/>
    <w:rsid w:val="00C41A57"/>
    <w:rsid w:val="00C41C8C"/>
    <w:rsid w:val="00C41CC1"/>
    <w:rsid w:val="00C424F6"/>
    <w:rsid w:val="00C42562"/>
    <w:rsid w:val="00C435D4"/>
    <w:rsid w:val="00C43BEC"/>
    <w:rsid w:val="00C43FD8"/>
    <w:rsid w:val="00C45DEF"/>
    <w:rsid w:val="00C45FBF"/>
    <w:rsid w:val="00C4725C"/>
    <w:rsid w:val="00C47EAA"/>
    <w:rsid w:val="00C5061A"/>
    <w:rsid w:val="00C5090F"/>
    <w:rsid w:val="00C516FD"/>
    <w:rsid w:val="00C51A65"/>
    <w:rsid w:val="00C51A7E"/>
    <w:rsid w:val="00C51CBE"/>
    <w:rsid w:val="00C52313"/>
    <w:rsid w:val="00C52424"/>
    <w:rsid w:val="00C525AC"/>
    <w:rsid w:val="00C52A33"/>
    <w:rsid w:val="00C52CE6"/>
    <w:rsid w:val="00C52D79"/>
    <w:rsid w:val="00C544C6"/>
    <w:rsid w:val="00C54666"/>
    <w:rsid w:val="00C55CAE"/>
    <w:rsid w:val="00C56013"/>
    <w:rsid w:val="00C568F1"/>
    <w:rsid w:val="00C56CE1"/>
    <w:rsid w:val="00C56FAF"/>
    <w:rsid w:val="00C606B7"/>
    <w:rsid w:val="00C60B77"/>
    <w:rsid w:val="00C60FC3"/>
    <w:rsid w:val="00C61D36"/>
    <w:rsid w:val="00C62405"/>
    <w:rsid w:val="00C62C34"/>
    <w:rsid w:val="00C62CA9"/>
    <w:rsid w:val="00C63573"/>
    <w:rsid w:val="00C63782"/>
    <w:rsid w:val="00C63946"/>
    <w:rsid w:val="00C640F4"/>
    <w:rsid w:val="00C64764"/>
    <w:rsid w:val="00C648EF"/>
    <w:rsid w:val="00C64E21"/>
    <w:rsid w:val="00C64E45"/>
    <w:rsid w:val="00C66870"/>
    <w:rsid w:val="00C66F48"/>
    <w:rsid w:val="00C672D5"/>
    <w:rsid w:val="00C67777"/>
    <w:rsid w:val="00C6789C"/>
    <w:rsid w:val="00C679DD"/>
    <w:rsid w:val="00C67B4C"/>
    <w:rsid w:val="00C70869"/>
    <w:rsid w:val="00C71CAE"/>
    <w:rsid w:val="00C724B9"/>
    <w:rsid w:val="00C72AB3"/>
    <w:rsid w:val="00C72B40"/>
    <w:rsid w:val="00C73875"/>
    <w:rsid w:val="00C73980"/>
    <w:rsid w:val="00C74CD8"/>
    <w:rsid w:val="00C74EE3"/>
    <w:rsid w:val="00C75163"/>
    <w:rsid w:val="00C754AD"/>
    <w:rsid w:val="00C75F9B"/>
    <w:rsid w:val="00C76709"/>
    <w:rsid w:val="00C76AB8"/>
    <w:rsid w:val="00C76AE8"/>
    <w:rsid w:val="00C76FE6"/>
    <w:rsid w:val="00C7744F"/>
    <w:rsid w:val="00C7756B"/>
    <w:rsid w:val="00C8060E"/>
    <w:rsid w:val="00C80A4B"/>
    <w:rsid w:val="00C813B4"/>
    <w:rsid w:val="00C8265F"/>
    <w:rsid w:val="00C826FE"/>
    <w:rsid w:val="00C82AC2"/>
    <w:rsid w:val="00C82EBB"/>
    <w:rsid w:val="00C83ABF"/>
    <w:rsid w:val="00C83BD0"/>
    <w:rsid w:val="00C84905"/>
    <w:rsid w:val="00C85231"/>
    <w:rsid w:val="00C85CBF"/>
    <w:rsid w:val="00C86941"/>
    <w:rsid w:val="00C86A1A"/>
    <w:rsid w:val="00C872E2"/>
    <w:rsid w:val="00C8775F"/>
    <w:rsid w:val="00C87CE2"/>
    <w:rsid w:val="00C90243"/>
    <w:rsid w:val="00C902EC"/>
    <w:rsid w:val="00C9060C"/>
    <w:rsid w:val="00C909C3"/>
    <w:rsid w:val="00C90E4E"/>
    <w:rsid w:val="00C92B52"/>
    <w:rsid w:val="00C92D74"/>
    <w:rsid w:val="00C9308A"/>
    <w:rsid w:val="00C93778"/>
    <w:rsid w:val="00C958D9"/>
    <w:rsid w:val="00C9622A"/>
    <w:rsid w:val="00C96C96"/>
    <w:rsid w:val="00C96FD5"/>
    <w:rsid w:val="00C97944"/>
    <w:rsid w:val="00C97C60"/>
    <w:rsid w:val="00C97D66"/>
    <w:rsid w:val="00CA097D"/>
    <w:rsid w:val="00CA1565"/>
    <w:rsid w:val="00CA1624"/>
    <w:rsid w:val="00CA48CB"/>
    <w:rsid w:val="00CA4CD8"/>
    <w:rsid w:val="00CA60A9"/>
    <w:rsid w:val="00CA666E"/>
    <w:rsid w:val="00CA67BE"/>
    <w:rsid w:val="00CA6E9C"/>
    <w:rsid w:val="00CA760B"/>
    <w:rsid w:val="00CA7905"/>
    <w:rsid w:val="00CB0150"/>
    <w:rsid w:val="00CB0F1E"/>
    <w:rsid w:val="00CB17C8"/>
    <w:rsid w:val="00CB27D3"/>
    <w:rsid w:val="00CB2D10"/>
    <w:rsid w:val="00CB302B"/>
    <w:rsid w:val="00CB3DAA"/>
    <w:rsid w:val="00CB420C"/>
    <w:rsid w:val="00CB4433"/>
    <w:rsid w:val="00CB454E"/>
    <w:rsid w:val="00CB56DA"/>
    <w:rsid w:val="00CB6306"/>
    <w:rsid w:val="00CB6F9F"/>
    <w:rsid w:val="00CC02B9"/>
    <w:rsid w:val="00CC0805"/>
    <w:rsid w:val="00CC11A0"/>
    <w:rsid w:val="00CC12D6"/>
    <w:rsid w:val="00CC2A0A"/>
    <w:rsid w:val="00CC2A28"/>
    <w:rsid w:val="00CC2D55"/>
    <w:rsid w:val="00CC31C7"/>
    <w:rsid w:val="00CC3347"/>
    <w:rsid w:val="00CC33F4"/>
    <w:rsid w:val="00CC3491"/>
    <w:rsid w:val="00CC3595"/>
    <w:rsid w:val="00CC36B8"/>
    <w:rsid w:val="00CC3786"/>
    <w:rsid w:val="00CC448C"/>
    <w:rsid w:val="00CC47A5"/>
    <w:rsid w:val="00CC4E0C"/>
    <w:rsid w:val="00CC4F5C"/>
    <w:rsid w:val="00CC5D62"/>
    <w:rsid w:val="00CC5DA6"/>
    <w:rsid w:val="00CC6537"/>
    <w:rsid w:val="00CC7005"/>
    <w:rsid w:val="00CC7C51"/>
    <w:rsid w:val="00CD0008"/>
    <w:rsid w:val="00CD0BD2"/>
    <w:rsid w:val="00CD0E84"/>
    <w:rsid w:val="00CD1287"/>
    <w:rsid w:val="00CD30BB"/>
    <w:rsid w:val="00CD3CBC"/>
    <w:rsid w:val="00CD3F27"/>
    <w:rsid w:val="00CD3FD5"/>
    <w:rsid w:val="00CD4E17"/>
    <w:rsid w:val="00CD5C57"/>
    <w:rsid w:val="00CD5DA4"/>
    <w:rsid w:val="00CD61CC"/>
    <w:rsid w:val="00CD69B5"/>
    <w:rsid w:val="00CD6BCC"/>
    <w:rsid w:val="00CD6C19"/>
    <w:rsid w:val="00CD7115"/>
    <w:rsid w:val="00CD7353"/>
    <w:rsid w:val="00CD735F"/>
    <w:rsid w:val="00CE02E6"/>
    <w:rsid w:val="00CE1E89"/>
    <w:rsid w:val="00CE1F3F"/>
    <w:rsid w:val="00CE31CD"/>
    <w:rsid w:val="00CE337B"/>
    <w:rsid w:val="00CE37AC"/>
    <w:rsid w:val="00CE4102"/>
    <w:rsid w:val="00CE4792"/>
    <w:rsid w:val="00CE5102"/>
    <w:rsid w:val="00CE5531"/>
    <w:rsid w:val="00CE55EB"/>
    <w:rsid w:val="00CE5E6B"/>
    <w:rsid w:val="00CE5EA9"/>
    <w:rsid w:val="00CE6643"/>
    <w:rsid w:val="00CE6CE8"/>
    <w:rsid w:val="00CE71CF"/>
    <w:rsid w:val="00CE7779"/>
    <w:rsid w:val="00CE79CE"/>
    <w:rsid w:val="00CE7E10"/>
    <w:rsid w:val="00CF0390"/>
    <w:rsid w:val="00CF070E"/>
    <w:rsid w:val="00CF0909"/>
    <w:rsid w:val="00CF0A12"/>
    <w:rsid w:val="00CF0CB3"/>
    <w:rsid w:val="00CF0F5E"/>
    <w:rsid w:val="00CF1266"/>
    <w:rsid w:val="00CF1369"/>
    <w:rsid w:val="00CF195C"/>
    <w:rsid w:val="00CF2233"/>
    <w:rsid w:val="00CF24DF"/>
    <w:rsid w:val="00CF313F"/>
    <w:rsid w:val="00CF3CA8"/>
    <w:rsid w:val="00CF3D5A"/>
    <w:rsid w:val="00CF480B"/>
    <w:rsid w:val="00CF6AA0"/>
    <w:rsid w:val="00CF6D6D"/>
    <w:rsid w:val="00CF7210"/>
    <w:rsid w:val="00CF7348"/>
    <w:rsid w:val="00CF7564"/>
    <w:rsid w:val="00CF78DC"/>
    <w:rsid w:val="00CF7A39"/>
    <w:rsid w:val="00CF7D8F"/>
    <w:rsid w:val="00CF7F8A"/>
    <w:rsid w:val="00D023DD"/>
    <w:rsid w:val="00D0292B"/>
    <w:rsid w:val="00D02A41"/>
    <w:rsid w:val="00D0307C"/>
    <w:rsid w:val="00D03EDE"/>
    <w:rsid w:val="00D042A4"/>
    <w:rsid w:val="00D05065"/>
    <w:rsid w:val="00D0566E"/>
    <w:rsid w:val="00D0648A"/>
    <w:rsid w:val="00D065AD"/>
    <w:rsid w:val="00D06BB2"/>
    <w:rsid w:val="00D06C7D"/>
    <w:rsid w:val="00D0780B"/>
    <w:rsid w:val="00D12019"/>
    <w:rsid w:val="00D129FE"/>
    <w:rsid w:val="00D12AD7"/>
    <w:rsid w:val="00D13A95"/>
    <w:rsid w:val="00D15C05"/>
    <w:rsid w:val="00D2161E"/>
    <w:rsid w:val="00D21EA3"/>
    <w:rsid w:val="00D223AC"/>
    <w:rsid w:val="00D241B0"/>
    <w:rsid w:val="00D251CA"/>
    <w:rsid w:val="00D25202"/>
    <w:rsid w:val="00D25266"/>
    <w:rsid w:val="00D26467"/>
    <w:rsid w:val="00D273B0"/>
    <w:rsid w:val="00D27731"/>
    <w:rsid w:val="00D27B30"/>
    <w:rsid w:val="00D27BD0"/>
    <w:rsid w:val="00D27E11"/>
    <w:rsid w:val="00D30CC5"/>
    <w:rsid w:val="00D31096"/>
    <w:rsid w:val="00D3132E"/>
    <w:rsid w:val="00D31779"/>
    <w:rsid w:val="00D31D42"/>
    <w:rsid w:val="00D31F0A"/>
    <w:rsid w:val="00D3306E"/>
    <w:rsid w:val="00D33127"/>
    <w:rsid w:val="00D33432"/>
    <w:rsid w:val="00D340E0"/>
    <w:rsid w:val="00D347DC"/>
    <w:rsid w:val="00D35C4E"/>
    <w:rsid w:val="00D35FE8"/>
    <w:rsid w:val="00D361DC"/>
    <w:rsid w:val="00D3623B"/>
    <w:rsid w:val="00D3699C"/>
    <w:rsid w:val="00D37063"/>
    <w:rsid w:val="00D40AE0"/>
    <w:rsid w:val="00D4180E"/>
    <w:rsid w:val="00D41E91"/>
    <w:rsid w:val="00D4221E"/>
    <w:rsid w:val="00D42835"/>
    <w:rsid w:val="00D42E06"/>
    <w:rsid w:val="00D430E3"/>
    <w:rsid w:val="00D431E5"/>
    <w:rsid w:val="00D4331F"/>
    <w:rsid w:val="00D43551"/>
    <w:rsid w:val="00D437CA"/>
    <w:rsid w:val="00D43E6D"/>
    <w:rsid w:val="00D446B2"/>
    <w:rsid w:val="00D462DC"/>
    <w:rsid w:val="00D46A74"/>
    <w:rsid w:val="00D46CD4"/>
    <w:rsid w:val="00D46D12"/>
    <w:rsid w:val="00D46F79"/>
    <w:rsid w:val="00D4738E"/>
    <w:rsid w:val="00D473E2"/>
    <w:rsid w:val="00D50F2B"/>
    <w:rsid w:val="00D51231"/>
    <w:rsid w:val="00D52B1E"/>
    <w:rsid w:val="00D53BD1"/>
    <w:rsid w:val="00D54481"/>
    <w:rsid w:val="00D54F49"/>
    <w:rsid w:val="00D54FAA"/>
    <w:rsid w:val="00D55047"/>
    <w:rsid w:val="00D55A60"/>
    <w:rsid w:val="00D56D72"/>
    <w:rsid w:val="00D600C7"/>
    <w:rsid w:val="00D602E7"/>
    <w:rsid w:val="00D61C98"/>
    <w:rsid w:val="00D61E97"/>
    <w:rsid w:val="00D637F2"/>
    <w:rsid w:val="00D640AC"/>
    <w:rsid w:val="00D64373"/>
    <w:rsid w:val="00D652DA"/>
    <w:rsid w:val="00D65EFA"/>
    <w:rsid w:val="00D66324"/>
    <w:rsid w:val="00D66A8A"/>
    <w:rsid w:val="00D66C25"/>
    <w:rsid w:val="00D67664"/>
    <w:rsid w:val="00D67939"/>
    <w:rsid w:val="00D67D38"/>
    <w:rsid w:val="00D67E7F"/>
    <w:rsid w:val="00D67EF1"/>
    <w:rsid w:val="00D71059"/>
    <w:rsid w:val="00D710CD"/>
    <w:rsid w:val="00D7135E"/>
    <w:rsid w:val="00D735E6"/>
    <w:rsid w:val="00D76042"/>
    <w:rsid w:val="00D76F64"/>
    <w:rsid w:val="00D80337"/>
    <w:rsid w:val="00D8057D"/>
    <w:rsid w:val="00D8095A"/>
    <w:rsid w:val="00D80D91"/>
    <w:rsid w:val="00D81C67"/>
    <w:rsid w:val="00D82D91"/>
    <w:rsid w:val="00D82E2F"/>
    <w:rsid w:val="00D831E7"/>
    <w:rsid w:val="00D8336E"/>
    <w:rsid w:val="00D836E3"/>
    <w:rsid w:val="00D83A11"/>
    <w:rsid w:val="00D83E25"/>
    <w:rsid w:val="00D8455A"/>
    <w:rsid w:val="00D849F0"/>
    <w:rsid w:val="00D85A21"/>
    <w:rsid w:val="00D86C22"/>
    <w:rsid w:val="00D8708E"/>
    <w:rsid w:val="00D904B4"/>
    <w:rsid w:val="00D90683"/>
    <w:rsid w:val="00D90D1A"/>
    <w:rsid w:val="00D91A31"/>
    <w:rsid w:val="00D92196"/>
    <w:rsid w:val="00D94455"/>
    <w:rsid w:val="00D953DC"/>
    <w:rsid w:val="00D956D5"/>
    <w:rsid w:val="00D95868"/>
    <w:rsid w:val="00D95A06"/>
    <w:rsid w:val="00D95BC4"/>
    <w:rsid w:val="00D96114"/>
    <w:rsid w:val="00D96F3A"/>
    <w:rsid w:val="00D96FF2"/>
    <w:rsid w:val="00D9718E"/>
    <w:rsid w:val="00D97B8E"/>
    <w:rsid w:val="00DA24D0"/>
    <w:rsid w:val="00DA2A7E"/>
    <w:rsid w:val="00DA2CDD"/>
    <w:rsid w:val="00DA36BA"/>
    <w:rsid w:val="00DA4A25"/>
    <w:rsid w:val="00DA4E34"/>
    <w:rsid w:val="00DA4FF8"/>
    <w:rsid w:val="00DA562B"/>
    <w:rsid w:val="00DA591D"/>
    <w:rsid w:val="00DA5C19"/>
    <w:rsid w:val="00DA5C8C"/>
    <w:rsid w:val="00DA5E32"/>
    <w:rsid w:val="00DA6129"/>
    <w:rsid w:val="00DA6343"/>
    <w:rsid w:val="00DA6507"/>
    <w:rsid w:val="00DA75B5"/>
    <w:rsid w:val="00DB0275"/>
    <w:rsid w:val="00DB0972"/>
    <w:rsid w:val="00DB10A5"/>
    <w:rsid w:val="00DB1519"/>
    <w:rsid w:val="00DB180B"/>
    <w:rsid w:val="00DB1FBF"/>
    <w:rsid w:val="00DB2635"/>
    <w:rsid w:val="00DB2CC9"/>
    <w:rsid w:val="00DB36C9"/>
    <w:rsid w:val="00DB4123"/>
    <w:rsid w:val="00DB42E7"/>
    <w:rsid w:val="00DB471F"/>
    <w:rsid w:val="00DB5066"/>
    <w:rsid w:val="00DB54D3"/>
    <w:rsid w:val="00DB5845"/>
    <w:rsid w:val="00DB5949"/>
    <w:rsid w:val="00DB70D0"/>
    <w:rsid w:val="00DB7334"/>
    <w:rsid w:val="00DB772F"/>
    <w:rsid w:val="00DC0068"/>
    <w:rsid w:val="00DC05B8"/>
    <w:rsid w:val="00DC087F"/>
    <w:rsid w:val="00DC0C47"/>
    <w:rsid w:val="00DC0CAF"/>
    <w:rsid w:val="00DC1CF3"/>
    <w:rsid w:val="00DC1EC7"/>
    <w:rsid w:val="00DC2561"/>
    <w:rsid w:val="00DC2C85"/>
    <w:rsid w:val="00DC3180"/>
    <w:rsid w:val="00DC360C"/>
    <w:rsid w:val="00DC37A4"/>
    <w:rsid w:val="00DC47B3"/>
    <w:rsid w:val="00DC4E43"/>
    <w:rsid w:val="00DC5AEF"/>
    <w:rsid w:val="00DC5CD1"/>
    <w:rsid w:val="00DC614A"/>
    <w:rsid w:val="00DC64F9"/>
    <w:rsid w:val="00DC6E35"/>
    <w:rsid w:val="00DC7167"/>
    <w:rsid w:val="00DC72D0"/>
    <w:rsid w:val="00DC778B"/>
    <w:rsid w:val="00DC77E3"/>
    <w:rsid w:val="00DD047F"/>
    <w:rsid w:val="00DD0CCE"/>
    <w:rsid w:val="00DD1880"/>
    <w:rsid w:val="00DD3506"/>
    <w:rsid w:val="00DD3604"/>
    <w:rsid w:val="00DD360F"/>
    <w:rsid w:val="00DD36C3"/>
    <w:rsid w:val="00DD3C03"/>
    <w:rsid w:val="00DD3EBD"/>
    <w:rsid w:val="00DD524D"/>
    <w:rsid w:val="00DD5CD3"/>
    <w:rsid w:val="00DD5F3C"/>
    <w:rsid w:val="00DD6C67"/>
    <w:rsid w:val="00DD7007"/>
    <w:rsid w:val="00DE0922"/>
    <w:rsid w:val="00DE0CD8"/>
    <w:rsid w:val="00DE2EB0"/>
    <w:rsid w:val="00DE3072"/>
    <w:rsid w:val="00DE34B2"/>
    <w:rsid w:val="00DE3AEE"/>
    <w:rsid w:val="00DE449C"/>
    <w:rsid w:val="00DE5B13"/>
    <w:rsid w:val="00DE60B7"/>
    <w:rsid w:val="00DE6F87"/>
    <w:rsid w:val="00DE7642"/>
    <w:rsid w:val="00DF0141"/>
    <w:rsid w:val="00DF02C9"/>
    <w:rsid w:val="00DF03CD"/>
    <w:rsid w:val="00DF1181"/>
    <w:rsid w:val="00DF250F"/>
    <w:rsid w:val="00DF2647"/>
    <w:rsid w:val="00DF284C"/>
    <w:rsid w:val="00DF28AC"/>
    <w:rsid w:val="00DF2B2D"/>
    <w:rsid w:val="00DF3211"/>
    <w:rsid w:val="00DF4059"/>
    <w:rsid w:val="00DF4ADC"/>
    <w:rsid w:val="00DF505C"/>
    <w:rsid w:val="00DF5AB7"/>
    <w:rsid w:val="00DF5F1A"/>
    <w:rsid w:val="00DF5F46"/>
    <w:rsid w:val="00DF5F71"/>
    <w:rsid w:val="00DF6713"/>
    <w:rsid w:val="00DF69D0"/>
    <w:rsid w:val="00DF6ED6"/>
    <w:rsid w:val="00DF758F"/>
    <w:rsid w:val="00E00016"/>
    <w:rsid w:val="00E005F0"/>
    <w:rsid w:val="00E007EA"/>
    <w:rsid w:val="00E00E49"/>
    <w:rsid w:val="00E01D17"/>
    <w:rsid w:val="00E0248D"/>
    <w:rsid w:val="00E02F39"/>
    <w:rsid w:val="00E0308F"/>
    <w:rsid w:val="00E031B4"/>
    <w:rsid w:val="00E03632"/>
    <w:rsid w:val="00E03698"/>
    <w:rsid w:val="00E05470"/>
    <w:rsid w:val="00E05FE1"/>
    <w:rsid w:val="00E060A6"/>
    <w:rsid w:val="00E0634A"/>
    <w:rsid w:val="00E068DC"/>
    <w:rsid w:val="00E06C90"/>
    <w:rsid w:val="00E07228"/>
    <w:rsid w:val="00E07B05"/>
    <w:rsid w:val="00E1050D"/>
    <w:rsid w:val="00E10737"/>
    <w:rsid w:val="00E1090D"/>
    <w:rsid w:val="00E1107A"/>
    <w:rsid w:val="00E1177D"/>
    <w:rsid w:val="00E11F72"/>
    <w:rsid w:val="00E12DEC"/>
    <w:rsid w:val="00E13486"/>
    <w:rsid w:val="00E135C9"/>
    <w:rsid w:val="00E1395A"/>
    <w:rsid w:val="00E139CA"/>
    <w:rsid w:val="00E13C14"/>
    <w:rsid w:val="00E142C2"/>
    <w:rsid w:val="00E14A36"/>
    <w:rsid w:val="00E14AB6"/>
    <w:rsid w:val="00E14CFD"/>
    <w:rsid w:val="00E1501E"/>
    <w:rsid w:val="00E151B9"/>
    <w:rsid w:val="00E16BC6"/>
    <w:rsid w:val="00E16DCF"/>
    <w:rsid w:val="00E212DF"/>
    <w:rsid w:val="00E21AE4"/>
    <w:rsid w:val="00E222D8"/>
    <w:rsid w:val="00E225DF"/>
    <w:rsid w:val="00E23402"/>
    <w:rsid w:val="00E24269"/>
    <w:rsid w:val="00E24A69"/>
    <w:rsid w:val="00E24ADF"/>
    <w:rsid w:val="00E24BAF"/>
    <w:rsid w:val="00E25CDD"/>
    <w:rsid w:val="00E25E48"/>
    <w:rsid w:val="00E27478"/>
    <w:rsid w:val="00E2769C"/>
    <w:rsid w:val="00E27C37"/>
    <w:rsid w:val="00E30821"/>
    <w:rsid w:val="00E30E14"/>
    <w:rsid w:val="00E30FB3"/>
    <w:rsid w:val="00E34720"/>
    <w:rsid w:val="00E34CB1"/>
    <w:rsid w:val="00E357BE"/>
    <w:rsid w:val="00E36D67"/>
    <w:rsid w:val="00E370F2"/>
    <w:rsid w:val="00E37374"/>
    <w:rsid w:val="00E37DA1"/>
    <w:rsid w:val="00E4080A"/>
    <w:rsid w:val="00E4191B"/>
    <w:rsid w:val="00E42002"/>
    <w:rsid w:val="00E42265"/>
    <w:rsid w:val="00E425F2"/>
    <w:rsid w:val="00E42F18"/>
    <w:rsid w:val="00E4310B"/>
    <w:rsid w:val="00E44240"/>
    <w:rsid w:val="00E4704E"/>
    <w:rsid w:val="00E50C97"/>
    <w:rsid w:val="00E518D1"/>
    <w:rsid w:val="00E51CC3"/>
    <w:rsid w:val="00E52162"/>
    <w:rsid w:val="00E5244B"/>
    <w:rsid w:val="00E52FF4"/>
    <w:rsid w:val="00E53260"/>
    <w:rsid w:val="00E53960"/>
    <w:rsid w:val="00E54B0A"/>
    <w:rsid w:val="00E560F5"/>
    <w:rsid w:val="00E56C4B"/>
    <w:rsid w:val="00E5713D"/>
    <w:rsid w:val="00E57822"/>
    <w:rsid w:val="00E57A85"/>
    <w:rsid w:val="00E57FE0"/>
    <w:rsid w:val="00E61556"/>
    <w:rsid w:val="00E61B2E"/>
    <w:rsid w:val="00E623F6"/>
    <w:rsid w:val="00E632AE"/>
    <w:rsid w:val="00E63BBC"/>
    <w:rsid w:val="00E64207"/>
    <w:rsid w:val="00E6443B"/>
    <w:rsid w:val="00E647EB"/>
    <w:rsid w:val="00E653D4"/>
    <w:rsid w:val="00E67711"/>
    <w:rsid w:val="00E679E3"/>
    <w:rsid w:val="00E67A2A"/>
    <w:rsid w:val="00E71230"/>
    <w:rsid w:val="00E71C02"/>
    <w:rsid w:val="00E71C14"/>
    <w:rsid w:val="00E7259B"/>
    <w:rsid w:val="00E72CC1"/>
    <w:rsid w:val="00E73747"/>
    <w:rsid w:val="00E742CE"/>
    <w:rsid w:val="00E751C6"/>
    <w:rsid w:val="00E75EAB"/>
    <w:rsid w:val="00E76242"/>
    <w:rsid w:val="00E762CC"/>
    <w:rsid w:val="00E76515"/>
    <w:rsid w:val="00E76599"/>
    <w:rsid w:val="00E76E50"/>
    <w:rsid w:val="00E8053A"/>
    <w:rsid w:val="00E808D4"/>
    <w:rsid w:val="00E80B31"/>
    <w:rsid w:val="00E80F46"/>
    <w:rsid w:val="00E81A33"/>
    <w:rsid w:val="00E83100"/>
    <w:rsid w:val="00E83D94"/>
    <w:rsid w:val="00E84112"/>
    <w:rsid w:val="00E84CBE"/>
    <w:rsid w:val="00E84EA2"/>
    <w:rsid w:val="00E8512A"/>
    <w:rsid w:val="00E854EA"/>
    <w:rsid w:val="00E855F4"/>
    <w:rsid w:val="00E875D3"/>
    <w:rsid w:val="00E87A2D"/>
    <w:rsid w:val="00E9027F"/>
    <w:rsid w:val="00E9184A"/>
    <w:rsid w:val="00E918AD"/>
    <w:rsid w:val="00E919D0"/>
    <w:rsid w:val="00E91DD7"/>
    <w:rsid w:val="00E91E92"/>
    <w:rsid w:val="00E92600"/>
    <w:rsid w:val="00E93268"/>
    <w:rsid w:val="00E94766"/>
    <w:rsid w:val="00E95356"/>
    <w:rsid w:val="00E95647"/>
    <w:rsid w:val="00E95A67"/>
    <w:rsid w:val="00E963D2"/>
    <w:rsid w:val="00E96B01"/>
    <w:rsid w:val="00E96D41"/>
    <w:rsid w:val="00E97D40"/>
    <w:rsid w:val="00E97EE1"/>
    <w:rsid w:val="00EA0D9F"/>
    <w:rsid w:val="00EA1052"/>
    <w:rsid w:val="00EA1706"/>
    <w:rsid w:val="00EA2A83"/>
    <w:rsid w:val="00EA3295"/>
    <w:rsid w:val="00EA38D1"/>
    <w:rsid w:val="00EA3B34"/>
    <w:rsid w:val="00EA432B"/>
    <w:rsid w:val="00EA75CF"/>
    <w:rsid w:val="00EA7AB1"/>
    <w:rsid w:val="00EA7EAC"/>
    <w:rsid w:val="00EB073A"/>
    <w:rsid w:val="00EB1FDC"/>
    <w:rsid w:val="00EB1FF7"/>
    <w:rsid w:val="00EB3048"/>
    <w:rsid w:val="00EB3452"/>
    <w:rsid w:val="00EB3472"/>
    <w:rsid w:val="00EB382A"/>
    <w:rsid w:val="00EB3832"/>
    <w:rsid w:val="00EB48E5"/>
    <w:rsid w:val="00EB5060"/>
    <w:rsid w:val="00EB5C8F"/>
    <w:rsid w:val="00EB629F"/>
    <w:rsid w:val="00EB66C4"/>
    <w:rsid w:val="00EB6E61"/>
    <w:rsid w:val="00EB6FA9"/>
    <w:rsid w:val="00EB6FDF"/>
    <w:rsid w:val="00EB76D2"/>
    <w:rsid w:val="00EB798B"/>
    <w:rsid w:val="00EB7B27"/>
    <w:rsid w:val="00EC0681"/>
    <w:rsid w:val="00EC17D9"/>
    <w:rsid w:val="00EC18D2"/>
    <w:rsid w:val="00EC2355"/>
    <w:rsid w:val="00EC2692"/>
    <w:rsid w:val="00EC2C43"/>
    <w:rsid w:val="00EC37B3"/>
    <w:rsid w:val="00EC3D39"/>
    <w:rsid w:val="00EC4198"/>
    <w:rsid w:val="00EC51CA"/>
    <w:rsid w:val="00EC6963"/>
    <w:rsid w:val="00EC729F"/>
    <w:rsid w:val="00ED027A"/>
    <w:rsid w:val="00ED031B"/>
    <w:rsid w:val="00ED0EC3"/>
    <w:rsid w:val="00ED15D1"/>
    <w:rsid w:val="00ED15F5"/>
    <w:rsid w:val="00ED1660"/>
    <w:rsid w:val="00ED2613"/>
    <w:rsid w:val="00ED2CC5"/>
    <w:rsid w:val="00ED2F98"/>
    <w:rsid w:val="00ED577E"/>
    <w:rsid w:val="00ED63AB"/>
    <w:rsid w:val="00ED7535"/>
    <w:rsid w:val="00ED7796"/>
    <w:rsid w:val="00EE048E"/>
    <w:rsid w:val="00EE14B5"/>
    <w:rsid w:val="00EE161D"/>
    <w:rsid w:val="00EE1631"/>
    <w:rsid w:val="00EE1C07"/>
    <w:rsid w:val="00EE1DD5"/>
    <w:rsid w:val="00EE2447"/>
    <w:rsid w:val="00EE245D"/>
    <w:rsid w:val="00EE3172"/>
    <w:rsid w:val="00EE31AA"/>
    <w:rsid w:val="00EE327B"/>
    <w:rsid w:val="00EE36AF"/>
    <w:rsid w:val="00EE38A9"/>
    <w:rsid w:val="00EE3B61"/>
    <w:rsid w:val="00EE4CE6"/>
    <w:rsid w:val="00EE53AA"/>
    <w:rsid w:val="00EE5A9B"/>
    <w:rsid w:val="00EE68F3"/>
    <w:rsid w:val="00EE6988"/>
    <w:rsid w:val="00EF034E"/>
    <w:rsid w:val="00EF1739"/>
    <w:rsid w:val="00EF21FA"/>
    <w:rsid w:val="00EF35F7"/>
    <w:rsid w:val="00EF42BA"/>
    <w:rsid w:val="00EF43ED"/>
    <w:rsid w:val="00EF4487"/>
    <w:rsid w:val="00EF44D8"/>
    <w:rsid w:val="00EF4CB4"/>
    <w:rsid w:val="00EF5284"/>
    <w:rsid w:val="00EF533E"/>
    <w:rsid w:val="00EF567C"/>
    <w:rsid w:val="00EF587F"/>
    <w:rsid w:val="00EF64B4"/>
    <w:rsid w:val="00EF6B4D"/>
    <w:rsid w:val="00EF7312"/>
    <w:rsid w:val="00F001E2"/>
    <w:rsid w:val="00F00B8B"/>
    <w:rsid w:val="00F00CF9"/>
    <w:rsid w:val="00F013D3"/>
    <w:rsid w:val="00F01A5D"/>
    <w:rsid w:val="00F01A85"/>
    <w:rsid w:val="00F01E0A"/>
    <w:rsid w:val="00F02D87"/>
    <w:rsid w:val="00F032D7"/>
    <w:rsid w:val="00F0377A"/>
    <w:rsid w:val="00F044E6"/>
    <w:rsid w:val="00F04E30"/>
    <w:rsid w:val="00F0514F"/>
    <w:rsid w:val="00F056C9"/>
    <w:rsid w:val="00F06B0B"/>
    <w:rsid w:val="00F0717C"/>
    <w:rsid w:val="00F0743B"/>
    <w:rsid w:val="00F07745"/>
    <w:rsid w:val="00F0783C"/>
    <w:rsid w:val="00F07E5C"/>
    <w:rsid w:val="00F107CA"/>
    <w:rsid w:val="00F10E5F"/>
    <w:rsid w:val="00F11B16"/>
    <w:rsid w:val="00F120C9"/>
    <w:rsid w:val="00F122A3"/>
    <w:rsid w:val="00F12672"/>
    <w:rsid w:val="00F13484"/>
    <w:rsid w:val="00F14579"/>
    <w:rsid w:val="00F1460B"/>
    <w:rsid w:val="00F14849"/>
    <w:rsid w:val="00F14A62"/>
    <w:rsid w:val="00F14B1D"/>
    <w:rsid w:val="00F14F66"/>
    <w:rsid w:val="00F15711"/>
    <w:rsid w:val="00F175C7"/>
    <w:rsid w:val="00F20040"/>
    <w:rsid w:val="00F20283"/>
    <w:rsid w:val="00F21239"/>
    <w:rsid w:val="00F228E9"/>
    <w:rsid w:val="00F22DE2"/>
    <w:rsid w:val="00F23521"/>
    <w:rsid w:val="00F23B79"/>
    <w:rsid w:val="00F23C03"/>
    <w:rsid w:val="00F23F49"/>
    <w:rsid w:val="00F23F83"/>
    <w:rsid w:val="00F2457E"/>
    <w:rsid w:val="00F24634"/>
    <w:rsid w:val="00F25A75"/>
    <w:rsid w:val="00F25B80"/>
    <w:rsid w:val="00F264FA"/>
    <w:rsid w:val="00F2706A"/>
    <w:rsid w:val="00F3073D"/>
    <w:rsid w:val="00F3076E"/>
    <w:rsid w:val="00F30A63"/>
    <w:rsid w:val="00F31D50"/>
    <w:rsid w:val="00F32624"/>
    <w:rsid w:val="00F32B4C"/>
    <w:rsid w:val="00F32B5A"/>
    <w:rsid w:val="00F33570"/>
    <w:rsid w:val="00F34343"/>
    <w:rsid w:val="00F360F0"/>
    <w:rsid w:val="00F364FC"/>
    <w:rsid w:val="00F3652D"/>
    <w:rsid w:val="00F36CA1"/>
    <w:rsid w:val="00F37723"/>
    <w:rsid w:val="00F40227"/>
    <w:rsid w:val="00F406AC"/>
    <w:rsid w:val="00F40DCF"/>
    <w:rsid w:val="00F411D4"/>
    <w:rsid w:val="00F4126F"/>
    <w:rsid w:val="00F417FB"/>
    <w:rsid w:val="00F41BBB"/>
    <w:rsid w:val="00F41D00"/>
    <w:rsid w:val="00F424BF"/>
    <w:rsid w:val="00F42DFD"/>
    <w:rsid w:val="00F4407F"/>
    <w:rsid w:val="00F45578"/>
    <w:rsid w:val="00F45C50"/>
    <w:rsid w:val="00F468EE"/>
    <w:rsid w:val="00F46A1F"/>
    <w:rsid w:val="00F46FA5"/>
    <w:rsid w:val="00F5082A"/>
    <w:rsid w:val="00F5082F"/>
    <w:rsid w:val="00F50E11"/>
    <w:rsid w:val="00F50FAD"/>
    <w:rsid w:val="00F520BE"/>
    <w:rsid w:val="00F52CBE"/>
    <w:rsid w:val="00F53B2F"/>
    <w:rsid w:val="00F5449F"/>
    <w:rsid w:val="00F544A8"/>
    <w:rsid w:val="00F54BAD"/>
    <w:rsid w:val="00F5501F"/>
    <w:rsid w:val="00F558D9"/>
    <w:rsid w:val="00F55AB3"/>
    <w:rsid w:val="00F55D41"/>
    <w:rsid w:val="00F55DEC"/>
    <w:rsid w:val="00F56DA9"/>
    <w:rsid w:val="00F572E0"/>
    <w:rsid w:val="00F57857"/>
    <w:rsid w:val="00F60664"/>
    <w:rsid w:val="00F618E8"/>
    <w:rsid w:val="00F61A37"/>
    <w:rsid w:val="00F61B01"/>
    <w:rsid w:val="00F61B09"/>
    <w:rsid w:val="00F61D61"/>
    <w:rsid w:val="00F62306"/>
    <w:rsid w:val="00F62530"/>
    <w:rsid w:val="00F62731"/>
    <w:rsid w:val="00F6274C"/>
    <w:rsid w:val="00F63B44"/>
    <w:rsid w:val="00F6497A"/>
    <w:rsid w:val="00F64DF2"/>
    <w:rsid w:val="00F657AF"/>
    <w:rsid w:val="00F66D37"/>
    <w:rsid w:val="00F66E71"/>
    <w:rsid w:val="00F6775C"/>
    <w:rsid w:val="00F67BA1"/>
    <w:rsid w:val="00F70DB3"/>
    <w:rsid w:val="00F710F4"/>
    <w:rsid w:val="00F724AF"/>
    <w:rsid w:val="00F73123"/>
    <w:rsid w:val="00F736F7"/>
    <w:rsid w:val="00F73729"/>
    <w:rsid w:val="00F73F8B"/>
    <w:rsid w:val="00F7414A"/>
    <w:rsid w:val="00F74971"/>
    <w:rsid w:val="00F74E55"/>
    <w:rsid w:val="00F75162"/>
    <w:rsid w:val="00F762EC"/>
    <w:rsid w:val="00F7689D"/>
    <w:rsid w:val="00F76E05"/>
    <w:rsid w:val="00F779B5"/>
    <w:rsid w:val="00F80179"/>
    <w:rsid w:val="00F80192"/>
    <w:rsid w:val="00F80315"/>
    <w:rsid w:val="00F813CF"/>
    <w:rsid w:val="00F81654"/>
    <w:rsid w:val="00F818A5"/>
    <w:rsid w:val="00F818B0"/>
    <w:rsid w:val="00F819EB"/>
    <w:rsid w:val="00F81D01"/>
    <w:rsid w:val="00F8391D"/>
    <w:rsid w:val="00F84539"/>
    <w:rsid w:val="00F846F7"/>
    <w:rsid w:val="00F84C56"/>
    <w:rsid w:val="00F85100"/>
    <w:rsid w:val="00F853B6"/>
    <w:rsid w:val="00F85BCF"/>
    <w:rsid w:val="00F85CAA"/>
    <w:rsid w:val="00F8695D"/>
    <w:rsid w:val="00F877AA"/>
    <w:rsid w:val="00F900C4"/>
    <w:rsid w:val="00F9043D"/>
    <w:rsid w:val="00F907A2"/>
    <w:rsid w:val="00F90884"/>
    <w:rsid w:val="00F90B61"/>
    <w:rsid w:val="00F91A04"/>
    <w:rsid w:val="00F92A70"/>
    <w:rsid w:val="00F92CEE"/>
    <w:rsid w:val="00F92E20"/>
    <w:rsid w:val="00F93135"/>
    <w:rsid w:val="00F93A69"/>
    <w:rsid w:val="00F93ABC"/>
    <w:rsid w:val="00F93CE2"/>
    <w:rsid w:val="00F93E48"/>
    <w:rsid w:val="00F94235"/>
    <w:rsid w:val="00F9748A"/>
    <w:rsid w:val="00FA006E"/>
    <w:rsid w:val="00FA0D14"/>
    <w:rsid w:val="00FA191C"/>
    <w:rsid w:val="00FA1B51"/>
    <w:rsid w:val="00FA29C4"/>
    <w:rsid w:val="00FA2BE3"/>
    <w:rsid w:val="00FA2E74"/>
    <w:rsid w:val="00FA321B"/>
    <w:rsid w:val="00FA33E3"/>
    <w:rsid w:val="00FA42E8"/>
    <w:rsid w:val="00FA4CAC"/>
    <w:rsid w:val="00FA4F6A"/>
    <w:rsid w:val="00FA57E4"/>
    <w:rsid w:val="00FA5EFD"/>
    <w:rsid w:val="00FA6663"/>
    <w:rsid w:val="00FA67F5"/>
    <w:rsid w:val="00FA708A"/>
    <w:rsid w:val="00FA7506"/>
    <w:rsid w:val="00FA75B7"/>
    <w:rsid w:val="00FA7BCE"/>
    <w:rsid w:val="00FB0858"/>
    <w:rsid w:val="00FB274F"/>
    <w:rsid w:val="00FB285C"/>
    <w:rsid w:val="00FB2B58"/>
    <w:rsid w:val="00FB363F"/>
    <w:rsid w:val="00FB3E30"/>
    <w:rsid w:val="00FB42DE"/>
    <w:rsid w:val="00FB4AED"/>
    <w:rsid w:val="00FB4CDA"/>
    <w:rsid w:val="00FB4FA4"/>
    <w:rsid w:val="00FB5017"/>
    <w:rsid w:val="00FB5465"/>
    <w:rsid w:val="00FB6663"/>
    <w:rsid w:val="00FB6BEA"/>
    <w:rsid w:val="00FB6D14"/>
    <w:rsid w:val="00FB741E"/>
    <w:rsid w:val="00FB7539"/>
    <w:rsid w:val="00FB77FA"/>
    <w:rsid w:val="00FB7871"/>
    <w:rsid w:val="00FB7BF9"/>
    <w:rsid w:val="00FB7C6E"/>
    <w:rsid w:val="00FC03FA"/>
    <w:rsid w:val="00FC07EE"/>
    <w:rsid w:val="00FC1616"/>
    <w:rsid w:val="00FC1C14"/>
    <w:rsid w:val="00FC1FD6"/>
    <w:rsid w:val="00FC2D9B"/>
    <w:rsid w:val="00FC4116"/>
    <w:rsid w:val="00FC4E63"/>
    <w:rsid w:val="00FC5304"/>
    <w:rsid w:val="00FC54F3"/>
    <w:rsid w:val="00FC54F9"/>
    <w:rsid w:val="00FC704C"/>
    <w:rsid w:val="00FC7174"/>
    <w:rsid w:val="00FC7583"/>
    <w:rsid w:val="00FD0A69"/>
    <w:rsid w:val="00FD0D8C"/>
    <w:rsid w:val="00FD0EB5"/>
    <w:rsid w:val="00FD1D0D"/>
    <w:rsid w:val="00FD288C"/>
    <w:rsid w:val="00FD2BC1"/>
    <w:rsid w:val="00FD3C56"/>
    <w:rsid w:val="00FD3CB2"/>
    <w:rsid w:val="00FD446E"/>
    <w:rsid w:val="00FD49B1"/>
    <w:rsid w:val="00FD530F"/>
    <w:rsid w:val="00FD5E7D"/>
    <w:rsid w:val="00FD673F"/>
    <w:rsid w:val="00FD6EA1"/>
    <w:rsid w:val="00FD7377"/>
    <w:rsid w:val="00FD79D8"/>
    <w:rsid w:val="00FD7D2C"/>
    <w:rsid w:val="00FE0C49"/>
    <w:rsid w:val="00FE1818"/>
    <w:rsid w:val="00FE204D"/>
    <w:rsid w:val="00FE249A"/>
    <w:rsid w:val="00FE269D"/>
    <w:rsid w:val="00FE2B88"/>
    <w:rsid w:val="00FE2DC5"/>
    <w:rsid w:val="00FE3076"/>
    <w:rsid w:val="00FE3A1E"/>
    <w:rsid w:val="00FE3D5F"/>
    <w:rsid w:val="00FE3DA1"/>
    <w:rsid w:val="00FE48F5"/>
    <w:rsid w:val="00FE4E4E"/>
    <w:rsid w:val="00FE56F2"/>
    <w:rsid w:val="00FE65AF"/>
    <w:rsid w:val="00FE71AB"/>
    <w:rsid w:val="00FE71E9"/>
    <w:rsid w:val="00FE7426"/>
    <w:rsid w:val="00FE744B"/>
    <w:rsid w:val="00FE7ECB"/>
    <w:rsid w:val="00FF05C3"/>
    <w:rsid w:val="00FF0D78"/>
    <w:rsid w:val="00FF3672"/>
    <w:rsid w:val="00FF55D7"/>
    <w:rsid w:val="00FF5752"/>
    <w:rsid w:val="00FF5B4C"/>
    <w:rsid w:val="00FF74AB"/>
    <w:rsid w:val="00FF7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E58110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776EC8"/>
    <w:pPr>
      <w:spacing w:line="480" w:lineRule="auto"/>
    </w:pPr>
    <w:rPr>
      <w:rFonts w:ascii="Arial" w:hAnsi="Arial"/>
      <w:sz w:val="24"/>
      <w:lang w:eastAsia="en-GB"/>
    </w:rPr>
  </w:style>
  <w:style w:type="paragraph" w:styleId="Heading1">
    <w:name w:val="heading 1"/>
    <w:basedOn w:val="Normal"/>
    <w:next w:val="Normal"/>
    <w:link w:val="Heading1Char"/>
    <w:semiHidden/>
    <w:qFormat/>
    <w:rsid w:val="0094689C"/>
    <w:pPr>
      <w:keepNext/>
      <w:spacing w:before="240" w:after="60"/>
      <w:jc w:val="center"/>
      <w:outlineLvl w:val="0"/>
    </w:pPr>
    <w:rPr>
      <w:b/>
      <w:sz w:val="28"/>
    </w:rPr>
  </w:style>
  <w:style w:type="paragraph" w:styleId="Heading2">
    <w:name w:val="heading 2"/>
    <w:basedOn w:val="Normal"/>
    <w:next w:val="Normal"/>
    <w:link w:val="Heading2Char"/>
    <w:semiHidden/>
    <w:qFormat/>
    <w:rsid w:val="00C3721C"/>
    <w:pPr>
      <w:keepNext/>
      <w:tabs>
        <w:tab w:val="left" w:pos="1134"/>
      </w:tabs>
      <w:jc w:val="center"/>
      <w:outlineLvl w:val="1"/>
    </w:pPr>
    <w:rPr>
      <w:rFonts w:ascii="Times New Roman" w:hAnsi="Times New Roman"/>
      <w:b/>
    </w:rPr>
  </w:style>
  <w:style w:type="paragraph" w:styleId="Heading3">
    <w:name w:val="heading 3"/>
    <w:basedOn w:val="Normal"/>
    <w:next w:val="Normal"/>
    <w:semiHidden/>
    <w:qFormat/>
    <w:rsid w:val="00C3721C"/>
    <w:pPr>
      <w:keepNext/>
      <w:outlineLvl w:val="2"/>
    </w:pPr>
    <w:rPr>
      <w:rFonts w:ascii="Times New Roman" w:hAnsi="Times New Roman"/>
      <w:i/>
    </w:rPr>
  </w:style>
  <w:style w:type="paragraph" w:styleId="Heading4">
    <w:name w:val="heading 4"/>
    <w:basedOn w:val="Text"/>
    <w:next w:val="Text"/>
    <w:semiHidden/>
    <w:qFormat/>
    <w:rsid w:val="005255B6"/>
    <w:pPr>
      <w:keepNext/>
      <w:jc w:val="center"/>
      <w:outlineLvl w:val="3"/>
    </w:pPr>
    <w:rPr>
      <w:i/>
    </w:rPr>
  </w:style>
  <w:style w:type="paragraph" w:styleId="Heading5">
    <w:name w:val="heading 5"/>
    <w:basedOn w:val="Normal"/>
    <w:next w:val="Normal"/>
    <w:semiHidden/>
    <w:qFormat/>
    <w:rsid w:val="00C3721C"/>
    <w:pPr>
      <w:keepNext/>
      <w:jc w:val="center"/>
      <w:outlineLvl w:val="4"/>
    </w:pPr>
    <w:rPr>
      <w:rFonts w:ascii="Times New Roman" w:hAnsi="Times New Roman"/>
      <w:b/>
      <w:sz w:val="36"/>
    </w:rPr>
  </w:style>
  <w:style w:type="paragraph" w:styleId="Heading6">
    <w:name w:val="heading 6"/>
    <w:basedOn w:val="Normal"/>
    <w:next w:val="Normal"/>
    <w:semiHidden/>
    <w:qFormat/>
    <w:rsid w:val="00C3721C"/>
    <w:pPr>
      <w:keepNext/>
      <w:tabs>
        <w:tab w:val="left" w:pos="1701"/>
      </w:tabs>
      <w:outlineLvl w:val="5"/>
    </w:pPr>
    <w:rPr>
      <w:b/>
      <w:sz w:val="20"/>
    </w:rPr>
  </w:style>
  <w:style w:type="paragraph" w:styleId="Heading7">
    <w:name w:val="heading 7"/>
    <w:basedOn w:val="Normal"/>
    <w:next w:val="Normal"/>
    <w:semiHidden/>
    <w:qFormat/>
    <w:rsid w:val="00C3721C"/>
    <w:pPr>
      <w:keepNext/>
      <w:spacing w:after="200"/>
      <w:outlineLvl w:val="6"/>
    </w:pPr>
    <w:rPr>
      <w:rFonts w:ascii="Times New Roman" w:hAnsi="Times New Roman"/>
      <w:b/>
      <w:sz w:val="28"/>
    </w:rPr>
  </w:style>
  <w:style w:type="paragraph" w:styleId="Heading8">
    <w:name w:val="heading 8"/>
    <w:basedOn w:val="Normal"/>
    <w:next w:val="Normal"/>
    <w:semiHidden/>
    <w:qFormat/>
    <w:rsid w:val="00C3721C"/>
    <w:pPr>
      <w:keepNext/>
      <w:spacing w:after="200"/>
      <w:outlineLvl w:val="7"/>
    </w:pPr>
    <w:rPr>
      <w:b/>
      <w:i/>
    </w:rPr>
  </w:style>
  <w:style w:type="paragraph" w:styleId="Heading9">
    <w:name w:val="heading 9"/>
    <w:basedOn w:val="Normal"/>
    <w:next w:val="Normal"/>
    <w:semiHidden/>
    <w:qFormat/>
    <w:rsid w:val="00C3721C"/>
    <w:pPr>
      <w:keepNext/>
      <w:spacing w:after="200"/>
      <w:outlineLvl w:val="8"/>
    </w:pPr>
    <w:rPr>
      <w:b/>
      <w:i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Address">
    <w:name w:val="envelope address"/>
    <w:basedOn w:val="Normal"/>
    <w:semiHidden/>
    <w:rsid w:val="00C3721C"/>
    <w:pPr>
      <w:framePr w:w="7920" w:h="1980" w:hRule="exact" w:hSpace="180" w:wrap="auto" w:hAnchor="page" w:xAlign="center" w:yAlign="bottom"/>
      <w:ind w:left="2880"/>
    </w:pPr>
    <w:rPr>
      <w:b/>
      <w:sz w:val="28"/>
    </w:rPr>
  </w:style>
  <w:style w:type="paragraph" w:styleId="Header">
    <w:name w:val="header"/>
    <w:basedOn w:val="Normal"/>
    <w:link w:val="HeaderChar"/>
    <w:uiPriority w:val="99"/>
    <w:rsid w:val="00C3721C"/>
    <w:pPr>
      <w:tabs>
        <w:tab w:val="center" w:pos="4536"/>
        <w:tab w:val="right" w:pos="9072"/>
      </w:tabs>
    </w:pPr>
    <w:rPr>
      <w:sz w:val="20"/>
    </w:rPr>
  </w:style>
  <w:style w:type="paragraph" w:styleId="Footer">
    <w:name w:val="footer"/>
    <w:basedOn w:val="Normal"/>
    <w:link w:val="FooterChar"/>
    <w:uiPriority w:val="99"/>
    <w:rsid w:val="00C3721C"/>
    <w:pPr>
      <w:tabs>
        <w:tab w:val="center" w:pos="4536"/>
        <w:tab w:val="right" w:pos="9072"/>
      </w:tabs>
    </w:pPr>
    <w:rPr>
      <w:snapToGrid w:val="0"/>
      <w:sz w:val="20"/>
      <w:lang w:eastAsia="en-US"/>
    </w:rPr>
  </w:style>
  <w:style w:type="paragraph" w:customStyle="1" w:styleId="Instructions">
    <w:name w:val="Instructions"/>
    <w:basedOn w:val="Normal"/>
    <w:next w:val="Text"/>
    <w:link w:val="InstructionsChar"/>
    <w:rsid w:val="00027661"/>
    <w:rPr>
      <w:rFonts w:cs="Arial"/>
      <w:bCs/>
      <w:i/>
      <w:iCs/>
      <w:sz w:val="20"/>
    </w:rPr>
  </w:style>
  <w:style w:type="character" w:styleId="PageNumber">
    <w:name w:val="page number"/>
    <w:basedOn w:val="DefaultParagraphFont"/>
    <w:rsid w:val="002226DB"/>
    <w:rPr>
      <w:rFonts w:ascii="Arial" w:hAnsi="Arial"/>
      <w:sz w:val="20"/>
    </w:rPr>
  </w:style>
  <w:style w:type="paragraph" w:styleId="BalloonText">
    <w:name w:val="Balloon Text"/>
    <w:basedOn w:val="Normal"/>
    <w:semiHidden/>
    <w:rsid w:val="003C28C4"/>
    <w:rPr>
      <w:rFonts w:ascii="Tahoma" w:hAnsi="Tahoma"/>
      <w:sz w:val="16"/>
      <w:szCs w:val="16"/>
    </w:rPr>
  </w:style>
  <w:style w:type="numbering" w:customStyle="1" w:styleId="Bulletlist0">
    <w:name w:val="Bullet list"/>
    <w:basedOn w:val="NoList"/>
    <w:semiHidden/>
    <w:rsid w:val="002E6247"/>
    <w:pPr>
      <w:numPr>
        <w:numId w:val="3"/>
      </w:numPr>
    </w:pPr>
  </w:style>
  <w:style w:type="numbering" w:customStyle="1" w:styleId="Bulletlist">
    <w:name w:val="*Bullet list"/>
    <w:semiHidden/>
    <w:rsid w:val="004B602D"/>
    <w:pPr>
      <w:numPr>
        <w:numId w:val="1"/>
      </w:numPr>
    </w:pPr>
  </w:style>
  <w:style w:type="paragraph" w:customStyle="1" w:styleId="Text">
    <w:name w:val="Text"/>
    <w:basedOn w:val="Normal"/>
    <w:link w:val="TextChar"/>
    <w:rsid w:val="008570E8"/>
    <w:rPr>
      <w:lang w:eastAsia="en-US"/>
    </w:rPr>
  </w:style>
  <w:style w:type="table" w:styleId="TableGrid">
    <w:name w:val="Table Grid"/>
    <w:basedOn w:val="TableNormal"/>
    <w:rsid w:val="009F5F18"/>
    <w:rPr>
      <w:rFonts w:ascii="Arial" w:hAnsi="Arial"/>
      <w:sz w:val="22"/>
    </w:rPr>
    <w:tblPr>
      <w:jc w:val="center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108" w:type="dxa"/>
        <w:bottom w:w="108" w:type="dxa"/>
      </w:tblCellMar>
    </w:tblPr>
    <w:trPr>
      <w:jc w:val="center"/>
    </w:trPr>
    <w:tblStylePr w:type="firstCol"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il"/>
          <w:insideV w:val="nil"/>
          <w:tl2br w:val="nil"/>
          <w:tr2bl w:val="nil"/>
        </w:tcBorders>
      </w:tcPr>
    </w:tblStylePr>
  </w:style>
  <w:style w:type="paragraph" w:customStyle="1" w:styleId="Bulletlevel1">
    <w:name w:val="Bullet level 1"/>
    <w:basedOn w:val="Bulletlevel3"/>
    <w:semiHidden/>
    <w:rsid w:val="00A666BF"/>
    <w:pPr>
      <w:tabs>
        <w:tab w:val="clear" w:pos="851"/>
        <w:tab w:val="num" w:pos="284"/>
      </w:tabs>
      <w:ind w:left="284"/>
    </w:pPr>
  </w:style>
  <w:style w:type="paragraph" w:customStyle="1" w:styleId="Bulletlevel2">
    <w:name w:val="Bullet level 2"/>
    <w:basedOn w:val="Text"/>
    <w:semiHidden/>
    <w:rsid w:val="0059761E"/>
    <w:pPr>
      <w:numPr>
        <w:ilvl w:val="1"/>
        <w:numId w:val="4"/>
      </w:numPr>
    </w:pPr>
    <w:rPr>
      <w:lang w:eastAsia="en-GB"/>
    </w:rPr>
  </w:style>
  <w:style w:type="paragraph" w:customStyle="1" w:styleId="Bulletlevel3">
    <w:name w:val="Bullet level 3"/>
    <w:basedOn w:val="Text"/>
    <w:semiHidden/>
    <w:rsid w:val="0059761E"/>
    <w:pPr>
      <w:numPr>
        <w:ilvl w:val="2"/>
        <w:numId w:val="4"/>
      </w:numPr>
    </w:pPr>
  </w:style>
  <w:style w:type="paragraph" w:customStyle="1" w:styleId="Bulletlevel4">
    <w:name w:val="Bullet level 4"/>
    <w:basedOn w:val="Text"/>
    <w:semiHidden/>
    <w:rsid w:val="00A1777B"/>
    <w:pPr>
      <w:numPr>
        <w:ilvl w:val="3"/>
        <w:numId w:val="4"/>
      </w:numPr>
    </w:pPr>
  </w:style>
  <w:style w:type="paragraph" w:customStyle="1" w:styleId="Bulletlevel5">
    <w:name w:val="*Bullet level 5"/>
    <w:basedOn w:val="Normal"/>
    <w:semiHidden/>
    <w:rsid w:val="004B602D"/>
    <w:pPr>
      <w:numPr>
        <w:ilvl w:val="4"/>
        <w:numId w:val="2"/>
      </w:numPr>
    </w:pPr>
  </w:style>
  <w:style w:type="paragraph" w:styleId="BodyText">
    <w:name w:val="Body Text"/>
    <w:basedOn w:val="Normal"/>
    <w:link w:val="BodyTextChar"/>
    <w:semiHidden/>
    <w:rsid w:val="00D15C05"/>
    <w:rPr>
      <w:rFonts w:cs="Arial"/>
      <w:szCs w:val="22"/>
      <w:lang w:eastAsia="en-US"/>
    </w:rPr>
  </w:style>
  <w:style w:type="paragraph" w:customStyle="1" w:styleId="Manuscriptheading1">
    <w:name w:val="Manuscript heading 1"/>
    <w:basedOn w:val="Heading1"/>
    <w:next w:val="Text"/>
    <w:rsid w:val="008D7AEE"/>
    <w:rPr>
      <w:rFonts w:cs="Arial"/>
      <w:sz w:val="32"/>
      <w:szCs w:val="28"/>
      <w:lang w:eastAsia="en-US"/>
    </w:rPr>
  </w:style>
  <w:style w:type="character" w:customStyle="1" w:styleId="InstructionsChar">
    <w:name w:val="Instructions Char"/>
    <w:basedOn w:val="DefaultParagraphFont"/>
    <w:link w:val="Instructions"/>
    <w:rsid w:val="00027661"/>
    <w:rPr>
      <w:rFonts w:ascii="Arial" w:hAnsi="Arial" w:cs="Arial"/>
      <w:bCs/>
      <w:i/>
      <w:iCs/>
      <w:lang w:val="en-GB" w:eastAsia="en-GB" w:bidi="ar-SA"/>
    </w:rPr>
  </w:style>
  <w:style w:type="paragraph" w:customStyle="1" w:styleId="Manuscriptheading2">
    <w:name w:val="Manuscript heading 2"/>
    <w:basedOn w:val="Heading2"/>
    <w:next w:val="Text"/>
    <w:link w:val="Manuscriptheading2CharChar"/>
    <w:rsid w:val="00776EC8"/>
    <w:pPr>
      <w:spacing w:before="240" w:after="60"/>
      <w:jc w:val="left"/>
    </w:pPr>
    <w:rPr>
      <w:rFonts w:ascii="Arial" w:hAnsi="Arial" w:cs="Arial"/>
      <w:bCs/>
      <w:caps/>
      <w:sz w:val="32"/>
      <w:szCs w:val="24"/>
      <w:lang w:eastAsia="en-US"/>
    </w:rPr>
  </w:style>
  <w:style w:type="paragraph" w:customStyle="1" w:styleId="Manuscriptheading3">
    <w:name w:val="Manuscript heading 3"/>
    <w:basedOn w:val="Heading3"/>
    <w:next w:val="Text"/>
    <w:rsid w:val="00776EC8"/>
    <w:pPr>
      <w:spacing w:before="240" w:after="60"/>
    </w:pPr>
    <w:rPr>
      <w:rFonts w:ascii="Arial" w:hAnsi="Arial" w:cs="Arial"/>
      <w:b/>
      <w:bCs/>
      <w:i w:val="0"/>
      <w:sz w:val="28"/>
      <w:szCs w:val="24"/>
      <w:lang w:eastAsia="en-US"/>
    </w:rPr>
  </w:style>
  <w:style w:type="character" w:customStyle="1" w:styleId="TextChar">
    <w:name w:val="Text Char"/>
    <w:basedOn w:val="DefaultParagraphFont"/>
    <w:link w:val="Text"/>
    <w:rsid w:val="008570E8"/>
    <w:rPr>
      <w:rFonts w:ascii="Arial" w:hAnsi="Arial"/>
      <w:sz w:val="22"/>
      <w:lang w:val="en-GB" w:eastAsia="en-US" w:bidi="ar-SA"/>
    </w:rPr>
  </w:style>
  <w:style w:type="character" w:customStyle="1" w:styleId="Heading2Char">
    <w:name w:val="Heading 2 Char"/>
    <w:basedOn w:val="DefaultParagraphFont"/>
    <w:link w:val="Heading2"/>
    <w:semiHidden/>
    <w:rsid w:val="0035432E"/>
    <w:rPr>
      <w:b/>
      <w:sz w:val="22"/>
      <w:lang w:val="en-GB" w:eastAsia="en-GB"/>
    </w:rPr>
  </w:style>
  <w:style w:type="character" w:customStyle="1" w:styleId="Manuscriptheading2CharChar">
    <w:name w:val="Manuscript heading 2 Char Char"/>
    <w:basedOn w:val="Heading2Char"/>
    <w:link w:val="Manuscriptheading2"/>
    <w:rsid w:val="00776EC8"/>
    <w:rPr>
      <w:rFonts w:ascii="Arial" w:hAnsi="Arial" w:cs="Arial"/>
      <w:b/>
      <w:bCs/>
      <w:caps/>
      <w:sz w:val="32"/>
      <w:szCs w:val="24"/>
      <w:lang w:val="en-GB" w:eastAsia="en-GB"/>
    </w:rPr>
  </w:style>
  <w:style w:type="paragraph" w:customStyle="1" w:styleId="Manuscriptheading4">
    <w:name w:val="Manuscript heading 4"/>
    <w:basedOn w:val="Heading4"/>
    <w:next w:val="Text"/>
    <w:rsid w:val="00776EC8"/>
    <w:pPr>
      <w:spacing w:before="240" w:after="60"/>
      <w:jc w:val="left"/>
    </w:pPr>
    <w:rPr>
      <w:b/>
      <w:i w:val="0"/>
    </w:rPr>
  </w:style>
  <w:style w:type="paragraph" w:styleId="ListBullet">
    <w:name w:val="List Bullet"/>
    <w:basedOn w:val="Normal"/>
    <w:link w:val="ListBulletChar"/>
    <w:rsid w:val="008724C0"/>
    <w:pPr>
      <w:numPr>
        <w:numId w:val="6"/>
      </w:numPr>
      <w:contextualSpacing/>
    </w:pPr>
  </w:style>
  <w:style w:type="character" w:customStyle="1" w:styleId="BodyTextChar">
    <w:name w:val="Body Text Char"/>
    <w:basedOn w:val="DefaultParagraphFont"/>
    <w:link w:val="BodyText"/>
    <w:semiHidden/>
    <w:rsid w:val="00FA33E3"/>
    <w:rPr>
      <w:rFonts w:ascii="Arial" w:hAnsi="Arial" w:cs="Arial"/>
      <w:sz w:val="24"/>
      <w:szCs w:val="22"/>
      <w:lang w:val="en-GB"/>
    </w:rPr>
  </w:style>
  <w:style w:type="numbering" w:customStyle="1" w:styleId="ListBullets">
    <w:name w:val="ListBullets"/>
    <w:uiPriority w:val="99"/>
    <w:rsid w:val="008724C0"/>
    <w:pPr>
      <w:numPr>
        <w:numId w:val="5"/>
      </w:numPr>
    </w:pPr>
  </w:style>
  <w:style w:type="paragraph" w:styleId="ListBullet2">
    <w:name w:val="List Bullet 2"/>
    <w:basedOn w:val="Normal"/>
    <w:rsid w:val="008724C0"/>
    <w:pPr>
      <w:numPr>
        <w:ilvl w:val="1"/>
        <w:numId w:val="6"/>
      </w:numPr>
      <w:contextualSpacing/>
    </w:pPr>
  </w:style>
  <w:style w:type="paragraph" w:styleId="ListBullet3">
    <w:name w:val="List Bullet 3"/>
    <w:basedOn w:val="Normal"/>
    <w:rsid w:val="008724C0"/>
    <w:pPr>
      <w:numPr>
        <w:ilvl w:val="2"/>
        <w:numId w:val="6"/>
      </w:numPr>
      <w:contextualSpacing/>
    </w:pPr>
  </w:style>
  <w:style w:type="paragraph" w:styleId="ListBullet4">
    <w:name w:val="List Bullet 4"/>
    <w:basedOn w:val="Normal"/>
    <w:rsid w:val="008724C0"/>
    <w:pPr>
      <w:numPr>
        <w:ilvl w:val="3"/>
        <w:numId w:val="6"/>
      </w:numPr>
      <w:contextualSpacing/>
    </w:pPr>
  </w:style>
  <w:style w:type="paragraph" w:styleId="ListBullet5">
    <w:name w:val="List Bullet 5"/>
    <w:basedOn w:val="Normal"/>
    <w:rsid w:val="008724C0"/>
    <w:pPr>
      <w:numPr>
        <w:ilvl w:val="4"/>
        <w:numId w:val="6"/>
      </w:numPr>
      <w:contextualSpacing/>
    </w:pPr>
  </w:style>
  <w:style w:type="character" w:styleId="Hyperlink">
    <w:name w:val="Hyperlink"/>
    <w:basedOn w:val="DefaultParagraphFont"/>
    <w:unhideWhenUsed/>
    <w:rsid w:val="00F85CAA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85CAA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har"/>
    <w:rsid w:val="002023AA"/>
    <w:pPr>
      <w:jc w:val="center"/>
    </w:pPr>
    <w:rPr>
      <w:rFonts w:cs="Arial"/>
      <w:noProof/>
      <w:lang w:val="en-GB"/>
    </w:rPr>
  </w:style>
  <w:style w:type="character" w:customStyle="1" w:styleId="ListBulletChar">
    <w:name w:val="List Bullet Char"/>
    <w:basedOn w:val="DefaultParagraphFont"/>
    <w:link w:val="ListBullet"/>
    <w:rsid w:val="002023AA"/>
    <w:rPr>
      <w:rFonts w:ascii="Arial" w:hAnsi="Arial"/>
      <w:sz w:val="22"/>
      <w:lang w:eastAsia="en-GB"/>
    </w:rPr>
  </w:style>
  <w:style w:type="character" w:customStyle="1" w:styleId="EndNoteBibliographyTitleChar">
    <w:name w:val="EndNote Bibliography Title Char"/>
    <w:basedOn w:val="ListBulletChar"/>
    <w:link w:val="EndNoteBibliographyTitle"/>
    <w:rsid w:val="002023AA"/>
    <w:rPr>
      <w:rFonts w:ascii="Arial" w:hAnsi="Arial" w:cs="Arial"/>
      <w:noProof/>
      <w:sz w:val="24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2023AA"/>
    <w:pPr>
      <w:spacing w:line="360" w:lineRule="auto"/>
    </w:pPr>
    <w:rPr>
      <w:rFonts w:cs="Arial"/>
      <w:noProof/>
      <w:lang w:val="en-GB"/>
    </w:rPr>
  </w:style>
  <w:style w:type="character" w:customStyle="1" w:styleId="EndNoteBibliographyChar">
    <w:name w:val="EndNote Bibliography Char"/>
    <w:basedOn w:val="ListBulletChar"/>
    <w:link w:val="EndNoteBibliography"/>
    <w:rsid w:val="002023AA"/>
    <w:rPr>
      <w:rFonts w:ascii="Arial" w:hAnsi="Arial" w:cs="Arial"/>
      <w:noProof/>
      <w:sz w:val="24"/>
      <w:lang w:val="en-GB" w:eastAsia="en-GB"/>
    </w:rPr>
  </w:style>
  <w:style w:type="paragraph" w:styleId="ListParagraph">
    <w:name w:val="List Paragraph"/>
    <w:basedOn w:val="Normal"/>
    <w:uiPriority w:val="34"/>
    <w:qFormat/>
    <w:rsid w:val="002C1999"/>
    <w:pPr>
      <w:spacing w:line="240" w:lineRule="auto"/>
      <w:ind w:left="720"/>
      <w:contextualSpacing/>
    </w:pPr>
    <w:rPr>
      <w:rFonts w:ascii="Times New Roman" w:eastAsiaTheme="minorEastAsia" w:hAnsi="Times New Roman"/>
      <w:szCs w:val="24"/>
      <w:lang w:eastAsia="en-US"/>
    </w:rPr>
  </w:style>
  <w:style w:type="character" w:styleId="CommentReference">
    <w:name w:val="annotation reference"/>
    <w:basedOn w:val="DefaultParagraphFont"/>
    <w:uiPriority w:val="99"/>
    <w:unhideWhenUsed/>
    <w:rsid w:val="00A76D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6D4D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6D4D"/>
    <w:rPr>
      <w:rFonts w:ascii="Arial" w:hAnsi="Arial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A76D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A76D4D"/>
    <w:rPr>
      <w:rFonts w:ascii="Arial" w:hAnsi="Arial"/>
      <w:b/>
      <w:bCs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187FF9"/>
    <w:pPr>
      <w:spacing w:before="100" w:beforeAutospacing="1" w:after="100" w:afterAutospacing="1" w:line="240" w:lineRule="auto"/>
    </w:pPr>
    <w:rPr>
      <w:rFonts w:ascii="Times New Roman" w:hAnsi="Times New Roman"/>
      <w:szCs w:val="24"/>
      <w:lang w:eastAsia="en-US"/>
    </w:rPr>
  </w:style>
  <w:style w:type="table" w:styleId="PlainTable3">
    <w:name w:val="Plain Table 3"/>
    <w:basedOn w:val="TableNormal"/>
    <w:uiPriority w:val="43"/>
    <w:rsid w:val="00D462D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B322B3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B322B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B322B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erChar">
    <w:name w:val="Header Char"/>
    <w:basedOn w:val="DefaultParagraphFont"/>
    <w:link w:val="Header"/>
    <w:uiPriority w:val="99"/>
    <w:rsid w:val="00B90E70"/>
    <w:rPr>
      <w:rFonts w:ascii="Arial" w:hAnsi="Arial"/>
      <w:lang w:eastAsia="en-GB"/>
    </w:rPr>
  </w:style>
  <w:style w:type="character" w:customStyle="1" w:styleId="Heading1Char">
    <w:name w:val="Heading 1 Char"/>
    <w:basedOn w:val="DefaultParagraphFont"/>
    <w:link w:val="Heading1"/>
    <w:semiHidden/>
    <w:rsid w:val="00C544C6"/>
    <w:rPr>
      <w:rFonts w:ascii="Arial" w:hAnsi="Arial"/>
      <w:b/>
      <w:sz w:val="28"/>
      <w:lang w:eastAsia="en-GB"/>
    </w:rPr>
  </w:style>
  <w:style w:type="table" w:customStyle="1" w:styleId="ListTable1Light-Accent31">
    <w:name w:val="List Table 1 Light - Accent 31"/>
    <w:basedOn w:val="TableNormal"/>
    <w:uiPriority w:val="46"/>
    <w:rsid w:val="0057209E"/>
    <w:rPr>
      <w:rFonts w:ascii="Arial" w:eastAsia="Calibri" w:hAnsi="Arial" w:cs="Arial"/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ListTable6Colorful-Accent31">
    <w:name w:val="List Table 6 Colorful - Accent 31"/>
    <w:basedOn w:val="TableNormal"/>
    <w:next w:val="ListTable6Colorful-Accent3"/>
    <w:uiPriority w:val="51"/>
    <w:rsid w:val="00AB4CE0"/>
    <w:rPr>
      <w:rFonts w:ascii="Arial" w:eastAsia="Calibri" w:hAnsi="Arial" w:cs="Arial"/>
      <w:color w:val="7B7B7B"/>
      <w:sz w:val="22"/>
      <w:szCs w:val="22"/>
    </w:rPr>
    <w:tblPr>
      <w:tblStyleRowBandSize w:val="1"/>
      <w:tblStyleColBandSize w:val="1"/>
      <w:tblBorders>
        <w:top w:val="single" w:sz="4" w:space="0" w:color="A5A5A5"/>
        <w:bottom w:val="single" w:sz="4" w:space="0" w:color="A5A5A5"/>
      </w:tblBorders>
    </w:tblPr>
    <w:tblStylePr w:type="firstRow">
      <w:rPr>
        <w:b/>
        <w:bCs/>
      </w:rPr>
      <w:tblPr/>
      <w:tcPr>
        <w:tcBorders>
          <w:bottom w:val="single" w:sz="4" w:space="0" w:color="A5A5A5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ListTable6Colorful-Accent3">
    <w:name w:val="List Table 6 Colorful Accent 3"/>
    <w:basedOn w:val="TableNormal"/>
    <w:uiPriority w:val="51"/>
    <w:rsid w:val="00AB4CE0"/>
    <w:rPr>
      <w:color w:val="76923C" w:themeColor="accent3" w:themeShade="BF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paragraph" w:customStyle="1" w:styleId="bullet2">
    <w:name w:val="bullet2"/>
    <w:basedOn w:val="ListParagraph"/>
    <w:link w:val="bullet2Char"/>
    <w:qFormat/>
    <w:rsid w:val="002A01F6"/>
    <w:pPr>
      <w:numPr>
        <w:numId w:val="7"/>
      </w:numPr>
      <w:spacing w:before="120"/>
      <w:ind w:left="720"/>
      <w:contextualSpacing w:val="0"/>
    </w:pPr>
    <w:rPr>
      <w:rFonts w:ascii="Arial" w:hAnsi="Arial" w:cstheme="minorBidi"/>
      <w:sz w:val="22"/>
      <w:szCs w:val="22"/>
    </w:rPr>
  </w:style>
  <w:style w:type="character" w:customStyle="1" w:styleId="bullet2Char">
    <w:name w:val="bullet2 Char"/>
    <w:basedOn w:val="DefaultParagraphFont"/>
    <w:link w:val="bullet2"/>
    <w:rsid w:val="002A01F6"/>
    <w:rPr>
      <w:rFonts w:ascii="Arial" w:eastAsiaTheme="minorEastAsia" w:hAnsi="Arial" w:cstheme="minorBidi"/>
      <w:sz w:val="22"/>
      <w:szCs w:val="22"/>
    </w:rPr>
  </w:style>
  <w:style w:type="paragraph" w:customStyle="1" w:styleId="bullet3">
    <w:name w:val="bullet3"/>
    <w:basedOn w:val="ListParagraph"/>
    <w:link w:val="bullet3Char"/>
    <w:qFormat/>
    <w:rsid w:val="00864018"/>
    <w:pPr>
      <w:numPr>
        <w:ilvl w:val="1"/>
        <w:numId w:val="8"/>
      </w:numPr>
      <w:spacing w:before="120"/>
      <w:ind w:left="1080"/>
      <w:contextualSpacing w:val="0"/>
    </w:pPr>
    <w:rPr>
      <w:rFonts w:ascii="Arial" w:hAnsi="Arial" w:cstheme="minorBidi"/>
      <w:sz w:val="22"/>
      <w:szCs w:val="22"/>
    </w:rPr>
  </w:style>
  <w:style w:type="character" w:customStyle="1" w:styleId="bullet3Char">
    <w:name w:val="bullet3 Char"/>
    <w:basedOn w:val="DefaultParagraphFont"/>
    <w:link w:val="bullet3"/>
    <w:rsid w:val="00864018"/>
    <w:rPr>
      <w:rFonts w:ascii="Arial" w:eastAsiaTheme="minorEastAsia" w:hAnsi="Arial" w:cstheme="minorBidi"/>
      <w:sz w:val="22"/>
      <w:szCs w:val="22"/>
    </w:rPr>
  </w:style>
  <w:style w:type="paragraph" w:customStyle="1" w:styleId="TableChead">
    <w:name w:val="*Table C head"/>
    <w:basedOn w:val="Normal"/>
    <w:next w:val="Normal"/>
    <w:uiPriority w:val="5"/>
    <w:rsid w:val="000A1DAB"/>
    <w:pPr>
      <w:keepNext/>
      <w:keepLines/>
      <w:spacing w:before="120" w:after="40" w:line="288" w:lineRule="auto"/>
    </w:pPr>
    <w:rPr>
      <w:b/>
      <w:bCs/>
      <w:i/>
      <w:color w:val="0097A8"/>
      <w:szCs w:val="28"/>
      <w:lang w:val="en-GB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801351"/>
    <w:rPr>
      <w:rFonts w:ascii="Arial" w:hAnsi="Arial"/>
      <w:snapToGrid w:val="0"/>
    </w:rPr>
  </w:style>
  <w:style w:type="paragraph" w:customStyle="1" w:styleId="Default">
    <w:name w:val="Default"/>
    <w:rsid w:val="00F6775C"/>
    <w:pPr>
      <w:autoSpaceDE w:val="0"/>
      <w:autoSpaceDN w:val="0"/>
      <w:adjustRightInd w:val="0"/>
    </w:pPr>
    <w:rPr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405425"/>
    <w:rPr>
      <w:rFonts w:ascii="Arial" w:hAnsi="Arial"/>
      <w:sz w:val="22"/>
      <w:lang w:eastAsia="en-GB"/>
    </w:rPr>
  </w:style>
  <w:style w:type="character" w:customStyle="1" w:styleId="normaltextrun">
    <w:name w:val="normaltextrun"/>
    <w:basedOn w:val="DefaultParagraphFont"/>
    <w:rsid w:val="00640C14"/>
  </w:style>
  <w:style w:type="character" w:customStyle="1" w:styleId="cf01">
    <w:name w:val="cf01"/>
    <w:basedOn w:val="DefaultParagraphFont"/>
    <w:rsid w:val="008F32E8"/>
    <w:rPr>
      <w:rFonts w:ascii="Segoe UI" w:hAnsi="Segoe UI" w:cs="Segoe UI" w:hint="default"/>
      <w:color w:val="262626"/>
      <w:sz w:val="36"/>
      <w:szCs w:val="36"/>
    </w:rPr>
  </w:style>
  <w:style w:type="paragraph" w:customStyle="1" w:styleId="TableTitle">
    <w:name w:val="TableTitle"/>
    <w:basedOn w:val="Normal"/>
    <w:rsid w:val="00B256EA"/>
    <w:pPr>
      <w:spacing w:line="300" w:lineRule="exact"/>
    </w:pPr>
    <w:rPr>
      <w:rFonts w:ascii="Times New Roman" w:hAnsi="Times New Roman"/>
      <w:lang w:val="en-GB" w:eastAsia="en-US"/>
    </w:rPr>
  </w:style>
  <w:style w:type="character" w:styleId="Mention">
    <w:name w:val="Mention"/>
    <w:basedOn w:val="DefaultParagraphFont"/>
    <w:uiPriority w:val="99"/>
    <w:unhideWhenUsed/>
    <w:rsid w:val="006265B7"/>
    <w:rPr>
      <w:color w:val="2B579A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DA75B5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0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68361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12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7486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14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72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6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1112">
          <w:marLeft w:val="288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384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1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12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7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5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95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52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00122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922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7137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8467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952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25031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162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9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73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1239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186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0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7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86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1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3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9579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8045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78058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196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99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9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0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65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14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9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2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9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7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835525">
          <w:marLeft w:val="288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252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0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34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20874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587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57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7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26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8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1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57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47004">
          <w:marLeft w:val="116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815611">
          <w:marLeft w:val="116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959711">
          <w:marLeft w:val="116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504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72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6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2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8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2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50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8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43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86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3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2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95340">
          <w:marLeft w:val="288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405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0322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580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9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48106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013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0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67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0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1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0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70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2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8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8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47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2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50205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138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9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46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1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25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9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6336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320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7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8081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114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0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46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8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8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45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0726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142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90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83354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35143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619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7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79</Words>
  <Characters>273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24-06-21T14:06:00Z</dcterms:created>
  <dcterms:modified xsi:type="dcterms:W3CDTF">2024-06-21T14:06:00Z</dcterms:modified>
</cp:coreProperties>
</file>